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42679" w14:textId="721B190A" w:rsidR="002755AB" w:rsidRPr="00F47BEC" w:rsidRDefault="00B90DEB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Table</w:t>
      </w:r>
      <w:r w:rsidR="007925F7">
        <w:rPr>
          <w:rFonts w:ascii="Times New Roman" w:hAnsi="Times New Roman" w:cs="Times New Roman"/>
          <w:b/>
          <w:lang w:val="en-US"/>
        </w:rPr>
        <w:t xml:space="preserve"> </w:t>
      </w:r>
      <w:r w:rsidR="006E462A">
        <w:rPr>
          <w:rFonts w:ascii="Times New Roman" w:hAnsi="Times New Roman" w:cs="Times New Roman"/>
          <w:b/>
          <w:lang w:val="en-US"/>
        </w:rPr>
        <w:t>6</w:t>
      </w:r>
      <w:r w:rsidR="00FC5C62" w:rsidRPr="00F47BEC">
        <w:rPr>
          <w:rFonts w:ascii="Times New Roman" w:hAnsi="Times New Roman" w:cs="Times New Roman"/>
          <w:b/>
          <w:lang w:val="en-US"/>
        </w:rPr>
        <w:t xml:space="preserve">. </w:t>
      </w:r>
      <w:r w:rsidR="0043561B">
        <w:rPr>
          <w:rFonts w:ascii="Times New Roman" w:hAnsi="Times New Roman" w:cs="Times New Roman"/>
          <w:lang w:val="en-US"/>
        </w:rPr>
        <w:t>SNVs</w:t>
      </w:r>
      <w:r w:rsidR="009D098D">
        <w:rPr>
          <w:rFonts w:ascii="Times New Roman" w:hAnsi="Times New Roman" w:cs="Times New Roman"/>
          <w:lang w:val="en-US"/>
        </w:rPr>
        <w:t xml:space="preserve"> </w:t>
      </w:r>
      <w:r w:rsidR="009D098D" w:rsidRPr="00495B31">
        <w:rPr>
          <w:rFonts w:ascii="Times New Roman" w:hAnsi="Times New Roman" w:cs="Times New Roman"/>
          <w:lang w:val="en-US"/>
        </w:rPr>
        <w:t xml:space="preserve">identified with </w:t>
      </w:r>
      <w:r w:rsidR="00813388" w:rsidRPr="00495B31">
        <w:rPr>
          <w:rFonts w:ascii="Times New Roman" w:hAnsi="Times New Roman" w:cs="Times New Roman"/>
          <w:lang w:val="en-US"/>
        </w:rPr>
        <w:t>T</w:t>
      </w:r>
      <w:r w:rsidR="007925F7" w:rsidRPr="00495B31">
        <w:rPr>
          <w:rFonts w:ascii="Times New Roman" w:hAnsi="Times New Roman" w:cs="Times New Roman"/>
          <w:lang w:val="en-US"/>
        </w:rPr>
        <w:t xml:space="preserve">ruseq </w:t>
      </w:r>
      <w:r w:rsidR="007925F7">
        <w:rPr>
          <w:rFonts w:ascii="Times New Roman" w:hAnsi="Times New Roman" w:cs="Times New Roman"/>
          <w:lang w:val="en-US"/>
        </w:rPr>
        <w:t>custom amplification analysis in 111 BCP ALL cases</w:t>
      </w:r>
    </w:p>
    <w:tbl>
      <w:tblPr>
        <w:tblStyle w:val="Tabellrutnt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1134"/>
        <w:gridCol w:w="1276"/>
        <w:gridCol w:w="850"/>
        <w:gridCol w:w="992"/>
        <w:gridCol w:w="2127"/>
        <w:gridCol w:w="1134"/>
        <w:gridCol w:w="1417"/>
      </w:tblGrid>
      <w:tr w:rsidR="00813388" w:rsidRPr="00813388" w14:paraId="6FFF12E2" w14:textId="77777777" w:rsidTr="007A63D6">
        <w:tc>
          <w:tcPr>
            <w:tcW w:w="675" w:type="dxa"/>
            <w:tcBorders>
              <w:top w:val="single" w:sz="4" w:space="0" w:color="auto"/>
            </w:tcBorders>
          </w:tcPr>
          <w:p w14:paraId="7DC062EA" w14:textId="2FFC2C4A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9FA511" w14:textId="0F2B1D06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p(1q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8C52F7" w14:textId="1FCDD1B1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  <w:r w:rsidR="00AC796A" w:rsidRPr="0081338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57CD1C" w14:textId="7B7AFCA2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sition</w:t>
            </w:r>
            <w:r w:rsidR="00AC796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647CEB" w14:textId="113ACCD1" w:rsidR="00813388" w:rsidRPr="00813388" w:rsidRDefault="00813388" w:rsidP="007A63D6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1923BB" w14:textId="160EB4FF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57C870A" w14:textId="4D42498B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5556C2" w14:textId="1A374DCE" w:rsidR="00813388" w:rsidRPr="00813388" w:rsidRDefault="00813388" w:rsidP="0093702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a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EE3F4C" w14:textId="4A58E719" w:rsidR="00813388" w:rsidRPr="00813388" w:rsidRDefault="00813388" w:rsidP="00AC796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bSNP-</w:t>
            </w:r>
            <w:proofErr w:type="spellStart"/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</w:t>
            </w:r>
            <w:r w:rsidR="00AC796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813388" w:rsidRPr="00813388" w14:paraId="55B80AE4" w14:textId="77777777" w:rsidTr="007A63D6">
        <w:tc>
          <w:tcPr>
            <w:tcW w:w="675" w:type="dxa"/>
          </w:tcPr>
          <w:p w14:paraId="278464DC" w14:textId="783BE8D3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.</w:t>
            </w:r>
          </w:p>
        </w:tc>
        <w:tc>
          <w:tcPr>
            <w:tcW w:w="851" w:type="dxa"/>
          </w:tcPr>
          <w:p w14:paraId="1D1E1009" w14:textId="77777777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59E105" w14:textId="77777777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41A35B1" w14:textId="77777777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8A759A" w14:textId="725419A7" w:rsidR="00813388" w:rsidRPr="00813388" w:rsidRDefault="007A63D6" w:rsidP="007A63D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</w:t>
            </w:r>
            <w:r w:rsidR="008157C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</w:t>
            </w:r>
          </w:p>
        </w:tc>
        <w:tc>
          <w:tcPr>
            <w:tcW w:w="992" w:type="dxa"/>
          </w:tcPr>
          <w:p w14:paraId="66CE9EE3" w14:textId="77777777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FB253BE" w14:textId="046B0F51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type)</w:t>
            </w:r>
          </w:p>
        </w:tc>
        <w:tc>
          <w:tcPr>
            <w:tcW w:w="1134" w:type="dxa"/>
          </w:tcPr>
          <w:p w14:paraId="17435B5F" w14:textId="56B084DB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417" w:type="dxa"/>
          </w:tcPr>
          <w:p w14:paraId="0E14F999" w14:textId="77777777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813388" w14:paraId="37A0D445" w14:textId="77777777" w:rsidTr="007A63D6">
        <w:tc>
          <w:tcPr>
            <w:tcW w:w="675" w:type="dxa"/>
            <w:tcBorders>
              <w:bottom w:val="single" w:sz="4" w:space="0" w:color="auto"/>
            </w:tcBorders>
          </w:tcPr>
          <w:p w14:paraId="1086C265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DC4FF2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F3B3AE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0FFF8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A873D6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7088B2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F390F18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050446" w14:textId="4CE5BCE2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:r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81FBAD" w14:textId="77777777" w:rsid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3388" w:rsidRPr="00813388" w14:paraId="0863E828" w14:textId="77777777" w:rsidTr="007A63D6">
        <w:tc>
          <w:tcPr>
            <w:tcW w:w="675" w:type="dxa"/>
            <w:tcBorders>
              <w:top w:val="single" w:sz="4" w:space="0" w:color="auto"/>
            </w:tcBorders>
          </w:tcPr>
          <w:p w14:paraId="57D77182" w14:textId="0BFA4E84" w:rsidR="00813388" w:rsidRPr="00813388" w:rsidRDefault="00813388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2A662F" w14:textId="18123FA2" w:rsidR="00813388" w:rsidRPr="00813388" w:rsidRDefault="00E3359A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9F10BD" w14:textId="052C4178" w:rsidR="00813388" w:rsidRPr="00813388" w:rsidRDefault="00241F32" w:rsidP="004D6FB4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51D949" w14:textId="5164792C" w:rsidR="00813388" w:rsidRPr="00813388" w:rsidRDefault="00813388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1527778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0988F4" w14:textId="16895D89" w:rsidR="00813388" w:rsidRPr="00813388" w:rsidRDefault="00813388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D7E4C3" w14:textId="2ED60E5D" w:rsidR="00813388" w:rsidRPr="00E3359A" w:rsidRDefault="00813388" w:rsidP="00813388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3359A">
              <w:rPr>
                <w:rFonts w:ascii="Times New Roman" w:hAnsi="Times New Roman" w:cs="Times New Roman"/>
                <w:i/>
                <w:sz w:val="20"/>
                <w:szCs w:val="20"/>
              </w:rPr>
              <w:t>LCE1C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16FEACD" w14:textId="364C67AE" w:rsidR="00813388" w:rsidRPr="00813388" w:rsidRDefault="00241F32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ic</w:t>
            </w:r>
            <w:r w:rsidR="00813388" w:rsidRPr="008133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33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3388" w:rsidRPr="00813388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813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8F8BC4" w14:textId="2A233C94" w:rsidR="00813388" w:rsidRPr="00813388" w:rsidRDefault="00813388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60:6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F1E17B" w14:textId="4E2CB8C0" w:rsidR="00813388" w:rsidRPr="00813388" w:rsidRDefault="00241F32" w:rsidP="008133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13388" w:rsidRPr="00813388" w14:paraId="1C28FABA" w14:textId="77777777" w:rsidTr="007A63D6">
        <w:tc>
          <w:tcPr>
            <w:tcW w:w="675" w:type="dxa"/>
          </w:tcPr>
          <w:p w14:paraId="37DFFC2F" w14:textId="640B94B0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6DA6560" w14:textId="57660F90" w:rsidR="00813388" w:rsidRPr="00813388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36FE699" w14:textId="3E91D8B6" w:rsidR="00813388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276" w:type="dxa"/>
          </w:tcPr>
          <w:p w14:paraId="16EE4371" w14:textId="09E48573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152777868</w:t>
            </w:r>
          </w:p>
        </w:tc>
        <w:tc>
          <w:tcPr>
            <w:tcW w:w="850" w:type="dxa"/>
          </w:tcPr>
          <w:p w14:paraId="4D9E00F2" w14:textId="1EE05157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992" w:type="dxa"/>
          </w:tcPr>
          <w:p w14:paraId="419714E9" w14:textId="1E9D31CD" w:rsidR="00813388" w:rsidRPr="00E3359A" w:rsidRDefault="00813388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hAnsi="Times New Roman" w:cs="Times New Roman"/>
                <w:i/>
                <w:sz w:val="20"/>
                <w:szCs w:val="20"/>
              </w:rPr>
              <w:t>LCE1C</w:t>
            </w:r>
          </w:p>
        </w:tc>
        <w:tc>
          <w:tcPr>
            <w:tcW w:w="2127" w:type="dxa"/>
          </w:tcPr>
          <w:p w14:paraId="5C0A160B" w14:textId="226E7C23" w:rsidR="00813388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ic</w:t>
            </w:r>
            <w:r w:rsidR="00813388" w:rsidRPr="008133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33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3388" w:rsidRPr="00813388">
              <w:rPr>
                <w:rFonts w:ascii="Times New Roman" w:hAnsi="Times New Roman" w:cs="Times New Roman"/>
                <w:sz w:val="20"/>
                <w:szCs w:val="20"/>
              </w:rPr>
              <w:t>syn SNV</w:t>
            </w:r>
            <w:r w:rsidR="008133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9FC9750" w14:textId="144BB31A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67:60</w:t>
            </w:r>
          </w:p>
        </w:tc>
        <w:tc>
          <w:tcPr>
            <w:tcW w:w="1417" w:type="dxa"/>
          </w:tcPr>
          <w:p w14:paraId="3A45A072" w14:textId="3722BAE5" w:rsidR="00813388" w:rsidRPr="00813388" w:rsidRDefault="00813388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388">
              <w:rPr>
                <w:rFonts w:ascii="Times New Roman" w:hAnsi="Times New Roman" w:cs="Times New Roman"/>
                <w:sz w:val="20"/>
                <w:szCs w:val="20"/>
              </w:rPr>
              <w:t>rs36107483</w:t>
            </w:r>
          </w:p>
        </w:tc>
      </w:tr>
      <w:tr w:rsidR="004D6FB4" w:rsidRPr="00813388" w14:paraId="1B7B2B0C" w14:textId="77777777" w:rsidTr="007A63D6">
        <w:tc>
          <w:tcPr>
            <w:tcW w:w="675" w:type="dxa"/>
            <w:vAlign w:val="center"/>
          </w:tcPr>
          <w:p w14:paraId="6C3ED38C" w14:textId="16FE3CDD" w:rsidR="004D6FB4" w:rsidRDefault="004D6FB4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4146854A" w14:textId="3C73A2F6" w:rsidR="004D6FB4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9744338" w14:textId="60F4F3B6" w:rsidR="004D6FB4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C43A54C" w14:textId="73608AAF" w:rsidR="004D6FB4" w:rsidRPr="00813388" w:rsidRDefault="004D6FB4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1A2901F2" w14:textId="59B549A5" w:rsidR="004D6FB4" w:rsidRPr="00813388" w:rsidRDefault="004D6FB4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23C5045" w14:textId="1AD71257" w:rsidR="004D6FB4" w:rsidRPr="00E3359A" w:rsidRDefault="004D6FB4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EE0391D" w14:textId="3D42BC43" w:rsidR="004D6FB4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4D6FB4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AFBE368" w14:textId="0F931750" w:rsidR="004D6FB4" w:rsidRPr="00813388" w:rsidRDefault="004D6FB4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4:257</w:t>
            </w:r>
          </w:p>
        </w:tc>
        <w:tc>
          <w:tcPr>
            <w:tcW w:w="1417" w:type="dxa"/>
            <w:vAlign w:val="center"/>
          </w:tcPr>
          <w:p w14:paraId="7C4FC666" w14:textId="18F20612" w:rsidR="004D6FB4" w:rsidRPr="00813388" w:rsidRDefault="004D6FB4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7036EF" w:rsidRPr="00813388" w14:paraId="6DDA16BE" w14:textId="77777777" w:rsidTr="007A63D6">
        <w:tc>
          <w:tcPr>
            <w:tcW w:w="675" w:type="dxa"/>
            <w:vAlign w:val="center"/>
          </w:tcPr>
          <w:p w14:paraId="221E6916" w14:textId="753C231E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03B22E70" w14:textId="0F598AEA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5AC3010" w14:textId="33E481FC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BCCA8E" w14:textId="61474F7A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7AB35CE9" w14:textId="07C0E6F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4E0040BE" w14:textId="0E6A78CA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AC09AA7" w14:textId="77438ADA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9F9EC82" w14:textId="5136FDA9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6:322</w:t>
            </w:r>
          </w:p>
        </w:tc>
        <w:tc>
          <w:tcPr>
            <w:tcW w:w="1417" w:type="dxa"/>
            <w:vAlign w:val="center"/>
          </w:tcPr>
          <w:p w14:paraId="13F30A2D" w14:textId="45AE0DFE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7036EF" w:rsidRPr="00813388" w14:paraId="6FC4D3C9" w14:textId="77777777" w:rsidTr="007A63D6">
        <w:tc>
          <w:tcPr>
            <w:tcW w:w="675" w:type="dxa"/>
            <w:vAlign w:val="center"/>
          </w:tcPr>
          <w:p w14:paraId="175E2A6B" w14:textId="415B9BB2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128E19B3" w14:textId="2EDB2A93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707C9ECC" w14:textId="2F4DC6D4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7E4EFD7" w14:textId="3ACA0F3E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205117</w:t>
            </w:r>
          </w:p>
        </w:tc>
        <w:tc>
          <w:tcPr>
            <w:tcW w:w="850" w:type="dxa"/>
            <w:vAlign w:val="center"/>
          </w:tcPr>
          <w:p w14:paraId="24D21580" w14:textId="74B79AA8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2A8F95DC" w14:textId="42B516C4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KCNT2</w:t>
            </w:r>
          </w:p>
        </w:tc>
        <w:tc>
          <w:tcPr>
            <w:tcW w:w="2127" w:type="dxa"/>
            <w:vAlign w:val="center"/>
          </w:tcPr>
          <w:p w14:paraId="6174E1E6" w14:textId="34DCC365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C0B319C" w14:textId="3ACE6115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93:353</w:t>
            </w:r>
          </w:p>
        </w:tc>
        <w:tc>
          <w:tcPr>
            <w:tcW w:w="1417" w:type="dxa"/>
            <w:vAlign w:val="center"/>
          </w:tcPr>
          <w:p w14:paraId="347B0D95" w14:textId="52EAB7DF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6E76D996" w14:textId="77777777" w:rsidTr="007A63D6">
        <w:tc>
          <w:tcPr>
            <w:tcW w:w="675" w:type="dxa"/>
            <w:vAlign w:val="center"/>
          </w:tcPr>
          <w:p w14:paraId="59410D26" w14:textId="5D7150EA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2FA244DF" w14:textId="131289A1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7F38DF39" w14:textId="62C502DA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3D88119" w14:textId="4986D105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63DD6B6E" w14:textId="540D786B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406F4283" w14:textId="23D18547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757767B" w14:textId="144AEDBD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1690CD3" w14:textId="7578965A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9:338</w:t>
            </w:r>
          </w:p>
        </w:tc>
        <w:tc>
          <w:tcPr>
            <w:tcW w:w="1417" w:type="dxa"/>
            <w:vAlign w:val="center"/>
          </w:tcPr>
          <w:p w14:paraId="761DC0B5" w14:textId="2E2CFDB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7036EF" w:rsidRPr="00813388" w14:paraId="6ECD4B6D" w14:textId="77777777" w:rsidTr="007A63D6">
        <w:tc>
          <w:tcPr>
            <w:tcW w:w="675" w:type="dxa"/>
            <w:vAlign w:val="center"/>
          </w:tcPr>
          <w:p w14:paraId="7A7AA68C" w14:textId="0F0F5664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4E544F5B" w14:textId="4ED08AD1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37531B3" w14:textId="39784E33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2005920" w14:textId="4AEBF6B2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89958</w:t>
            </w:r>
          </w:p>
        </w:tc>
        <w:tc>
          <w:tcPr>
            <w:tcW w:w="850" w:type="dxa"/>
            <w:vAlign w:val="center"/>
          </w:tcPr>
          <w:p w14:paraId="3267E3D6" w14:textId="5963E9B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569C5FF5" w14:textId="690B317B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81A2454" w14:textId="247BFE70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DF07AB1" w14:textId="68D66850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1:240</w:t>
            </w:r>
          </w:p>
        </w:tc>
        <w:tc>
          <w:tcPr>
            <w:tcW w:w="1417" w:type="dxa"/>
            <w:vAlign w:val="center"/>
          </w:tcPr>
          <w:p w14:paraId="7D9F9969" w14:textId="046CA6F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04</w:t>
            </w:r>
          </w:p>
        </w:tc>
      </w:tr>
      <w:tr w:rsidR="007036EF" w:rsidRPr="00813388" w14:paraId="2BA27A22" w14:textId="77777777" w:rsidTr="007A63D6">
        <w:tc>
          <w:tcPr>
            <w:tcW w:w="675" w:type="dxa"/>
            <w:vAlign w:val="center"/>
          </w:tcPr>
          <w:p w14:paraId="1E6D91A8" w14:textId="574F479F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6C79949F" w14:textId="554A747B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F47999E" w14:textId="2076DE5F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8DCEDA2" w14:textId="352BD62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5E953245" w14:textId="6DC2EED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1CB679C7" w14:textId="6A512D5B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F6A92AC" w14:textId="4745DD17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6899FFB" w14:textId="5E3F9DC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:11</w:t>
            </w:r>
          </w:p>
        </w:tc>
        <w:tc>
          <w:tcPr>
            <w:tcW w:w="1417" w:type="dxa"/>
            <w:vAlign w:val="center"/>
          </w:tcPr>
          <w:p w14:paraId="78CB55AB" w14:textId="499601F7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7036EF" w:rsidRPr="00813388" w14:paraId="09D890C6" w14:textId="77777777" w:rsidTr="007A63D6">
        <w:tc>
          <w:tcPr>
            <w:tcW w:w="675" w:type="dxa"/>
            <w:vAlign w:val="center"/>
          </w:tcPr>
          <w:p w14:paraId="0875ABCF" w14:textId="1AD62C8F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254CD8E0" w14:textId="141C2FCE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028D774" w14:textId="59616686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9DE3AF6" w14:textId="6FB5DA88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2D889D3A" w14:textId="2E8D8BE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6D0473D6" w14:textId="073C86AB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EDCDAAB" w14:textId="0A6FF023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9BDAAC3" w14:textId="0022B8C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3:377</w:t>
            </w:r>
          </w:p>
        </w:tc>
        <w:tc>
          <w:tcPr>
            <w:tcW w:w="1417" w:type="dxa"/>
            <w:vAlign w:val="center"/>
          </w:tcPr>
          <w:p w14:paraId="5C4CD01B" w14:textId="4F16EE0D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7036EF" w:rsidRPr="00813388" w14:paraId="42D6CB3E" w14:textId="77777777" w:rsidTr="007A63D6">
        <w:tc>
          <w:tcPr>
            <w:tcW w:w="675" w:type="dxa"/>
            <w:vAlign w:val="center"/>
          </w:tcPr>
          <w:p w14:paraId="5436C429" w14:textId="372AD3BE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541036A1" w14:textId="1C587522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D0CA13F" w14:textId="09B0C64D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892B0CC" w14:textId="7837A7E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6E9563D0" w14:textId="0A30CA0C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74231D5E" w14:textId="0CC3D759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22A9444" w14:textId="7F39D33F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686A495" w14:textId="5783F33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6:757</w:t>
            </w:r>
          </w:p>
        </w:tc>
        <w:tc>
          <w:tcPr>
            <w:tcW w:w="1417" w:type="dxa"/>
            <w:vAlign w:val="center"/>
          </w:tcPr>
          <w:p w14:paraId="6664C497" w14:textId="7C15F86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5D9F5F2F" w14:textId="77777777" w:rsidTr="007A63D6">
        <w:tc>
          <w:tcPr>
            <w:tcW w:w="675" w:type="dxa"/>
            <w:vAlign w:val="center"/>
          </w:tcPr>
          <w:p w14:paraId="453FE310" w14:textId="71E700BF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3EF6B8FA" w14:textId="70A2A6C9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A231255" w14:textId="6574DB1E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E83139B" w14:textId="6B69767C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1593FB27" w14:textId="47F36A68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6916B279" w14:textId="6045FF41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6C9CBB6" w14:textId="49B4F5E5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698D358" w14:textId="56D1EDD0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:821</w:t>
            </w:r>
          </w:p>
        </w:tc>
        <w:tc>
          <w:tcPr>
            <w:tcW w:w="1417" w:type="dxa"/>
            <w:vAlign w:val="center"/>
          </w:tcPr>
          <w:p w14:paraId="4FF0A2B8" w14:textId="48D17954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7FF06BC5" w14:textId="77777777" w:rsidTr="007A63D6">
        <w:tc>
          <w:tcPr>
            <w:tcW w:w="675" w:type="dxa"/>
            <w:vAlign w:val="center"/>
          </w:tcPr>
          <w:p w14:paraId="70CFB4A9" w14:textId="7F618788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6B52AF0D" w14:textId="3F372E78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E128912" w14:textId="5A5EE804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821616B" w14:textId="7F85B7B1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68</w:t>
            </w:r>
          </w:p>
        </w:tc>
        <w:tc>
          <w:tcPr>
            <w:tcW w:w="850" w:type="dxa"/>
            <w:vAlign w:val="center"/>
          </w:tcPr>
          <w:p w14:paraId="03A2EC3D" w14:textId="47E4ED6C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1C4D93A3" w14:textId="34752645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725A5E2" w14:textId="3E9C1FAC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A59CEDB" w14:textId="6A887EAB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:867</w:t>
            </w:r>
          </w:p>
        </w:tc>
        <w:tc>
          <w:tcPr>
            <w:tcW w:w="1417" w:type="dxa"/>
            <w:vAlign w:val="center"/>
          </w:tcPr>
          <w:p w14:paraId="526175C8" w14:textId="11704954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65588</w:t>
            </w:r>
          </w:p>
        </w:tc>
      </w:tr>
      <w:tr w:rsidR="007036EF" w:rsidRPr="00813388" w14:paraId="22E1D8B8" w14:textId="77777777" w:rsidTr="007A63D6">
        <w:tc>
          <w:tcPr>
            <w:tcW w:w="675" w:type="dxa"/>
            <w:vAlign w:val="center"/>
          </w:tcPr>
          <w:p w14:paraId="456356E8" w14:textId="1BB9E1E0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0F09E351" w14:textId="3C573A8E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9625686" w14:textId="0DC1A7F0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C9DF9B8" w14:textId="4CFDA9A8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381D3AB" w14:textId="3A627F0D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56A2406E" w14:textId="6FB0FA93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98E98CC" w14:textId="41B4892D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E88A5F8" w14:textId="077CC2F1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:490</w:t>
            </w:r>
          </w:p>
        </w:tc>
        <w:tc>
          <w:tcPr>
            <w:tcW w:w="1417" w:type="dxa"/>
            <w:vAlign w:val="center"/>
          </w:tcPr>
          <w:p w14:paraId="3B540F75" w14:textId="53A2A748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7C424941" w14:textId="77777777" w:rsidTr="007A63D6">
        <w:tc>
          <w:tcPr>
            <w:tcW w:w="675" w:type="dxa"/>
            <w:vAlign w:val="center"/>
          </w:tcPr>
          <w:p w14:paraId="010CF936" w14:textId="76CFC843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1" w:type="dxa"/>
            <w:vAlign w:val="center"/>
          </w:tcPr>
          <w:p w14:paraId="69C13C58" w14:textId="11E8E318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534F0DC" w14:textId="11D4BE8A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B08F4A6" w14:textId="5E6B8A0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7193</w:t>
            </w:r>
          </w:p>
        </w:tc>
        <w:tc>
          <w:tcPr>
            <w:tcW w:w="850" w:type="dxa"/>
            <w:vAlign w:val="center"/>
          </w:tcPr>
          <w:p w14:paraId="319E5E25" w14:textId="5E9C4F38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238E831E" w14:textId="2D97F528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D48C8ED" w14:textId="70986CC1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C50FA52" w14:textId="00D589FC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5:482</w:t>
            </w:r>
          </w:p>
        </w:tc>
        <w:tc>
          <w:tcPr>
            <w:tcW w:w="1417" w:type="dxa"/>
            <w:vAlign w:val="center"/>
          </w:tcPr>
          <w:p w14:paraId="29A00DE8" w14:textId="4F938BF2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3C9B611F" w14:textId="77777777" w:rsidTr="007A63D6">
        <w:tc>
          <w:tcPr>
            <w:tcW w:w="675" w:type="dxa"/>
            <w:vAlign w:val="center"/>
          </w:tcPr>
          <w:p w14:paraId="160149DD" w14:textId="0016B5A2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51" w:type="dxa"/>
            <w:vAlign w:val="center"/>
          </w:tcPr>
          <w:p w14:paraId="4A7B5184" w14:textId="395CD3F4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77F31190" w14:textId="4FF0A501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2F5AEA2" w14:textId="42CBD00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639574A" w14:textId="1FF9A5D8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0D694F0" w14:textId="475C1381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31C99FA" w14:textId="3309FC86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B4BB6AD" w14:textId="6A96F0B7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:752</w:t>
            </w:r>
          </w:p>
        </w:tc>
        <w:tc>
          <w:tcPr>
            <w:tcW w:w="1417" w:type="dxa"/>
            <w:vAlign w:val="center"/>
          </w:tcPr>
          <w:p w14:paraId="22AC0728" w14:textId="623F7B5F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0915CB9F" w14:textId="77777777" w:rsidTr="007A63D6">
        <w:tc>
          <w:tcPr>
            <w:tcW w:w="675" w:type="dxa"/>
            <w:vAlign w:val="center"/>
          </w:tcPr>
          <w:p w14:paraId="2FE9C911" w14:textId="27BC00D1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51" w:type="dxa"/>
            <w:vAlign w:val="center"/>
          </w:tcPr>
          <w:p w14:paraId="36D34CBF" w14:textId="5237D92E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333FE5F" w14:textId="643A18F3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CB26B2F" w14:textId="20ED616A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43C6E0C3" w14:textId="4DBEEFAE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FA967E4" w14:textId="30FDCDB0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1036181" w14:textId="4FD52BE9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9C07D3C" w14:textId="149C382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:579</w:t>
            </w:r>
          </w:p>
        </w:tc>
        <w:tc>
          <w:tcPr>
            <w:tcW w:w="1417" w:type="dxa"/>
            <w:vAlign w:val="center"/>
          </w:tcPr>
          <w:p w14:paraId="48914BCD" w14:textId="434B77CB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2086A82F" w14:textId="77777777" w:rsidTr="007A63D6">
        <w:tc>
          <w:tcPr>
            <w:tcW w:w="675" w:type="dxa"/>
            <w:vAlign w:val="center"/>
          </w:tcPr>
          <w:p w14:paraId="24314591" w14:textId="2E3C7178" w:rsidR="007036EF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51" w:type="dxa"/>
            <w:vAlign w:val="center"/>
          </w:tcPr>
          <w:p w14:paraId="11468500" w14:textId="10E38AA3" w:rsidR="007036EF" w:rsidRDefault="00E3359A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96902C0" w14:textId="4DD3497C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C9B70F8" w14:textId="25A9E17B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2499F2D" w14:textId="013BE3CF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D6C6D52" w14:textId="719F318C" w:rsidR="007036EF" w:rsidRPr="00E3359A" w:rsidRDefault="007036EF" w:rsidP="008977B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3AAB2D1" w14:textId="365641BB" w:rsidR="007036EF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69AAF1A" w14:textId="49F71796" w:rsidR="007036EF" w:rsidRPr="00813388" w:rsidRDefault="007036EF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:915</w:t>
            </w:r>
          </w:p>
        </w:tc>
        <w:tc>
          <w:tcPr>
            <w:tcW w:w="1417" w:type="dxa"/>
            <w:vAlign w:val="center"/>
          </w:tcPr>
          <w:p w14:paraId="373C549C" w14:textId="3CE14468" w:rsidR="007036EF" w:rsidRPr="00813388" w:rsidRDefault="00241F32" w:rsidP="008977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4D9C96FD" w14:textId="77777777" w:rsidTr="007A63D6">
        <w:tc>
          <w:tcPr>
            <w:tcW w:w="675" w:type="dxa"/>
            <w:vAlign w:val="center"/>
          </w:tcPr>
          <w:p w14:paraId="6B8E409A" w14:textId="0061E7D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851" w:type="dxa"/>
            <w:vAlign w:val="center"/>
          </w:tcPr>
          <w:p w14:paraId="4B513640" w14:textId="31B93D48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59B1B15" w14:textId="31EA584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A6AA256" w14:textId="31D9878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7E28F70" w14:textId="0131607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9A59F7E" w14:textId="5E4EC34B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1E47C84" w14:textId="5CE856B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589A254" w14:textId="3747854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:926</w:t>
            </w:r>
          </w:p>
        </w:tc>
        <w:tc>
          <w:tcPr>
            <w:tcW w:w="1417" w:type="dxa"/>
            <w:vAlign w:val="center"/>
          </w:tcPr>
          <w:p w14:paraId="4C254A34" w14:textId="0264BAB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276020F8" w14:textId="77777777" w:rsidTr="007A63D6">
        <w:tc>
          <w:tcPr>
            <w:tcW w:w="675" w:type="dxa"/>
            <w:vAlign w:val="center"/>
          </w:tcPr>
          <w:p w14:paraId="0B59498C" w14:textId="494703D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vAlign w:val="center"/>
          </w:tcPr>
          <w:p w14:paraId="7B6726F8" w14:textId="434FF180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F4EF141" w14:textId="3D21DB89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28A1983" w14:textId="625443F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17019AB2" w14:textId="55C06F9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33986BEB" w14:textId="5286B0C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7970D442" w14:textId="368704B4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88BE986" w14:textId="7F3D323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9:0</w:t>
            </w:r>
          </w:p>
        </w:tc>
        <w:tc>
          <w:tcPr>
            <w:tcW w:w="1417" w:type="dxa"/>
            <w:vAlign w:val="center"/>
          </w:tcPr>
          <w:p w14:paraId="2A8ABC22" w14:textId="69BCE6A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7036EF" w:rsidRPr="00813388" w14:paraId="1A03B78B" w14:textId="77777777" w:rsidTr="007A63D6">
        <w:tc>
          <w:tcPr>
            <w:tcW w:w="675" w:type="dxa"/>
            <w:vAlign w:val="center"/>
          </w:tcPr>
          <w:p w14:paraId="2DDDA1E9" w14:textId="0EE9CA8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vAlign w:val="center"/>
          </w:tcPr>
          <w:p w14:paraId="2A993CFD" w14:textId="644D7FE6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3C58B7A" w14:textId="4AF7847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C84B1CB" w14:textId="7E48AD2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69A596DB" w14:textId="4526EDF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10992ECC" w14:textId="0183AC8B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FA4F66A" w14:textId="59EFA9F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68E2416" w14:textId="2CA8438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:96</w:t>
            </w:r>
          </w:p>
        </w:tc>
        <w:tc>
          <w:tcPr>
            <w:tcW w:w="1417" w:type="dxa"/>
            <w:vAlign w:val="center"/>
          </w:tcPr>
          <w:p w14:paraId="260B4932" w14:textId="4E339F9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124F0C54" w14:textId="77777777" w:rsidTr="007A63D6">
        <w:tc>
          <w:tcPr>
            <w:tcW w:w="675" w:type="dxa"/>
            <w:vAlign w:val="center"/>
          </w:tcPr>
          <w:p w14:paraId="1BA501B3" w14:textId="2D7F657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vAlign w:val="center"/>
          </w:tcPr>
          <w:p w14:paraId="243EFE54" w14:textId="39EE185D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FAFAF3D" w14:textId="36B8191E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1E27F04" w14:textId="5DEF6D7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592F9DB5" w14:textId="45466C3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12C2201E" w14:textId="39B2E7A7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C56DFF0" w14:textId="0213A55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BD9C723" w14:textId="5316810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4:6</w:t>
            </w:r>
          </w:p>
        </w:tc>
        <w:tc>
          <w:tcPr>
            <w:tcW w:w="1417" w:type="dxa"/>
            <w:vAlign w:val="center"/>
          </w:tcPr>
          <w:p w14:paraId="1CB97876" w14:textId="21610EC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7036EF" w:rsidRPr="00813388" w14:paraId="6E1C9F53" w14:textId="77777777" w:rsidTr="007A63D6">
        <w:tc>
          <w:tcPr>
            <w:tcW w:w="675" w:type="dxa"/>
            <w:vAlign w:val="center"/>
          </w:tcPr>
          <w:p w14:paraId="7D98B499" w14:textId="2380162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vAlign w:val="center"/>
          </w:tcPr>
          <w:p w14:paraId="665559BA" w14:textId="194D6993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7360100E" w14:textId="0AC3462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754E0F9" w14:textId="283E94E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1E477BEA" w14:textId="03E3BA9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3769701D" w14:textId="527AD833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2FED389" w14:textId="1FAD5FA5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5062827" w14:textId="18E15DA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7:527</w:t>
            </w:r>
          </w:p>
        </w:tc>
        <w:tc>
          <w:tcPr>
            <w:tcW w:w="1417" w:type="dxa"/>
            <w:vAlign w:val="center"/>
          </w:tcPr>
          <w:p w14:paraId="383F43E6" w14:textId="18D371C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7036EF" w:rsidRPr="00813388" w14:paraId="7A4C0F50" w14:textId="77777777" w:rsidTr="007A63D6">
        <w:tc>
          <w:tcPr>
            <w:tcW w:w="675" w:type="dxa"/>
            <w:vAlign w:val="center"/>
          </w:tcPr>
          <w:p w14:paraId="5B192C03" w14:textId="02C1383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vAlign w:val="center"/>
          </w:tcPr>
          <w:p w14:paraId="6FBA487A" w14:textId="7D57E281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87B64E8" w14:textId="68B4BA8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0DB0A66" w14:textId="7D2CD82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3E2AB708" w14:textId="3C6D6B9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07BC8ECB" w14:textId="4CC48F63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7BEAFE6" w14:textId="47ACCD7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96F0690" w14:textId="272992D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:919</w:t>
            </w:r>
          </w:p>
        </w:tc>
        <w:tc>
          <w:tcPr>
            <w:tcW w:w="1417" w:type="dxa"/>
            <w:vAlign w:val="center"/>
          </w:tcPr>
          <w:p w14:paraId="535B8D64" w14:textId="5B7FD64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452A067C" w14:textId="77777777" w:rsidTr="007A63D6">
        <w:tc>
          <w:tcPr>
            <w:tcW w:w="675" w:type="dxa"/>
            <w:vAlign w:val="center"/>
          </w:tcPr>
          <w:p w14:paraId="52F47609" w14:textId="0B69AEB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0761086C" w14:textId="2D54E4C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08CBFD9" w14:textId="252CA1BA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2A8AC8B" w14:textId="4033E6E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3BF019A0" w14:textId="222D854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0513F3C2" w14:textId="475DF2F1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697B0AC7" w14:textId="7A3DE9B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30596210" w14:textId="343B9CA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6:616</w:t>
            </w:r>
          </w:p>
        </w:tc>
        <w:tc>
          <w:tcPr>
            <w:tcW w:w="1417" w:type="dxa"/>
            <w:vAlign w:val="center"/>
          </w:tcPr>
          <w:p w14:paraId="7013DD9F" w14:textId="38F5E344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3CF339C7" w14:textId="77777777" w:rsidTr="007A63D6">
        <w:tc>
          <w:tcPr>
            <w:tcW w:w="675" w:type="dxa"/>
            <w:vAlign w:val="center"/>
          </w:tcPr>
          <w:p w14:paraId="7847A846" w14:textId="74FE68E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700F6E7A" w14:textId="1E408BE3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B0E31A3" w14:textId="44C9BCE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A9302AD" w14:textId="1096536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44DA4CC3" w14:textId="720A2E0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05BFAB3C" w14:textId="0B9457FA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518E0D5" w14:textId="326B035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6762285" w14:textId="72FBC96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:139</w:t>
            </w:r>
          </w:p>
        </w:tc>
        <w:tc>
          <w:tcPr>
            <w:tcW w:w="1417" w:type="dxa"/>
            <w:vAlign w:val="center"/>
          </w:tcPr>
          <w:p w14:paraId="3D172BAC" w14:textId="4069A42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7036EF" w:rsidRPr="00813388" w14:paraId="5AF4526C" w14:textId="77777777" w:rsidTr="007A63D6">
        <w:tc>
          <w:tcPr>
            <w:tcW w:w="675" w:type="dxa"/>
            <w:vAlign w:val="center"/>
          </w:tcPr>
          <w:p w14:paraId="59FC6E65" w14:textId="2FCBF14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4423F022" w14:textId="06B3AC52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1C02138" w14:textId="273AF8E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2C72528" w14:textId="52F1592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1CE931C5" w14:textId="0FF6720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9271BEC" w14:textId="7C8070B8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C66FFE8" w14:textId="7715EA0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6743297" w14:textId="1FCA504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1:437</w:t>
            </w:r>
          </w:p>
        </w:tc>
        <w:tc>
          <w:tcPr>
            <w:tcW w:w="1417" w:type="dxa"/>
            <w:vAlign w:val="center"/>
          </w:tcPr>
          <w:p w14:paraId="32C56D06" w14:textId="2F76102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7036EF" w:rsidRPr="00813388" w14:paraId="2C37F212" w14:textId="77777777" w:rsidTr="007A63D6">
        <w:tc>
          <w:tcPr>
            <w:tcW w:w="675" w:type="dxa"/>
            <w:vAlign w:val="center"/>
          </w:tcPr>
          <w:p w14:paraId="5B85AFB3" w14:textId="5F558A2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32B2487C" w14:textId="6722C7B9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7C938A72" w14:textId="4D07F09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333299B" w14:textId="69F8F6F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1CCFF242" w14:textId="0F27279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708D845F" w14:textId="6C25A43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01C2BC6" w14:textId="2D3DE70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3C7F6C3" w14:textId="4939CF7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2:261</w:t>
            </w:r>
          </w:p>
        </w:tc>
        <w:tc>
          <w:tcPr>
            <w:tcW w:w="1417" w:type="dxa"/>
            <w:vAlign w:val="center"/>
          </w:tcPr>
          <w:p w14:paraId="39527AA6" w14:textId="49D8CF3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7036EF" w:rsidRPr="00813388" w14:paraId="5D6213CC" w14:textId="77777777" w:rsidTr="007A63D6">
        <w:tc>
          <w:tcPr>
            <w:tcW w:w="675" w:type="dxa"/>
            <w:vAlign w:val="center"/>
          </w:tcPr>
          <w:p w14:paraId="794E661E" w14:textId="1D913EC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4FB074F9" w14:textId="2488A277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F8459D6" w14:textId="78D2E12B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377375D" w14:textId="22461C6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1F93D5B6" w14:textId="76BC9B3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057A6250" w14:textId="3C9C9515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31A5D92" w14:textId="1739CBA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58480F4" w14:textId="2902CC9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:73</w:t>
            </w:r>
          </w:p>
        </w:tc>
        <w:tc>
          <w:tcPr>
            <w:tcW w:w="1417" w:type="dxa"/>
            <w:vAlign w:val="center"/>
          </w:tcPr>
          <w:p w14:paraId="27540575" w14:textId="6B6E898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3BBBEC63" w14:textId="77777777" w:rsidTr="007A63D6">
        <w:tc>
          <w:tcPr>
            <w:tcW w:w="675" w:type="dxa"/>
            <w:vAlign w:val="center"/>
          </w:tcPr>
          <w:p w14:paraId="169E5F17" w14:textId="0A9FCCE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54B2B0FF" w14:textId="6D55C8A2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63D16F4" w14:textId="3D25CF44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0A67332" w14:textId="770EE25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9365148</w:t>
            </w:r>
          </w:p>
        </w:tc>
        <w:tc>
          <w:tcPr>
            <w:tcW w:w="850" w:type="dxa"/>
            <w:vAlign w:val="center"/>
          </w:tcPr>
          <w:p w14:paraId="1C9E15DD" w14:textId="110F084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77B98ACF" w14:textId="08BCE38F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BLZF1</w:t>
            </w:r>
          </w:p>
        </w:tc>
        <w:tc>
          <w:tcPr>
            <w:tcW w:w="2127" w:type="dxa"/>
            <w:vAlign w:val="center"/>
          </w:tcPr>
          <w:p w14:paraId="240F2B00" w14:textId="5172AA0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74F165F4" w14:textId="36F1E0E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151</w:t>
            </w:r>
          </w:p>
        </w:tc>
        <w:tc>
          <w:tcPr>
            <w:tcW w:w="1417" w:type="dxa"/>
            <w:vAlign w:val="center"/>
          </w:tcPr>
          <w:p w14:paraId="6BE1425D" w14:textId="7ABF98E4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0F505748" w14:textId="77777777" w:rsidTr="007A63D6">
        <w:tc>
          <w:tcPr>
            <w:tcW w:w="675" w:type="dxa"/>
            <w:vAlign w:val="center"/>
          </w:tcPr>
          <w:p w14:paraId="33685C85" w14:textId="3963FD6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45B229E4" w14:textId="65ACD7D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EFDE5EB" w14:textId="3C28678A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D6A5D42" w14:textId="32D0491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0488949B" w14:textId="7B905E7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06B9B9CE" w14:textId="6C8562D5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E19CFDB" w14:textId="0E353AF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F47CAFD" w14:textId="6E459B1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2:710</w:t>
            </w:r>
          </w:p>
        </w:tc>
        <w:tc>
          <w:tcPr>
            <w:tcW w:w="1417" w:type="dxa"/>
            <w:vAlign w:val="center"/>
          </w:tcPr>
          <w:p w14:paraId="60434238" w14:textId="7F5B7E5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4B043CBD" w14:textId="77777777" w:rsidTr="007A63D6">
        <w:tc>
          <w:tcPr>
            <w:tcW w:w="675" w:type="dxa"/>
            <w:vAlign w:val="center"/>
          </w:tcPr>
          <w:p w14:paraId="18311F14" w14:textId="740AF0C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2F820567" w14:textId="7404642F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2A1610AB" w14:textId="572E632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B8A3834" w14:textId="21CD25A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709AF2B0" w14:textId="5629242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035D34F0" w14:textId="035C820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9C49D5A" w14:textId="767A5D8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6D54814" w14:textId="09E0539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0:3</w:t>
            </w:r>
          </w:p>
        </w:tc>
        <w:tc>
          <w:tcPr>
            <w:tcW w:w="1417" w:type="dxa"/>
            <w:vAlign w:val="center"/>
          </w:tcPr>
          <w:p w14:paraId="6F3B24EB" w14:textId="7DF481B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7036EF" w:rsidRPr="00813388" w14:paraId="5332CABE" w14:textId="77777777" w:rsidTr="007A63D6">
        <w:tc>
          <w:tcPr>
            <w:tcW w:w="675" w:type="dxa"/>
            <w:vAlign w:val="center"/>
          </w:tcPr>
          <w:p w14:paraId="7C9AF1C1" w14:textId="6072394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5F3963CF" w14:textId="5879844E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7B6EF37" w14:textId="41A7BE5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003E3DB" w14:textId="0BB3E69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3048F7FD" w14:textId="0FA16A4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7A5E7DEC" w14:textId="3E77B7BB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611CCAC" w14:textId="11D05DC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43E59D01" w14:textId="01AA2A6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:430</w:t>
            </w:r>
          </w:p>
        </w:tc>
        <w:tc>
          <w:tcPr>
            <w:tcW w:w="1417" w:type="dxa"/>
            <w:vAlign w:val="center"/>
          </w:tcPr>
          <w:p w14:paraId="5AC503E2" w14:textId="376CB95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5707308B" w14:textId="77777777" w:rsidTr="007A63D6">
        <w:tc>
          <w:tcPr>
            <w:tcW w:w="675" w:type="dxa"/>
            <w:vAlign w:val="center"/>
          </w:tcPr>
          <w:p w14:paraId="5E98CC77" w14:textId="1348399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51" w:type="dxa"/>
            <w:vAlign w:val="center"/>
          </w:tcPr>
          <w:p w14:paraId="26E8CB39" w14:textId="43A95B40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BC902F4" w14:textId="1F073C2E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9831BC9" w14:textId="35647EE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35CDE35C" w14:textId="6B65FDC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36980548" w14:textId="42C661B0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10F723A" w14:textId="3D8B77D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89DD118" w14:textId="0B56D7F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9:876</w:t>
            </w:r>
          </w:p>
        </w:tc>
        <w:tc>
          <w:tcPr>
            <w:tcW w:w="1417" w:type="dxa"/>
            <w:vAlign w:val="center"/>
          </w:tcPr>
          <w:p w14:paraId="696B5E22" w14:textId="0586784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2DE2042D" w14:textId="77777777" w:rsidTr="007A63D6">
        <w:tc>
          <w:tcPr>
            <w:tcW w:w="675" w:type="dxa"/>
            <w:vAlign w:val="center"/>
          </w:tcPr>
          <w:p w14:paraId="49DE1771" w14:textId="3A68C30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51" w:type="dxa"/>
            <w:vAlign w:val="center"/>
          </w:tcPr>
          <w:p w14:paraId="683626CF" w14:textId="52B7B473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07BCE76" w14:textId="5490B685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8AC30A1" w14:textId="4069B76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70D246F6" w14:textId="32AE7FC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4DF932BB" w14:textId="6B69C5F2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6C1C0C9E" w14:textId="53DBB30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0B1CFDB1" w14:textId="2E6FCC6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4:627</w:t>
            </w:r>
          </w:p>
        </w:tc>
        <w:tc>
          <w:tcPr>
            <w:tcW w:w="1417" w:type="dxa"/>
            <w:vAlign w:val="center"/>
          </w:tcPr>
          <w:p w14:paraId="723D1F2D" w14:textId="31180F19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562203FF" w14:textId="77777777" w:rsidTr="007A63D6">
        <w:tc>
          <w:tcPr>
            <w:tcW w:w="675" w:type="dxa"/>
            <w:vAlign w:val="center"/>
          </w:tcPr>
          <w:p w14:paraId="61762335" w14:textId="6B0F48E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51" w:type="dxa"/>
            <w:vAlign w:val="center"/>
          </w:tcPr>
          <w:p w14:paraId="0C318AB7" w14:textId="4DF0EA4C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3A340FB" w14:textId="5935636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900C75C" w14:textId="5827B1E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7DECD6A8" w14:textId="05E092D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01F3DAC1" w14:textId="136EAE48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031BCB00" w14:textId="423D1A5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C476AE9" w14:textId="3CA5FC5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:40</w:t>
            </w:r>
          </w:p>
        </w:tc>
        <w:tc>
          <w:tcPr>
            <w:tcW w:w="1417" w:type="dxa"/>
            <w:vAlign w:val="center"/>
          </w:tcPr>
          <w:p w14:paraId="3ADD480E" w14:textId="46CEB35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7036EF" w:rsidRPr="00813388" w14:paraId="67969616" w14:textId="77777777" w:rsidTr="007A63D6">
        <w:tc>
          <w:tcPr>
            <w:tcW w:w="675" w:type="dxa"/>
            <w:vAlign w:val="center"/>
          </w:tcPr>
          <w:p w14:paraId="72002F57" w14:textId="02C284E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51" w:type="dxa"/>
            <w:vAlign w:val="center"/>
          </w:tcPr>
          <w:p w14:paraId="0C25176B" w14:textId="32931D0D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6000C43" w14:textId="529A7245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AE31625" w14:textId="4A2E742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00</w:t>
            </w:r>
          </w:p>
        </w:tc>
        <w:tc>
          <w:tcPr>
            <w:tcW w:w="850" w:type="dxa"/>
            <w:vAlign w:val="center"/>
          </w:tcPr>
          <w:p w14:paraId="04D55EF0" w14:textId="732AFAF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08A7DA55" w14:textId="52E9FCA4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A6FAAC0" w14:textId="729092E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8F64040" w14:textId="62D44D7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8:887</w:t>
            </w:r>
          </w:p>
        </w:tc>
        <w:tc>
          <w:tcPr>
            <w:tcW w:w="1417" w:type="dxa"/>
            <w:vAlign w:val="center"/>
          </w:tcPr>
          <w:p w14:paraId="3A0B8914" w14:textId="6403ADD5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22A831A9" w14:textId="77777777" w:rsidTr="007A63D6">
        <w:tc>
          <w:tcPr>
            <w:tcW w:w="675" w:type="dxa"/>
            <w:vAlign w:val="center"/>
          </w:tcPr>
          <w:p w14:paraId="1708B152" w14:textId="58CA75A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51" w:type="dxa"/>
            <w:vAlign w:val="center"/>
          </w:tcPr>
          <w:p w14:paraId="43875CC6" w14:textId="15FD4F4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3AFEE46F" w14:textId="54E9F3C7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F8E3B42" w14:textId="187C04E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577323</w:t>
            </w:r>
          </w:p>
        </w:tc>
        <w:tc>
          <w:tcPr>
            <w:tcW w:w="850" w:type="dxa"/>
            <w:vAlign w:val="center"/>
          </w:tcPr>
          <w:p w14:paraId="6E843102" w14:textId="68D4FCC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6059185B" w14:textId="4DF1C5CA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KCNT2</w:t>
            </w:r>
          </w:p>
        </w:tc>
        <w:tc>
          <w:tcPr>
            <w:tcW w:w="2127" w:type="dxa"/>
            <w:vAlign w:val="center"/>
          </w:tcPr>
          <w:p w14:paraId="550833FF" w14:textId="45E6E24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36BFAEC8" w14:textId="1016846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1:659</w:t>
            </w:r>
          </w:p>
        </w:tc>
        <w:tc>
          <w:tcPr>
            <w:tcW w:w="1417" w:type="dxa"/>
            <w:vAlign w:val="center"/>
          </w:tcPr>
          <w:p w14:paraId="72A0ECC5" w14:textId="70B9CCF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448523CC" w14:textId="77777777" w:rsidTr="007A63D6">
        <w:tc>
          <w:tcPr>
            <w:tcW w:w="675" w:type="dxa"/>
            <w:vAlign w:val="center"/>
          </w:tcPr>
          <w:p w14:paraId="2985F00C" w14:textId="7A26035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51" w:type="dxa"/>
            <w:vAlign w:val="center"/>
          </w:tcPr>
          <w:p w14:paraId="1256B30F" w14:textId="0FA95A70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232010DB" w14:textId="018461C4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0336333" w14:textId="11B07D8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6E71537F" w14:textId="3ACCF25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0C9D2347" w14:textId="63790FC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35F2341" w14:textId="2C9F823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3D81A86" w14:textId="1D091C1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0:737</w:t>
            </w:r>
          </w:p>
        </w:tc>
        <w:tc>
          <w:tcPr>
            <w:tcW w:w="1417" w:type="dxa"/>
            <w:vAlign w:val="center"/>
          </w:tcPr>
          <w:p w14:paraId="447E836F" w14:textId="01885DA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3132445F" w14:textId="77777777" w:rsidTr="007A63D6">
        <w:tc>
          <w:tcPr>
            <w:tcW w:w="675" w:type="dxa"/>
            <w:vAlign w:val="center"/>
          </w:tcPr>
          <w:p w14:paraId="42BB2738" w14:textId="677C9BD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51" w:type="dxa"/>
            <w:vAlign w:val="center"/>
          </w:tcPr>
          <w:p w14:paraId="20DC6E94" w14:textId="5186314E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38AF86F" w14:textId="0574833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5699DE7" w14:textId="7A115D9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7FDB901D" w14:textId="0740801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2534A9A3" w14:textId="507EAD2C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05CAADA" w14:textId="07FC6D35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E1368D4" w14:textId="23928B6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8:800</w:t>
            </w:r>
          </w:p>
        </w:tc>
        <w:tc>
          <w:tcPr>
            <w:tcW w:w="1417" w:type="dxa"/>
            <w:vAlign w:val="center"/>
          </w:tcPr>
          <w:p w14:paraId="39A95BC4" w14:textId="2057C8B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626DFF33" w14:textId="77777777" w:rsidTr="007A63D6">
        <w:tc>
          <w:tcPr>
            <w:tcW w:w="675" w:type="dxa"/>
            <w:vAlign w:val="center"/>
          </w:tcPr>
          <w:p w14:paraId="7075C601" w14:textId="7324D6C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10</w:t>
            </w:r>
          </w:p>
        </w:tc>
        <w:tc>
          <w:tcPr>
            <w:tcW w:w="851" w:type="dxa"/>
            <w:vAlign w:val="center"/>
          </w:tcPr>
          <w:p w14:paraId="7139F7DE" w14:textId="3B5F26E2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7E6E1E1" w14:textId="7B85A6A7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F7453AC" w14:textId="4D00B55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3CBACCA5" w14:textId="2F39BFB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6549A3A4" w14:textId="557CCC03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517B247" w14:textId="77B9347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91F369F" w14:textId="5D3E8BA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:691</w:t>
            </w:r>
          </w:p>
        </w:tc>
        <w:tc>
          <w:tcPr>
            <w:tcW w:w="1417" w:type="dxa"/>
            <w:vAlign w:val="center"/>
          </w:tcPr>
          <w:p w14:paraId="0D7F29A9" w14:textId="788E879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09C569E4" w14:textId="77777777" w:rsidTr="007A63D6">
        <w:tc>
          <w:tcPr>
            <w:tcW w:w="675" w:type="dxa"/>
            <w:vAlign w:val="center"/>
          </w:tcPr>
          <w:p w14:paraId="30E43A52" w14:textId="13600C7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3E9E19C1" w14:textId="1E811DF8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24EE345" w14:textId="1B8E412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771A5F5" w14:textId="61C41E8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1DF88451" w14:textId="3BD40D6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61F8E8DF" w14:textId="511281D4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50A9DDD" w14:textId="735CFB6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356DB83" w14:textId="2C39141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:48</w:t>
            </w:r>
          </w:p>
        </w:tc>
        <w:tc>
          <w:tcPr>
            <w:tcW w:w="1417" w:type="dxa"/>
            <w:vAlign w:val="center"/>
          </w:tcPr>
          <w:p w14:paraId="562FFB38" w14:textId="24C4DB5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7036EF" w:rsidRPr="00813388" w14:paraId="406510C4" w14:textId="77777777" w:rsidTr="007A63D6">
        <w:tc>
          <w:tcPr>
            <w:tcW w:w="675" w:type="dxa"/>
            <w:vAlign w:val="center"/>
          </w:tcPr>
          <w:p w14:paraId="757BFB6F" w14:textId="2061EE5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3069C697" w14:textId="4FD612AC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4F44CAB" w14:textId="532A790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B2E36B5" w14:textId="5F9E1CB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06F57787" w14:textId="4FC1342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11F72B3F" w14:textId="41FAD6E5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242C203" w14:textId="0F956A6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619DAC8" w14:textId="240403C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7:123</w:t>
            </w:r>
          </w:p>
        </w:tc>
        <w:tc>
          <w:tcPr>
            <w:tcW w:w="1417" w:type="dxa"/>
            <w:vAlign w:val="center"/>
          </w:tcPr>
          <w:p w14:paraId="08EB27DD" w14:textId="4911093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7036EF" w:rsidRPr="00813388" w14:paraId="2BBBA76D" w14:textId="77777777" w:rsidTr="007A63D6">
        <w:tc>
          <w:tcPr>
            <w:tcW w:w="675" w:type="dxa"/>
            <w:vAlign w:val="center"/>
          </w:tcPr>
          <w:p w14:paraId="004113FC" w14:textId="2D9C21E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5BA869C9" w14:textId="5AC9D4A3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6EF298C" w14:textId="1FD7B1F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019CCCF" w14:textId="55D010F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78D2D8B8" w14:textId="2A28289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4BD0FB89" w14:textId="61AA775B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B4EA597" w14:textId="1B9F1CA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3335E23" w14:textId="375E1C6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1:236</w:t>
            </w:r>
          </w:p>
        </w:tc>
        <w:tc>
          <w:tcPr>
            <w:tcW w:w="1417" w:type="dxa"/>
            <w:vAlign w:val="center"/>
          </w:tcPr>
          <w:p w14:paraId="64AF14BE" w14:textId="307424C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7036EF" w:rsidRPr="00813388" w14:paraId="2CB8814F" w14:textId="77777777" w:rsidTr="007A63D6">
        <w:tc>
          <w:tcPr>
            <w:tcW w:w="675" w:type="dxa"/>
            <w:vAlign w:val="center"/>
          </w:tcPr>
          <w:p w14:paraId="5912C861" w14:textId="72B4018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409E0B87" w14:textId="75DA2CDC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A2D0F2A" w14:textId="076C690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DAB7EEB" w14:textId="3510ED3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3730F435" w14:textId="6569935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6C157263" w14:textId="1E46AFE6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DD237B4" w14:textId="3958E47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4AFB20E" w14:textId="05753A5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5:203</w:t>
            </w:r>
          </w:p>
        </w:tc>
        <w:tc>
          <w:tcPr>
            <w:tcW w:w="1417" w:type="dxa"/>
            <w:vAlign w:val="center"/>
          </w:tcPr>
          <w:p w14:paraId="734EAFBB" w14:textId="7D4BF25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7036EF" w:rsidRPr="00813388" w14:paraId="51918FB7" w14:textId="77777777" w:rsidTr="007A63D6">
        <w:tc>
          <w:tcPr>
            <w:tcW w:w="675" w:type="dxa"/>
            <w:vAlign w:val="center"/>
          </w:tcPr>
          <w:p w14:paraId="3D458E96" w14:textId="659E0D6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307BF6FF" w14:textId="39DF1E15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EBF5AB2" w14:textId="0B7AB23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E073223" w14:textId="70DC7A8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651B2987" w14:textId="5555809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5E14FE73" w14:textId="4C32B190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6727CE2" w14:textId="1BFF028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12DD4A6" w14:textId="654B175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8:233</w:t>
            </w:r>
          </w:p>
        </w:tc>
        <w:tc>
          <w:tcPr>
            <w:tcW w:w="1417" w:type="dxa"/>
            <w:vAlign w:val="center"/>
          </w:tcPr>
          <w:p w14:paraId="6643C962" w14:textId="0CCB6B2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7036EF" w:rsidRPr="00813388" w14:paraId="53DE54BB" w14:textId="77777777" w:rsidTr="007A63D6">
        <w:tc>
          <w:tcPr>
            <w:tcW w:w="675" w:type="dxa"/>
            <w:vAlign w:val="center"/>
          </w:tcPr>
          <w:p w14:paraId="52C6EB84" w14:textId="72DB7FE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3446177F" w14:textId="5B36DD1A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000363D" w14:textId="16E939F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32D6022" w14:textId="04BE26C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1ECDC502" w14:textId="0DE3577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70B9805" w14:textId="659F7DFE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2D3DDCB" w14:textId="04745EE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4F096C1" w14:textId="5B9FA53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1:568</w:t>
            </w:r>
          </w:p>
        </w:tc>
        <w:tc>
          <w:tcPr>
            <w:tcW w:w="1417" w:type="dxa"/>
            <w:vAlign w:val="center"/>
          </w:tcPr>
          <w:p w14:paraId="5CD43411" w14:textId="1692DA7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7036EF" w:rsidRPr="00813388" w14:paraId="5EA331E1" w14:textId="77777777" w:rsidTr="007A63D6">
        <w:tc>
          <w:tcPr>
            <w:tcW w:w="675" w:type="dxa"/>
            <w:vAlign w:val="center"/>
          </w:tcPr>
          <w:p w14:paraId="67988CE8" w14:textId="1AD4081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62628D00" w14:textId="6EE348C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79C82857" w14:textId="7BAFAEB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EC08EAA" w14:textId="744BEA9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0C2DC962" w14:textId="1F739BA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53935BDD" w14:textId="3126B4E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7380E04" w14:textId="3756BD3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C7E9C67" w14:textId="1DAD1ED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2:707</w:t>
            </w:r>
          </w:p>
        </w:tc>
        <w:tc>
          <w:tcPr>
            <w:tcW w:w="1417" w:type="dxa"/>
            <w:vAlign w:val="center"/>
          </w:tcPr>
          <w:p w14:paraId="4042D2F1" w14:textId="15842D6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4826FEF4" w14:textId="77777777" w:rsidTr="007A63D6">
        <w:tc>
          <w:tcPr>
            <w:tcW w:w="675" w:type="dxa"/>
            <w:vAlign w:val="center"/>
          </w:tcPr>
          <w:p w14:paraId="35BD65C5" w14:textId="0ACF0E2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3DF61906" w14:textId="5719DF41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252AC895" w14:textId="799FE8C7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55DC7F4" w14:textId="5CA31AD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29CCD4F4" w14:textId="784AC7E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32124B1D" w14:textId="67E4FD61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2D87367" w14:textId="7D0F055E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4CFDE0E" w14:textId="6C284BD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9:364</w:t>
            </w:r>
          </w:p>
        </w:tc>
        <w:tc>
          <w:tcPr>
            <w:tcW w:w="1417" w:type="dxa"/>
            <w:vAlign w:val="center"/>
          </w:tcPr>
          <w:p w14:paraId="75869C4C" w14:textId="60F1F09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7036EF" w:rsidRPr="00813388" w14:paraId="62A3DBFF" w14:textId="77777777" w:rsidTr="007A63D6">
        <w:tc>
          <w:tcPr>
            <w:tcW w:w="675" w:type="dxa"/>
            <w:vAlign w:val="center"/>
          </w:tcPr>
          <w:p w14:paraId="1B0FAD7C" w14:textId="3CA78BF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437F3587" w14:textId="2E451C8F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23560D3" w14:textId="79B7EB9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4D03DE4" w14:textId="434C2DF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89958</w:t>
            </w:r>
          </w:p>
        </w:tc>
        <w:tc>
          <w:tcPr>
            <w:tcW w:w="850" w:type="dxa"/>
            <w:vAlign w:val="center"/>
          </w:tcPr>
          <w:p w14:paraId="53E3395B" w14:textId="5C8B71C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4F1C4D9F" w14:textId="6C99E451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BDAA661" w14:textId="7AA3059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E2D9401" w14:textId="2D13A81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9:460</w:t>
            </w:r>
          </w:p>
        </w:tc>
        <w:tc>
          <w:tcPr>
            <w:tcW w:w="1417" w:type="dxa"/>
            <w:vAlign w:val="center"/>
          </w:tcPr>
          <w:p w14:paraId="1593D01E" w14:textId="662342C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04</w:t>
            </w:r>
          </w:p>
        </w:tc>
      </w:tr>
      <w:tr w:rsidR="007036EF" w:rsidRPr="00813388" w14:paraId="2AE80C50" w14:textId="77777777" w:rsidTr="007A63D6">
        <w:tc>
          <w:tcPr>
            <w:tcW w:w="675" w:type="dxa"/>
            <w:vAlign w:val="center"/>
          </w:tcPr>
          <w:p w14:paraId="433BC251" w14:textId="71C5CBB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669A80DB" w14:textId="497CD08C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04E2CD2" w14:textId="4D79BC9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21A5745" w14:textId="767F500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2792C9E2" w14:textId="0D2EF1D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4557B872" w14:textId="5D00AD54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14BC2FB" w14:textId="7E0662C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628401A8" w14:textId="56076DE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:15</w:t>
            </w:r>
          </w:p>
        </w:tc>
        <w:tc>
          <w:tcPr>
            <w:tcW w:w="1417" w:type="dxa"/>
            <w:vAlign w:val="center"/>
          </w:tcPr>
          <w:p w14:paraId="7D406823" w14:textId="760F8D5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7036EF" w:rsidRPr="00813388" w14:paraId="77340723" w14:textId="77777777" w:rsidTr="007A63D6">
        <w:tc>
          <w:tcPr>
            <w:tcW w:w="675" w:type="dxa"/>
            <w:vAlign w:val="center"/>
          </w:tcPr>
          <w:p w14:paraId="232D2DCF" w14:textId="4DADD6F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17432263" w14:textId="067B818E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58AEEAF" w14:textId="60070BD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DF36453" w14:textId="396C6DD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3D5C9932" w14:textId="0FBF86B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46DF339" w14:textId="419FC7B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918A64E" w14:textId="27E0073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1B0B496" w14:textId="0951CE5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:551</w:t>
            </w:r>
          </w:p>
        </w:tc>
        <w:tc>
          <w:tcPr>
            <w:tcW w:w="1417" w:type="dxa"/>
            <w:vAlign w:val="center"/>
          </w:tcPr>
          <w:p w14:paraId="630CA573" w14:textId="0724762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3B17FF38" w14:textId="77777777" w:rsidTr="007A63D6">
        <w:tc>
          <w:tcPr>
            <w:tcW w:w="675" w:type="dxa"/>
            <w:vAlign w:val="center"/>
          </w:tcPr>
          <w:p w14:paraId="2202CC2B" w14:textId="0AA3331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605F4A3D" w14:textId="047D1F65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2AFDDFA" w14:textId="57D3C0A4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FE39529" w14:textId="6E059CE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58201</w:t>
            </w:r>
          </w:p>
        </w:tc>
        <w:tc>
          <w:tcPr>
            <w:tcW w:w="850" w:type="dxa"/>
            <w:vAlign w:val="center"/>
          </w:tcPr>
          <w:p w14:paraId="08DE41D4" w14:textId="6860824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51902646" w14:textId="597311D8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219377A" w14:textId="1177CC0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3C721A50" w14:textId="1181596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0:390</w:t>
            </w:r>
          </w:p>
        </w:tc>
        <w:tc>
          <w:tcPr>
            <w:tcW w:w="1417" w:type="dxa"/>
            <w:vAlign w:val="center"/>
          </w:tcPr>
          <w:p w14:paraId="0068447C" w14:textId="2A5095E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0957712</w:t>
            </w:r>
          </w:p>
        </w:tc>
      </w:tr>
      <w:tr w:rsidR="007036EF" w:rsidRPr="00813388" w14:paraId="7FDA6B6A" w14:textId="77777777" w:rsidTr="007A63D6">
        <w:tc>
          <w:tcPr>
            <w:tcW w:w="675" w:type="dxa"/>
            <w:vAlign w:val="center"/>
          </w:tcPr>
          <w:p w14:paraId="22A6EDB3" w14:textId="7093503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51" w:type="dxa"/>
            <w:vAlign w:val="center"/>
          </w:tcPr>
          <w:p w14:paraId="78F9B288" w14:textId="1E3C6AFA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E4308B0" w14:textId="0EFC5E0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CB11664" w14:textId="5FC342D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08</w:t>
            </w:r>
          </w:p>
        </w:tc>
        <w:tc>
          <w:tcPr>
            <w:tcW w:w="850" w:type="dxa"/>
            <w:vAlign w:val="center"/>
          </w:tcPr>
          <w:p w14:paraId="00B4B4A0" w14:textId="60E889D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2F821DBE" w14:textId="53FC3B51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DBBBDAB" w14:textId="59A1817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6681E94" w14:textId="594EDBF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3:117</w:t>
            </w:r>
          </w:p>
        </w:tc>
        <w:tc>
          <w:tcPr>
            <w:tcW w:w="1417" w:type="dxa"/>
            <w:vAlign w:val="center"/>
          </w:tcPr>
          <w:p w14:paraId="3369E09B" w14:textId="4159C92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5105BF6F" w14:textId="77777777" w:rsidTr="007A63D6">
        <w:tc>
          <w:tcPr>
            <w:tcW w:w="675" w:type="dxa"/>
            <w:vAlign w:val="center"/>
          </w:tcPr>
          <w:p w14:paraId="7957C68A" w14:textId="4210207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851" w:type="dxa"/>
            <w:vAlign w:val="center"/>
          </w:tcPr>
          <w:p w14:paraId="37689C7C" w14:textId="5BCE9653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34820BB" w14:textId="4D57A0D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11C7E0D" w14:textId="4B81057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D1C8393" w14:textId="2FBA813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9F089D9" w14:textId="20FCDC0D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BE535F5" w14:textId="010C2F2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353AF9B" w14:textId="56E54A5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:445</w:t>
            </w:r>
          </w:p>
        </w:tc>
        <w:tc>
          <w:tcPr>
            <w:tcW w:w="1417" w:type="dxa"/>
            <w:vAlign w:val="center"/>
          </w:tcPr>
          <w:p w14:paraId="0C84783F" w14:textId="660BB47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11817F20" w14:textId="77777777" w:rsidTr="007A63D6">
        <w:tc>
          <w:tcPr>
            <w:tcW w:w="675" w:type="dxa"/>
            <w:vAlign w:val="center"/>
          </w:tcPr>
          <w:p w14:paraId="648DE827" w14:textId="07ABE0D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51" w:type="dxa"/>
            <w:vAlign w:val="center"/>
          </w:tcPr>
          <w:p w14:paraId="33101069" w14:textId="392FC12D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A5269BC" w14:textId="5BF8EE7E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6AEFFC1" w14:textId="311E995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8913</w:t>
            </w:r>
          </w:p>
        </w:tc>
        <w:tc>
          <w:tcPr>
            <w:tcW w:w="850" w:type="dxa"/>
            <w:vAlign w:val="center"/>
          </w:tcPr>
          <w:p w14:paraId="52965A44" w14:textId="7DED109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D11C3A8" w14:textId="0AA27256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D8C05E1" w14:textId="1508FBE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5FCA80B2" w14:textId="14B56CC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909</w:t>
            </w:r>
          </w:p>
        </w:tc>
        <w:tc>
          <w:tcPr>
            <w:tcW w:w="1417" w:type="dxa"/>
            <w:vAlign w:val="center"/>
          </w:tcPr>
          <w:p w14:paraId="76B82572" w14:textId="7EEAAA09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31288394" w14:textId="77777777" w:rsidTr="007A63D6">
        <w:tc>
          <w:tcPr>
            <w:tcW w:w="675" w:type="dxa"/>
            <w:vAlign w:val="center"/>
          </w:tcPr>
          <w:p w14:paraId="2FF6BA14" w14:textId="2C7DF23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51" w:type="dxa"/>
            <w:vAlign w:val="center"/>
          </w:tcPr>
          <w:p w14:paraId="274D67BC" w14:textId="01F7160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F91624C" w14:textId="3C28BF1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6774F6FE" w14:textId="44B1907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008</w:t>
            </w:r>
          </w:p>
        </w:tc>
        <w:tc>
          <w:tcPr>
            <w:tcW w:w="850" w:type="dxa"/>
            <w:vAlign w:val="center"/>
          </w:tcPr>
          <w:p w14:paraId="0D345202" w14:textId="6B00892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2B3AC123" w14:textId="0E9AD8DE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8102E37" w14:textId="358B8CB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FC9A6EE" w14:textId="3EB18C8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:476</w:t>
            </w:r>
          </w:p>
        </w:tc>
        <w:tc>
          <w:tcPr>
            <w:tcW w:w="1417" w:type="dxa"/>
            <w:vAlign w:val="center"/>
          </w:tcPr>
          <w:p w14:paraId="2615E615" w14:textId="4CBCDDBC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7036EF" w:rsidRPr="00813388" w14:paraId="5684B89F" w14:textId="77777777" w:rsidTr="007A63D6">
        <w:tc>
          <w:tcPr>
            <w:tcW w:w="675" w:type="dxa"/>
            <w:vAlign w:val="center"/>
          </w:tcPr>
          <w:p w14:paraId="7A4C9755" w14:textId="17684D7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67569E86" w14:textId="4A294B83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10C6442" w14:textId="2992362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36EE8D4" w14:textId="73627C4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60E6F757" w14:textId="24474D9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17ABA03F" w14:textId="5E77AB7C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E2F49FC" w14:textId="10971AC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7360BC1" w14:textId="3CAE91C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:12</w:t>
            </w:r>
          </w:p>
        </w:tc>
        <w:tc>
          <w:tcPr>
            <w:tcW w:w="1417" w:type="dxa"/>
            <w:vAlign w:val="center"/>
          </w:tcPr>
          <w:p w14:paraId="1F6DE8B2" w14:textId="101B704A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7036EF" w:rsidRPr="00813388" w14:paraId="0626EAF5" w14:textId="77777777" w:rsidTr="007A63D6">
        <w:tc>
          <w:tcPr>
            <w:tcW w:w="675" w:type="dxa"/>
            <w:vAlign w:val="center"/>
          </w:tcPr>
          <w:p w14:paraId="3CABA24C" w14:textId="07AF771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1F7E2516" w14:textId="74A9179D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56190E9" w14:textId="7FB5D0D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B012544" w14:textId="2CE8B68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05FF8DC1" w14:textId="76B0137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37EDD5BE" w14:textId="5BE6B62F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A2DAF71" w14:textId="2862D27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5B05E97" w14:textId="2C09999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8:145</w:t>
            </w:r>
          </w:p>
        </w:tc>
        <w:tc>
          <w:tcPr>
            <w:tcW w:w="1417" w:type="dxa"/>
            <w:vAlign w:val="center"/>
          </w:tcPr>
          <w:p w14:paraId="5A2986D8" w14:textId="075585F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7036EF" w:rsidRPr="00813388" w14:paraId="439376DB" w14:textId="77777777" w:rsidTr="007A63D6">
        <w:tc>
          <w:tcPr>
            <w:tcW w:w="675" w:type="dxa"/>
            <w:vAlign w:val="center"/>
          </w:tcPr>
          <w:p w14:paraId="242DB3BE" w14:textId="77019F0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08553CCB" w14:textId="77463C6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909F723" w14:textId="665374C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E5AC6D2" w14:textId="266054A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1B8A163F" w14:textId="589D40A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1B842BF5" w14:textId="23C5E4F1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8970AE7" w14:textId="449D446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58A22E7" w14:textId="08B735D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2:388</w:t>
            </w:r>
          </w:p>
        </w:tc>
        <w:tc>
          <w:tcPr>
            <w:tcW w:w="1417" w:type="dxa"/>
            <w:vAlign w:val="center"/>
          </w:tcPr>
          <w:p w14:paraId="6F69A95E" w14:textId="779A5D1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7036EF" w:rsidRPr="00813388" w14:paraId="2012E144" w14:textId="77777777" w:rsidTr="007A63D6">
        <w:tc>
          <w:tcPr>
            <w:tcW w:w="675" w:type="dxa"/>
            <w:vAlign w:val="center"/>
          </w:tcPr>
          <w:p w14:paraId="0B438535" w14:textId="77F2143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3859E6F8" w14:textId="60D9F314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BFE9215" w14:textId="29B82A7E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0370F3D" w14:textId="505C569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7B50684E" w14:textId="0172D52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6BE6DAC" w14:textId="2D68A532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2824AB4" w14:textId="57AEE609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B78D8D2" w14:textId="75B2FFA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0:362</w:t>
            </w:r>
          </w:p>
        </w:tc>
        <w:tc>
          <w:tcPr>
            <w:tcW w:w="1417" w:type="dxa"/>
            <w:vAlign w:val="center"/>
          </w:tcPr>
          <w:p w14:paraId="2622CCAD" w14:textId="6F05A26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7036EF" w:rsidRPr="00813388" w14:paraId="713FB9E8" w14:textId="77777777" w:rsidTr="007A63D6">
        <w:tc>
          <w:tcPr>
            <w:tcW w:w="675" w:type="dxa"/>
            <w:vAlign w:val="center"/>
          </w:tcPr>
          <w:p w14:paraId="0F58AE12" w14:textId="4633789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581A9D23" w14:textId="0DEAF6D1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00B3530" w14:textId="35793637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043461" w14:textId="2D5837E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515A1AB8" w14:textId="2C64833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08BFE881" w14:textId="270A8B9B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547404E" w14:textId="1E8FCDF7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97AC6F4" w14:textId="73B0712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7:487</w:t>
            </w:r>
          </w:p>
        </w:tc>
        <w:tc>
          <w:tcPr>
            <w:tcW w:w="1417" w:type="dxa"/>
            <w:vAlign w:val="center"/>
          </w:tcPr>
          <w:p w14:paraId="562F5794" w14:textId="52F1766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7036EF" w:rsidRPr="00813388" w14:paraId="47DC241E" w14:textId="77777777" w:rsidTr="007A63D6">
        <w:tc>
          <w:tcPr>
            <w:tcW w:w="675" w:type="dxa"/>
            <w:vAlign w:val="center"/>
          </w:tcPr>
          <w:p w14:paraId="34CBDDC3" w14:textId="14581ED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0C074BA6" w14:textId="7130A0C1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EEDCF90" w14:textId="53FEA55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44079E3" w14:textId="1C94792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4890EA9B" w14:textId="06F9B04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7A8520C9" w14:textId="33EB7F96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047AF1C" w14:textId="7B4F9EB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915BB2F" w14:textId="156D1C6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:98</w:t>
            </w:r>
          </w:p>
        </w:tc>
        <w:tc>
          <w:tcPr>
            <w:tcW w:w="1417" w:type="dxa"/>
            <w:vAlign w:val="center"/>
          </w:tcPr>
          <w:p w14:paraId="11BAD723" w14:textId="15E89B9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7356D242" w14:textId="77777777" w:rsidTr="007A63D6">
        <w:tc>
          <w:tcPr>
            <w:tcW w:w="675" w:type="dxa"/>
            <w:vAlign w:val="center"/>
          </w:tcPr>
          <w:p w14:paraId="63627AE6" w14:textId="17A53AA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5411A7E3" w14:textId="52FAA72D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462A39B" w14:textId="5E27EF56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72B399E" w14:textId="4FA128FF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704E20BC" w14:textId="74AE93AD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004AD14C" w14:textId="68645A44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14C13F8" w14:textId="23587458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EA6F63F" w14:textId="163538C0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:716</w:t>
            </w:r>
          </w:p>
        </w:tc>
        <w:tc>
          <w:tcPr>
            <w:tcW w:w="1417" w:type="dxa"/>
            <w:vAlign w:val="center"/>
          </w:tcPr>
          <w:p w14:paraId="1641BF5B" w14:textId="12CEDC9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7036EF" w:rsidRPr="00813388" w14:paraId="262844AA" w14:textId="77777777" w:rsidTr="007A63D6">
        <w:tc>
          <w:tcPr>
            <w:tcW w:w="675" w:type="dxa"/>
            <w:vAlign w:val="center"/>
          </w:tcPr>
          <w:p w14:paraId="66472DB3" w14:textId="24F25C1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53B125C9" w14:textId="27B4D048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E03703A" w14:textId="01562F82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4F54399" w14:textId="551B552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002F3F52" w14:textId="149E04F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2F9CCE49" w14:textId="0D307A9B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DA2816B" w14:textId="6825B15D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E4B9EE4" w14:textId="7593AA3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9:1</w:t>
            </w:r>
          </w:p>
        </w:tc>
        <w:tc>
          <w:tcPr>
            <w:tcW w:w="1417" w:type="dxa"/>
            <w:vAlign w:val="center"/>
          </w:tcPr>
          <w:p w14:paraId="461B736F" w14:textId="3CF50DB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7036EF" w:rsidRPr="00813388" w14:paraId="7CEA561B" w14:textId="77777777" w:rsidTr="007A63D6">
        <w:tc>
          <w:tcPr>
            <w:tcW w:w="675" w:type="dxa"/>
            <w:vAlign w:val="center"/>
          </w:tcPr>
          <w:p w14:paraId="71DEF157" w14:textId="201BFF52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10DD90AB" w14:textId="4E859AB0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F039F8E" w14:textId="7C52195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90CBD3C" w14:textId="1EC7484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28C49EE9" w14:textId="5E2C9E8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1A110AA4" w14:textId="70C9F5CF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AD1FFAF" w14:textId="0EE7E77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054AA8B5" w14:textId="71A744A6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8:0</w:t>
            </w:r>
          </w:p>
        </w:tc>
        <w:tc>
          <w:tcPr>
            <w:tcW w:w="1417" w:type="dxa"/>
            <w:vAlign w:val="center"/>
          </w:tcPr>
          <w:p w14:paraId="1C36C9D9" w14:textId="390189A5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7036EF" w:rsidRPr="00813388" w14:paraId="18916839" w14:textId="77777777" w:rsidTr="007A63D6">
        <w:tc>
          <w:tcPr>
            <w:tcW w:w="675" w:type="dxa"/>
            <w:vAlign w:val="center"/>
          </w:tcPr>
          <w:p w14:paraId="44F64690" w14:textId="0B0A43C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36FDECC9" w14:textId="7D01E5BC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671B921" w14:textId="0E9FA773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3D8063A" w14:textId="141D7EBC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61738D60" w14:textId="4A93B2A9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29037F75" w14:textId="1F39D85C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63D6E58" w14:textId="1AA3B421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DBEDA57" w14:textId="460A0B58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3:528</w:t>
            </w:r>
          </w:p>
        </w:tc>
        <w:tc>
          <w:tcPr>
            <w:tcW w:w="1417" w:type="dxa"/>
            <w:vAlign w:val="center"/>
          </w:tcPr>
          <w:p w14:paraId="1DCB3A89" w14:textId="0A6202D1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7036EF" w:rsidRPr="00813388" w14:paraId="632ED0C2" w14:textId="77777777" w:rsidTr="007A63D6">
        <w:tc>
          <w:tcPr>
            <w:tcW w:w="675" w:type="dxa"/>
            <w:vAlign w:val="center"/>
          </w:tcPr>
          <w:p w14:paraId="1D580D01" w14:textId="6D12C937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1" w:type="dxa"/>
            <w:vAlign w:val="center"/>
          </w:tcPr>
          <w:p w14:paraId="55F79EFA" w14:textId="7B815C62" w:rsidR="007036EF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79ABED4" w14:textId="578E92DF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69794F9" w14:textId="63085B0B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414</w:t>
            </w:r>
          </w:p>
        </w:tc>
        <w:tc>
          <w:tcPr>
            <w:tcW w:w="850" w:type="dxa"/>
            <w:vAlign w:val="center"/>
          </w:tcPr>
          <w:p w14:paraId="203AD2A6" w14:textId="5299A204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0BAFFB02" w14:textId="6AE9584E" w:rsidR="007036EF" w:rsidRPr="00E3359A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93D20E3" w14:textId="23CAB0E0" w:rsidR="007036EF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7036EF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923A844" w14:textId="797669C3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74:273</w:t>
            </w:r>
          </w:p>
        </w:tc>
        <w:tc>
          <w:tcPr>
            <w:tcW w:w="1417" w:type="dxa"/>
            <w:vAlign w:val="center"/>
          </w:tcPr>
          <w:p w14:paraId="27FAFFA9" w14:textId="4EC443BE" w:rsidR="007036EF" w:rsidRPr="003C4FE9" w:rsidRDefault="007036EF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6677726</w:t>
            </w:r>
          </w:p>
        </w:tc>
      </w:tr>
      <w:tr w:rsidR="00665619" w:rsidRPr="00813388" w14:paraId="1487167E" w14:textId="77777777" w:rsidTr="007A63D6">
        <w:tc>
          <w:tcPr>
            <w:tcW w:w="675" w:type="dxa"/>
            <w:vAlign w:val="center"/>
          </w:tcPr>
          <w:p w14:paraId="160B7E91" w14:textId="1275A489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52033D38" w14:textId="2E161B22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1505E31" w14:textId="4B3E6B4B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33A5743" w14:textId="26EE644E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08</w:t>
            </w:r>
          </w:p>
        </w:tc>
        <w:tc>
          <w:tcPr>
            <w:tcW w:w="850" w:type="dxa"/>
            <w:vAlign w:val="center"/>
          </w:tcPr>
          <w:p w14:paraId="5032A0E5" w14:textId="228AC23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41535F30" w14:textId="404A0642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367780CA" w14:textId="6A3EDD4D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194A2BF" w14:textId="6D5CDED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:36</w:t>
            </w:r>
          </w:p>
        </w:tc>
        <w:tc>
          <w:tcPr>
            <w:tcW w:w="1417" w:type="dxa"/>
            <w:vAlign w:val="center"/>
          </w:tcPr>
          <w:p w14:paraId="5E34394D" w14:textId="1EDDFFE1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06940</w:t>
            </w:r>
          </w:p>
        </w:tc>
      </w:tr>
      <w:tr w:rsidR="00665619" w:rsidRPr="00813388" w14:paraId="7EF32D14" w14:textId="77777777" w:rsidTr="007A63D6">
        <w:tc>
          <w:tcPr>
            <w:tcW w:w="675" w:type="dxa"/>
            <w:vAlign w:val="center"/>
          </w:tcPr>
          <w:p w14:paraId="3ACF4888" w14:textId="45AE1482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3D1E5ADB" w14:textId="3E768181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0905F0C" w14:textId="04E7F3E9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D9B20E1" w14:textId="0E0DCBB6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5349498E" w14:textId="424CB599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D97A30E" w14:textId="13DF7611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D571B16" w14:textId="4BD0BB9E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1B71461" w14:textId="533F0E7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8:496</w:t>
            </w:r>
          </w:p>
        </w:tc>
        <w:tc>
          <w:tcPr>
            <w:tcW w:w="1417" w:type="dxa"/>
            <w:vAlign w:val="center"/>
          </w:tcPr>
          <w:p w14:paraId="37958A9B" w14:textId="351A840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665619" w:rsidRPr="00813388" w14:paraId="2C72667B" w14:textId="77777777" w:rsidTr="007A63D6">
        <w:tc>
          <w:tcPr>
            <w:tcW w:w="675" w:type="dxa"/>
            <w:vAlign w:val="center"/>
          </w:tcPr>
          <w:p w14:paraId="52155120" w14:textId="5548057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16D61204" w14:textId="00BBCF2F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2D7DF1AE" w14:textId="6FB60631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3AD6BF6" w14:textId="225F341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7152</w:t>
            </w:r>
          </w:p>
        </w:tc>
        <w:tc>
          <w:tcPr>
            <w:tcW w:w="850" w:type="dxa"/>
            <w:vAlign w:val="center"/>
          </w:tcPr>
          <w:p w14:paraId="3F13AEB5" w14:textId="395EC3E1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712236A2" w14:textId="038D60F0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896DFBC" w14:textId="61CC94A1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F1204F0" w14:textId="006EBC3C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:480</w:t>
            </w:r>
          </w:p>
        </w:tc>
        <w:tc>
          <w:tcPr>
            <w:tcW w:w="1417" w:type="dxa"/>
            <w:vAlign w:val="center"/>
          </w:tcPr>
          <w:p w14:paraId="51545CA1" w14:textId="233E58A8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4E440CF8" w14:textId="77777777" w:rsidTr="007A63D6">
        <w:tc>
          <w:tcPr>
            <w:tcW w:w="675" w:type="dxa"/>
            <w:vAlign w:val="center"/>
          </w:tcPr>
          <w:p w14:paraId="3BD235EE" w14:textId="04446BE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0A6BBC9D" w14:textId="0ABF2BED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622F7BA5" w14:textId="09919DD6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2A75403" w14:textId="7CC905A4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197373</w:t>
            </w:r>
          </w:p>
        </w:tc>
        <w:tc>
          <w:tcPr>
            <w:tcW w:w="850" w:type="dxa"/>
            <w:vAlign w:val="center"/>
          </w:tcPr>
          <w:p w14:paraId="784EE694" w14:textId="46EA612F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05F0C6C3" w14:textId="289F249D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KCNT2</w:t>
            </w:r>
          </w:p>
        </w:tc>
        <w:tc>
          <w:tcPr>
            <w:tcW w:w="2127" w:type="dxa"/>
            <w:vAlign w:val="center"/>
          </w:tcPr>
          <w:p w14:paraId="0105D839" w14:textId="0B92DA1A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844AAB8" w14:textId="184CD3A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:553</w:t>
            </w:r>
          </w:p>
        </w:tc>
        <w:tc>
          <w:tcPr>
            <w:tcW w:w="1417" w:type="dxa"/>
            <w:vAlign w:val="center"/>
          </w:tcPr>
          <w:p w14:paraId="5D562E88" w14:textId="5660FC8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665619" w:rsidRPr="00813388" w14:paraId="7AC5ADD7" w14:textId="77777777" w:rsidTr="007A63D6">
        <w:tc>
          <w:tcPr>
            <w:tcW w:w="675" w:type="dxa"/>
            <w:vAlign w:val="center"/>
          </w:tcPr>
          <w:p w14:paraId="23B25FB6" w14:textId="61C54DE4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0D0E85E3" w14:textId="4D40C4B6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13314DC" w14:textId="4886187D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FB3E2A9" w14:textId="4E4A5434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530B43B6" w14:textId="148D1C3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72318C0C" w14:textId="04805535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1D6924E" w14:textId="0BCA8B25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FB7B48B" w14:textId="3419CD64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2:695</w:t>
            </w:r>
          </w:p>
        </w:tc>
        <w:tc>
          <w:tcPr>
            <w:tcW w:w="1417" w:type="dxa"/>
            <w:vAlign w:val="center"/>
          </w:tcPr>
          <w:p w14:paraId="55961C3A" w14:textId="5CE94DBE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665619" w:rsidRPr="00813388" w14:paraId="2216B6AA" w14:textId="77777777" w:rsidTr="007A63D6">
        <w:tc>
          <w:tcPr>
            <w:tcW w:w="675" w:type="dxa"/>
            <w:vAlign w:val="center"/>
          </w:tcPr>
          <w:p w14:paraId="0CAB09F8" w14:textId="7D5858BF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18AA221F" w14:textId="2065C144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51EBCD7C" w14:textId="7D58514F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E370029" w14:textId="5E9E018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7F0E173B" w14:textId="6EADB08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5A9E39AE" w14:textId="1859D0A9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3179CCF" w14:textId="27C439DC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BE76773" w14:textId="3B0AAE4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83:2</w:t>
            </w:r>
          </w:p>
        </w:tc>
        <w:tc>
          <w:tcPr>
            <w:tcW w:w="1417" w:type="dxa"/>
            <w:vAlign w:val="center"/>
          </w:tcPr>
          <w:p w14:paraId="37786DBD" w14:textId="23CC5A7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665619" w:rsidRPr="00813388" w14:paraId="6B27242A" w14:textId="77777777" w:rsidTr="007A63D6">
        <w:tc>
          <w:tcPr>
            <w:tcW w:w="675" w:type="dxa"/>
            <w:vAlign w:val="center"/>
          </w:tcPr>
          <w:p w14:paraId="5C6A6AC7" w14:textId="71B7796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798F3805" w14:textId="6A0DABCF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06650EF5" w14:textId="2ECD75DF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DFB7949" w14:textId="5C52E2B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6368CCC5" w14:textId="72D0A134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46848718" w14:textId="48C54B77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53F8247" w14:textId="656AFEFA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075C079" w14:textId="433C7CCC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4:756</w:t>
            </w:r>
          </w:p>
        </w:tc>
        <w:tc>
          <w:tcPr>
            <w:tcW w:w="1417" w:type="dxa"/>
            <w:vAlign w:val="center"/>
          </w:tcPr>
          <w:p w14:paraId="5065C443" w14:textId="028C7D33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665619" w:rsidRPr="00813388" w14:paraId="59C14C48" w14:textId="77777777" w:rsidTr="007A63D6">
        <w:tc>
          <w:tcPr>
            <w:tcW w:w="675" w:type="dxa"/>
            <w:vAlign w:val="center"/>
          </w:tcPr>
          <w:p w14:paraId="57A359B1" w14:textId="62ABADE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30B4ADA6" w14:textId="6EBF0F8B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1E7684AF" w14:textId="1250332C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3CCFD13" w14:textId="4C925D49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2A159107" w14:textId="26119CBA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18698C31" w14:textId="0CB651EE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433F4B1" w14:textId="16E58B46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83EE950" w14:textId="30BC25BE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2:830</w:t>
            </w:r>
          </w:p>
        </w:tc>
        <w:tc>
          <w:tcPr>
            <w:tcW w:w="1417" w:type="dxa"/>
            <w:vAlign w:val="center"/>
          </w:tcPr>
          <w:p w14:paraId="2089990D" w14:textId="7278201C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1D1C2107" w14:textId="77777777" w:rsidTr="007A63D6">
        <w:tc>
          <w:tcPr>
            <w:tcW w:w="675" w:type="dxa"/>
            <w:vAlign w:val="center"/>
          </w:tcPr>
          <w:p w14:paraId="679847B6" w14:textId="624F9C7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5803FDFD" w14:textId="2C5ECE0A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2C33A9D4" w14:textId="7423908B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506F877" w14:textId="77C64602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0776CDE4" w14:textId="0C78C00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73C56370" w14:textId="0F6B856B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684C80E" w14:textId="0BDCDA37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EFBB167" w14:textId="6F4889ED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:781</w:t>
            </w:r>
          </w:p>
        </w:tc>
        <w:tc>
          <w:tcPr>
            <w:tcW w:w="1417" w:type="dxa"/>
            <w:vAlign w:val="center"/>
          </w:tcPr>
          <w:p w14:paraId="78D1A10B" w14:textId="6DCB9DCA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230C116C" w14:textId="77777777" w:rsidTr="007A63D6">
        <w:tc>
          <w:tcPr>
            <w:tcW w:w="675" w:type="dxa"/>
            <w:vAlign w:val="center"/>
          </w:tcPr>
          <w:p w14:paraId="5B2BD119" w14:textId="4FF66859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51" w:type="dxa"/>
            <w:vAlign w:val="center"/>
          </w:tcPr>
          <w:p w14:paraId="3B0197D4" w14:textId="1314948B" w:rsidR="00665619" w:rsidRPr="003C4FE9" w:rsidRDefault="00E3359A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134" w:type="dxa"/>
            <w:vAlign w:val="center"/>
          </w:tcPr>
          <w:p w14:paraId="472A817F" w14:textId="59AD80CF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4B6CB0A" w14:textId="362BDB4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734</w:t>
            </w:r>
          </w:p>
        </w:tc>
        <w:tc>
          <w:tcPr>
            <w:tcW w:w="850" w:type="dxa"/>
            <w:vAlign w:val="center"/>
          </w:tcPr>
          <w:p w14:paraId="339819AC" w14:textId="4B882103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6D1DA98F" w14:textId="40675159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5FEB721" w14:textId="0F5DA240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7C44149" w14:textId="1C4F41E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48:217</w:t>
            </w:r>
          </w:p>
        </w:tc>
        <w:tc>
          <w:tcPr>
            <w:tcW w:w="1417" w:type="dxa"/>
            <w:vAlign w:val="center"/>
          </w:tcPr>
          <w:p w14:paraId="7F094E41" w14:textId="27A0A153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95677</w:t>
            </w:r>
          </w:p>
        </w:tc>
      </w:tr>
      <w:tr w:rsidR="00665619" w:rsidRPr="00813388" w14:paraId="1BEF7AD7" w14:textId="77777777" w:rsidTr="007A63D6">
        <w:tc>
          <w:tcPr>
            <w:tcW w:w="675" w:type="dxa"/>
            <w:vAlign w:val="center"/>
          </w:tcPr>
          <w:p w14:paraId="21050ED0" w14:textId="5859B58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851" w:type="dxa"/>
            <w:vAlign w:val="center"/>
          </w:tcPr>
          <w:p w14:paraId="5A160C57" w14:textId="08B0D64E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AE44A16" w14:textId="4CF8B5E1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2FAF7B9" w14:textId="0BA6EFC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30FE43DB" w14:textId="1E498F52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57E059F" w14:textId="070BF118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EAA6F2A" w14:textId="5152FA1F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B778643" w14:textId="0258F311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:567</w:t>
            </w:r>
          </w:p>
        </w:tc>
        <w:tc>
          <w:tcPr>
            <w:tcW w:w="1417" w:type="dxa"/>
            <w:vAlign w:val="center"/>
          </w:tcPr>
          <w:p w14:paraId="5366704F" w14:textId="0E935CD4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593110D0" w14:textId="77777777" w:rsidTr="007A63D6">
        <w:tc>
          <w:tcPr>
            <w:tcW w:w="675" w:type="dxa"/>
            <w:vAlign w:val="center"/>
          </w:tcPr>
          <w:p w14:paraId="4D485269" w14:textId="729EC4A9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851" w:type="dxa"/>
            <w:vAlign w:val="center"/>
          </w:tcPr>
          <w:p w14:paraId="6A8E6AD9" w14:textId="7DB49B31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4A5E577" w14:textId="7B94EAC9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B60EFE2" w14:textId="161D540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64</w:t>
            </w:r>
          </w:p>
        </w:tc>
        <w:tc>
          <w:tcPr>
            <w:tcW w:w="850" w:type="dxa"/>
            <w:vAlign w:val="center"/>
          </w:tcPr>
          <w:p w14:paraId="70DF6912" w14:textId="7E2D5E51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45CECBAE" w14:textId="2D883819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9689AAB" w14:textId="5DDCD57F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2D025E66" w14:textId="7BF74EBC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:90</w:t>
            </w:r>
          </w:p>
        </w:tc>
        <w:tc>
          <w:tcPr>
            <w:tcW w:w="1417" w:type="dxa"/>
            <w:vAlign w:val="center"/>
          </w:tcPr>
          <w:p w14:paraId="4EEC4572" w14:textId="59948E30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7624493</w:t>
            </w:r>
          </w:p>
        </w:tc>
      </w:tr>
      <w:tr w:rsidR="00665619" w:rsidRPr="00813388" w14:paraId="69E5EEDA" w14:textId="77777777" w:rsidTr="007A63D6">
        <w:tc>
          <w:tcPr>
            <w:tcW w:w="675" w:type="dxa"/>
            <w:vAlign w:val="center"/>
          </w:tcPr>
          <w:p w14:paraId="4A5ED2B4" w14:textId="01978100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851" w:type="dxa"/>
            <w:vAlign w:val="center"/>
          </w:tcPr>
          <w:p w14:paraId="32C626BF" w14:textId="14B2959F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6C941AE" w14:textId="6B4744A5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1E99750" w14:textId="2A8249DE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195EAF82" w14:textId="6358840E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607FC0BA" w14:textId="55CEEA55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01189BF" w14:textId="7E00ADEB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BDE269F" w14:textId="7B1D17EA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:45</w:t>
            </w:r>
          </w:p>
        </w:tc>
        <w:tc>
          <w:tcPr>
            <w:tcW w:w="1417" w:type="dxa"/>
            <w:vAlign w:val="center"/>
          </w:tcPr>
          <w:p w14:paraId="747C917A" w14:textId="262B5C7A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665619" w:rsidRPr="00813388" w14:paraId="3AB74218" w14:textId="77777777" w:rsidTr="007A63D6">
        <w:tc>
          <w:tcPr>
            <w:tcW w:w="675" w:type="dxa"/>
            <w:vAlign w:val="center"/>
          </w:tcPr>
          <w:p w14:paraId="35091303" w14:textId="6887808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851" w:type="dxa"/>
            <w:vAlign w:val="center"/>
          </w:tcPr>
          <w:p w14:paraId="382B308F" w14:textId="2222C11E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BF2A8F3" w14:textId="25D32FE2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7486BA9" w14:textId="73BF27F6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0571621" w14:textId="076D0580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77F89A65" w14:textId="7C78C029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7480D8E" w14:textId="2A8E34AC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23CB39D" w14:textId="67AA7211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:926</w:t>
            </w:r>
          </w:p>
        </w:tc>
        <w:tc>
          <w:tcPr>
            <w:tcW w:w="1417" w:type="dxa"/>
            <w:vAlign w:val="center"/>
          </w:tcPr>
          <w:p w14:paraId="2DC35C43" w14:textId="76DB8EBE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2DA29DB3" w14:textId="77777777" w:rsidTr="007A63D6">
        <w:tc>
          <w:tcPr>
            <w:tcW w:w="675" w:type="dxa"/>
            <w:vAlign w:val="center"/>
          </w:tcPr>
          <w:p w14:paraId="236F5EB3" w14:textId="0641E78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51" w:type="dxa"/>
            <w:vAlign w:val="center"/>
          </w:tcPr>
          <w:p w14:paraId="0290B38D" w14:textId="2A5752E6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444D662" w14:textId="13D41F65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FE11CE2" w14:textId="446F6C9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A1DEC2C" w14:textId="01A56A32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8FA3BFC" w14:textId="41E7C061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2DC10E2" w14:textId="6470C6E5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F807BE1" w14:textId="1A7F0985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:923</w:t>
            </w:r>
          </w:p>
        </w:tc>
        <w:tc>
          <w:tcPr>
            <w:tcW w:w="1417" w:type="dxa"/>
            <w:vAlign w:val="center"/>
          </w:tcPr>
          <w:p w14:paraId="4F1D2F0B" w14:textId="7A49F8C9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5CF8490D" w14:textId="77777777" w:rsidTr="007A63D6">
        <w:tc>
          <w:tcPr>
            <w:tcW w:w="675" w:type="dxa"/>
            <w:vAlign w:val="center"/>
          </w:tcPr>
          <w:p w14:paraId="74674911" w14:textId="1D29419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851" w:type="dxa"/>
            <w:vAlign w:val="center"/>
          </w:tcPr>
          <w:p w14:paraId="396B101B" w14:textId="73140177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B55AA42" w14:textId="6554A1EB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07186A3" w14:textId="138524FA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E46DAD5" w14:textId="75E8577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F45D906" w14:textId="6D708FD3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5A390A2" w14:textId="55434E75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EF08A0D" w14:textId="5134D70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:597</w:t>
            </w:r>
          </w:p>
        </w:tc>
        <w:tc>
          <w:tcPr>
            <w:tcW w:w="1417" w:type="dxa"/>
            <w:vAlign w:val="center"/>
          </w:tcPr>
          <w:p w14:paraId="6CED0C28" w14:textId="0917F0F0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665619" w:rsidRPr="00813388" w14:paraId="3F37B168" w14:textId="77777777" w:rsidTr="007A63D6">
        <w:tc>
          <w:tcPr>
            <w:tcW w:w="675" w:type="dxa"/>
            <w:vAlign w:val="center"/>
          </w:tcPr>
          <w:p w14:paraId="3C174E91" w14:textId="31DC4C3A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32</w:t>
            </w:r>
          </w:p>
        </w:tc>
        <w:tc>
          <w:tcPr>
            <w:tcW w:w="851" w:type="dxa"/>
            <w:vAlign w:val="center"/>
          </w:tcPr>
          <w:p w14:paraId="652DD828" w14:textId="6189301C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ACA5B50" w14:textId="00F3D03A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01DCB4E" w14:textId="1F39F0DC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020D2E81" w14:textId="0CD9DB6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4EBDC30F" w14:textId="1CC2A9BB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0F0F921" w14:textId="4AADEA32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792604D" w14:textId="66E83497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2:289</w:t>
            </w:r>
          </w:p>
        </w:tc>
        <w:tc>
          <w:tcPr>
            <w:tcW w:w="1417" w:type="dxa"/>
            <w:vAlign w:val="center"/>
          </w:tcPr>
          <w:p w14:paraId="6585205E" w14:textId="753676F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665619" w:rsidRPr="00813388" w14:paraId="263D61DC" w14:textId="77777777" w:rsidTr="007A63D6">
        <w:tc>
          <w:tcPr>
            <w:tcW w:w="675" w:type="dxa"/>
            <w:vAlign w:val="center"/>
          </w:tcPr>
          <w:p w14:paraId="569DB4E7" w14:textId="457EFA6F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7B31DEC0" w14:textId="67078201" w:rsidR="00665619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33B6DFA" w14:textId="0EDA2F3E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9F6DDF8" w14:textId="2B896684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6EAE5E3D" w14:textId="512EA35A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262409F" w14:textId="053DA5E4" w:rsidR="00665619" w:rsidRPr="00E3359A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E55F457" w14:textId="134E7B5E" w:rsidR="00665619" w:rsidRPr="003C4FE9" w:rsidRDefault="00241F32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="00665619"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28BB2FA" w14:textId="2A4240E8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97:408</w:t>
            </w:r>
          </w:p>
        </w:tc>
        <w:tc>
          <w:tcPr>
            <w:tcW w:w="1417" w:type="dxa"/>
            <w:vAlign w:val="center"/>
          </w:tcPr>
          <w:p w14:paraId="045E06F4" w14:textId="4AC0D92D" w:rsidR="00665619" w:rsidRPr="003C4FE9" w:rsidRDefault="00665619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5387E0F7" w14:textId="77777777" w:rsidTr="007A63D6">
        <w:tc>
          <w:tcPr>
            <w:tcW w:w="675" w:type="dxa"/>
            <w:vAlign w:val="center"/>
          </w:tcPr>
          <w:p w14:paraId="1BDFF6A3" w14:textId="635865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7A058A27" w14:textId="4B0EE6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191EA30" w14:textId="05FAC0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5D1FC32" w14:textId="275A1C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33C4CBF4" w14:textId="471098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1FD1158D" w14:textId="62BD1BE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33487C2" w14:textId="4E56CA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0148E689" w14:textId="2CC362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:77</w:t>
            </w:r>
          </w:p>
        </w:tc>
        <w:tc>
          <w:tcPr>
            <w:tcW w:w="1417" w:type="dxa"/>
            <w:vAlign w:val="center"/>
          </w:tcPr>
          <w:p w14:paraId="64C0CD11" w14:textId="5E945F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48088E31" w14:textId="77777777" w:rsidTr="007A63D6">
        <w:tc>
          <w:tcPr>
            <w:tcW w:w="675" w:type="dxa"/>
            <w:vAlign w:val="center"/>
          </w:tcPr>
          <w:p w14:paraId="1ECE363B" w14:textId="7D177A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68032862" w14:textId="15B8C7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C312538" w14:textId="58376E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46DCB94" w14:textId="6A63D3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6327DEBB" w14:textId="12C793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0B989057" w14:textId="0D71ACF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6E61C5D" w14:textId="3714FE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4DB15EA" w14:textId="404D3AC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3:3</w:t>
            </w:r>
          </w:p>
        </w:tc>
        <w:tc>
          <w:tcPr>
            <w:tcW w:w="1417" w:type="dxa"/>
            <w:vAlign w:val="center"/>
          </w:tcPr>
          <w:p w14:paraId="13E4B536" w14:textId="6DD5B2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250024BA" w14:textId="77777777" w:rsidTr="007A63D6">
        <w:tc>
          <w:tcPr>
            <w:tcW w:w="675" w:type="dxa"/>
            <w:vAlign w:val="center"/>
          </w:tcPr>
          <w:p w14:paraId="0B43C2C6" w14:textId="3A26EA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4193D8A8" w14:textId="6CD3C79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FEB7DBF" w14:textId="15D908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843E49F" w14:textId="7A6966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0FA6989B" w14:textId="389F5F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05393AEB" w14:textId="552F19C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F95FD38" w14:textId="0AFCC09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382041DC" w14:textId="1D75E7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:247</w:t>
            </w:r>
          </w:p>
        </w:tc>
        <w:tc>
          <w:tcPr>
            <w:tcW w:w="1417" w:type="dxa"/>
            <w:vAlign w:val="center"/>
          </w:tcPr>
          <w:p w14:paraId="488B59C8" w14:textId="1450BC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3D249DA" w14:textId="77777777" w:rsidTr="007A63D6">
        <w:tc>
          <w:tcPr>
            <w:tcW w:w="675" w:type="dxa"/>
            <w:vAlign w:val="center"/>
          </w:tcPr>
          <w:p w14:paraId="118DA999" w14:textId="33EF5F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02B004A3" w14:textId="139D10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5AEA194" w14:textId="5C4D38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77985BC" w14:textId="137FE5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5C0C350B" w14:textId="2C8643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5B5BC63B" w14:textId="35D7D43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AD09A1A" w14:textId="47DF5A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FB4BB06" w14:textId="7A60B9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2:329</w:t>
            </w:r>
          </w:p>
        </w:tc>
        <w:tc>
          <w:tcPr>
            <w:tcW w:w="1417" w:type="dxa"/>
            <w:vAlign w:val="center"/>
          </w:tcPr>
          <w:p w14:paraId="3377BE74" w14:textId="6BAAFF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0414207F" w14:textId="77777777" w:rsidTr="007A63D6">
        <w:tc>
          <w:tcPr>
            <w:tcW w:w="675" w:type="dxa"/>
            <w:vAlign w:val="center"/>
          </w:tcPr>
          <w:p w14:paraId="0567DE48" w14:textId="1A29185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7CC71877" w14:textId="0B9F0D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D0282CA" w14:textId="742804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4607F6F" w14:textId="6E9B67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505AF7F" w14:textId="5ACDE9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62A83BD" w14:textId="28816E0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80CB304" w14:textId="5E7ED77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A3C73A0" w14:textId="7F3DFC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:943</w:t>
            </w:r>
          </w:p>
        </w:tc>
        <w:tc>
          <w:tcPr>
            <w:tcW w:w="1417" w:type="dxa"/>
            <w:vAlign w:val="center"/>
          </w:tcPr>
          <w:p w14:paraId="6C2C8C6D" w14:textId="6DFACEB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837B5BD" w14:textId="77777777" w:rsidTr="007A63D6">
        <w:tc>
          <w:tcPr>
            <w:tcW w:w="675" w:type="dxa"/>
            <w:vAlign w:val="center"/>
          </w:tcPr>
          <w:p w14:paraId="132F5506" w14:textId="60F770B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19DD7317" w14:textId="6FD859B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F94FDC3" w14:textId="1796B75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1D81BD2" w14:textId="63EA57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08</w:t>
            </w:r>
          </w:p>
        </w:tc>
        <w:tc>
          <w:tcPr>
            <w:tcW w:w="850" w:type="dxa"/>
            <w:vAlign w:val="center"/>
          </w:tcPr>
          <w:p w14:paraId="0AB03C68" w14:textId="302F875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260A11AA" w14:textId="2A68BB2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B545CDB" w14:textId="3A03C7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E7B1CF2" w14:textId="54F8FB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7:297</w:t>
            </w:r>
          </w:p>
        </w:tc>
        <w:tc>
          <w:tcPr>
            <w:tcW w:w="1417" w:type="dxa"/>
            <w:vAlign w:val="center"/>
          </w:tcPr>
          <w:p w14:paraId="74122C3A" w14:textId="6EDBDD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5689FE0A" w14:textId="77777777" w:rsidTr="007A63D6">
        <w:tc>
          <w:tcPr>
            <w:tcW w:w="675" w:type="dxa"/>
            <w:vAlign w:val="center"/>
          </w:tcPr>
          <w:p w14:paraId="0C43F97E" w14:textId="03D83B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51" w:type="dxa"/>
            <w:vAlign w:val="center"/>
          </w:tcPr>
          <w:p w14:paraId="26C7048E" w14:textId="59F71D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C0694C0" w14:textId="3062E0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385696E" w14:textId="7C6577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102A9F71" w14:textId="5B9BBE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4E337CE7" w14:textId="00EA9A1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84B955E" w14:textId="4B1464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6ADFCC1" w14:textId="08F0D7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:871</w:t>
            </w:r>
          </w:p>
        </w:tc>
        <w:tc>
          <w:tcPr>
            <w:tcW w:w="1417" w:type="dxa"/>
            <w:vAlign w:val="center"/>
          </w:tcPr>
          <w:p w14:paraId="0BC66E81" w14:textId="3C146D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7EA1067" w14:textId="77777777" w:rsidTr="007A63D6">
        <w:tc>
          <w:tcPr>
            <w:tcW w:w="675" w:type="dxa"/>
            <w:vAlign w:val="center"/>
          </w:tcPr>
          <w:p w14:paraId="06E3A1CC" w14:textId="330E00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65C2D29E" w14:textId="783549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E16EA7C" w14:textId="03B4D4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02E9740" w14:textId="61C366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266D4400" w14:textId="203DEA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48D66DFF" w14:textId="025AD89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654699BD" w14:textId="7234F93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6084DA26" w14:textId="754AA3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2:603</w:t>
            </w:r>
          </w:p>
        </w:tc>
        <w:tc>
          <w:tcPr>
            <w:tcW w:w="1417" w:type="dxa"/>
            <w:vAlign w:val="center"/>
          </w:tcPr>
          <w:p w14:paraId="63B1D29F" w14:textId="4298195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A751C09" w14:textId="77777777" w:rsidTr="007A63D6">
        <w:tc>
          <w:tcPr>
            <w:tcW w:w="675" w:type="dxa"/>
            <w:vAlign w:val="center"/>
          </w:tcPr>
          <w:p w14:paraId="298415D0" w14:textId="2F8127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4B459099" w14:textId="3FFBA2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6C914B9" w14:textId="64FDC9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B2CE090" w14:textId="42750C4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73AFC89B" w14:textId="1F65E6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39AFC969" w14:textId="23503D1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7CE9896" w14:textId="3FA6AA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BC08B5C" w14:textId="792B13E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2:2</w:t>
            </w:r>
          </w:p>
        </w:tc>
        <w:tc>
          <w:tcPr>
            <w:tcW w:w="1417" w:type="dxa"/>
            <w:vAlign w:val="center"/>
          </w:tcPr>
          <w:p w14:paraId="64AF0C3B" w14:textId="04A738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EE326C" w:rsidRPr="00813388" w14:paraId="7852ACC1" w14:textId="77777777" w:rsidTr="007A63D6">
        <w:tc>
          <w:tcPr>
            <w:tcW w:w="675" w:type="dxa"/>
            <w:vAlign w:val="center"/>
          </w:tcPr>
          <w:p w14:paraId="69C14E9F" w14:textId="1E1CED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37F2234C" w14:textId="3399F5A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F40E5E9" w14:textId="2420B0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7C10A8A" w14:textId="14CE805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23BE2361" w14:textId="511E67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50601282" w14:textId="167DB6B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0B2F001" w14:textId="7E5DA5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BAE039F" w14:textId="346A186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:160</w:t>
            </w:r>
          </w:p>
        </w:tc>
        <w:tc>
          <w:tcPr>
            <w:tcW w:w="1417" w:type="dxa"/>
            <w:vAlign w:val="center"/>
          </w:tcPr>
          <w:p w14:paraId="1DCDB984" w14:textId="653650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322B3EA8" w14:textId="77777777" w:rsidTr="007A63D6">
        <w:tc>
          <w:tcPr>
            <w:tcW w:w="675" w:type="dxa"/>
            <w:vAlign w:val="center"/>
          </w:tcPr>
          <w:p w14:paraId="16BA63F9" w14:textId="6FC9831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079A04AD" w14:textId="34716C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AB223AF" w14:textId="177334E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F0FCB50" w14:textId="16E854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7BF794A0" w14:textId="6A0460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640DB2C9" w14:textId="4503C73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C90C22D" w14:textId="6455D82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8762D89" w14:textId="245368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0:368</w:t>
            </w:r>
          </w:p>
        </w:tc>
        <w:tc>
          <w:tcPr>
            <w:tcW w:w="1417" w:type="dxa"/>
            <w:vAlign w:val="center"/>
          </w:tcPr>
          <w:p w14:paraId="48BDBDE8" w14:textId="2ED171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2144713B" w14:textId="77777777" w:rsidTr="007A63D6">
        <w:tc>
          <w:tcPr>
            <w:tcW w:w="675" w:type="dxa"/>
            <w:vAlign w:val="center"/>
          </w:tcPr>
          <w:p w14:paraId="400F708C" w14:textId="3405AA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2B5D8992" w14:textId="7E5DF3C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E73704B" w14:textId="2E6770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DA7C74F" w14:textId="1C5070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58960846" w14:textId="5505AE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0EC858E6" w14:textId="55F474D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7071F82" w14:textId="657B83F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750A1A9" w14:textId="47460F9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3:516</w:t>
            </w:r>
          </w:p>
        </w:tc>
        <w:tc>
          <w:tcPr>
            <w:tcW w:w="1417" w:type="dxa"/>
            <w:vAlign w:val="center"/>
          </w:tcPr>
          <w:p w14:paraId="5B56854B" w14:textId="65D112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2607489C" w14:textId="77777777" w:rsidTr="007A63D6">
        <w:tc>
          <w:tcPr>
            <w:tcW w:w="675" w:type="dxa"/>
            <w:vAlign w:val="center"/>
          </w:tcPr>
          <w:p w14:paraId="59B895E3" w14:textId="20BEF7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195AFAD0" w14:textId="755DE6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254ACC4" w14:textId="2F3205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574C5AE" w14:textId="2208C3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3BD05BF5" w14:textId="45460D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4364A53D" w14:textId="2B750DD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723E9D5" w14:textId="1FD8AD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07CE4D99" w14:textId="7F7E443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:125</w:t>
            </w:r>
          </w:p>
        </w:tc>
        <w:tc>
          <w:tcPr>
            <w:tcW w:w="1417" w:type="dxa"/>
            <w:vAlign w:val="center"/>
          </w:tcPr>
          <w:p w14:paraId="1083A96C" w14:textId="2A0D301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72907A30" w14:textId="77777777" w:rsidTr="007A63D6">
        <w:tc>
          <w:tcPr>
            <w:tcW w:w="675" w:type="dxa"/>
            <w:vAlign w:val="center"/>
          </w:tcPr>
          <w:p w14:paraId="0079613E" w14:textId="56FB42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4B942F76" w14:textId="2E6526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EED9498" w14:textId="11F00E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B6A382D" w14:textId="54BCCE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67556</w:t>
            </w:r>
          </w:p>
        </w:tc>
        <w:tc>
          <w:tcPr>
            <w:tcW w:w="850" w:type="dxa"/>
            <w:vAlign w:val="center"/>
          </w:tcPr>
          <w:p w14:paraId="44F9EF96" w14:textId="6A5023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G</w:t>
            </w:r>
          </w:p>
        </w:tc>
        <w:tc>
          <w:tcPr>
            <w:tcW w:w="992" w:type="dxa"/>
            <w:vAlign w:val="center"/>
          </w:tcPr>
          <w:p w14:paraId="43693425" w14:textId="1F6057A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6024370" w14:textId="533240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0FE1EAEB" w14:textId="5AEF884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:805</w:t>
            </w:r>
          </w:p>
        </w:tc>
        <w:tc>
          <w:tcPr>
            <w:tcW w:w="1417" w:type="dxa"/>
            <w:vAlign w:val="center"/>
          </w:tcPr>
          <w:p w14:paraId="68FDFAEE" w14:textId="26D0463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5EA42AA" w14:textId="77777777" w:rsidTr="007A63D6">
        <w:tc>
          <w:tcPr>
            <w:tcW w:w="675" w:type="dxa"/>
            <w:vAlign w:val="center"/>
          </w:tcPr>
          <w:p w14:paraId="2BAC7BB3" w14:textId="4D5DD5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13124A09" w14:textId="798778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FAF041A" w14:textId="5918A4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83D2234" w14:textId="1FFFB5F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1C55E6AE" w14:textId="2FF541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267F671F" w14:textId="6ECEE03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0A3D5CD" w14:textId="56750A4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84DBC2B" w14:textId="5DBFEC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99:5</w:t>
            </w:r>
          </w:p>
        </w:tc>
        <w:tc>
          <w:tcPr>
            <w:tcW w:w="1417" w:type="dxa"/>
            <w:vAlign w:val="center"/>
          </w:tcPr>
          <w:p w14:paraId="493874EB" w14:textId="26DD00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2AB42ED4" w14:textId="77777777" w:rsidTr="007A63D6">
        <w:tc>
          <w:tcPr>
            <w:tcW w:w="675" w:type="dxa"/>
            <w:vAlign w:val="center"/>
          </w:tcPr>
          <w:p w14:paraId="570C231D" w14:textId="077BAE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07ABE196" w14:textId="5D3619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7F9E6FF" w14:textId="774E6DA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91FA49E" w14:textId="76020A5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4DFB3563" w14:textId="475333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393BF7B3" w14:textId="5DED659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C9A549C" w14:textId="0C20D3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7ACC28E" w14:textId="17C04C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9:721</w:t>
            </w:r>
          </w:p>
        </w:tc>
        <w:tc>
          <w:tcPr>
            <w:tcW w:w="1417" w:type="dxa"/>
            <w:vAlign w:val="center"/>
          </w:tcPr>
          <w:p w14:paraId="19B0B248" w14:textId="475638F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7C25B1CF" w14:textId="77777777" w:rsidTr="007A63D6">
        <w:tc>
          <w:tcPr>
            <w:tcW w:w="675" w:type="dxa"/>
            <w:vAlign w:val="center"/>
          </w:tcPr>
          <w:p w14:paraId="5D75371B" w14:textId="51D31D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74CFFA92" w14:textId="3E9234B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9CCA53A" w14:textId="74EBA12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AEB9B60" w14:textId="7480D1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6BB4B4FF" w14:textId="0CEAF1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0E90960C" w14:textId="2C38384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BD90421" w14:textId="30933A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F80418D" w14:textId="0820CB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:790</w:t>
            </w:r>
          </w:p>
        </w:tc>
        <w:tc>
          <w:tcPr>
            <w:tcW w:w="1417" w:type="dxa"/>
            <w:vAlign w:val="center"/>
          </w:tcPr>
          <w:p w14:paraId="665F96B6" w14:textId="213A14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948FBF5" w14:textId="77777777" w:rsidTr="007A63D6">
        <w:tc>
          <w:tcPr>
            <w:tcW w:w="675" w:type="dxa"/>
            <w:vAlign w:val="center"/>
          </w:tcPr>
          <w:p w14:paraId="4D234F67" w14:textId="71462E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5EAA1056" w14:textId="09FD85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D419EFD" w14:textId="2037FF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7D3165" w14:textId="78597F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734</w:t>
            </w:r>
          </w:p>
        </w:tc>
        <w:tc>
          <w:tcPr>
            <w:tcW w:w="850" w:type="dxa"/>
            <w:vAlign w:val="center"/>
          </w:tcPr>
          <w:p w14:paraId="72DCAF3A" w14:textId="1C8AD0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173B4579" w14:textId="147BCC7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7E5011B" w14:textId="5156AF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076853F6" w14:textId="290B4A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6:580</w:t>
            </w:r>
          </w:p>
        </w:tc>
        <w:tc>
          <w:tcPr>
            <w:tcW w:w="1417" w:type="dxa"/>
            <w:vAlign w:val="center"/>
          </w:tcPr>
          <w:p w14:paraId="4869AE1A" w14:textId="312D9D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95677</w:t>
            </w:r>
          </w:p>
        </w:tc>
      </w:tr>
      <w:tr w:rsidR="00EE326C" w:rsidRPr="00813388" w14:paraId="6F962266" w14:textId="77777777" w:rsidTr="007A63D6">
        <w:tc>
          <w:tcPr>
            <w:tcW w:w="675" w:type="dxa"/>
            <w:vAlign w:val="center"/>
          </w:tcPr>
          <w:p w14:paraId="1FF697AF" w14:textId="3DF571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51" w:type="dxa"/>
            <w:vAlign w:val="center"/>
          </w:tcPr>
          <w:p w14:paraId="5225D875" w14:textId="5E031F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0EDF013" w14:textId="280E3A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31FCE24" w14:textId="405630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4633E843" w14:textId="458D19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50621A1F" w14:textId="510F4B1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E90F18C" w14:textId="49BC52F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98F8357" w14:textId="2A8142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3:853</w:t>
            </w:r>
          </w:p>
        </w:tc>
        <w:tc>
          <w:tcPr>
            <w:tcW w:w="1417" w:type="dxa"/>
            <w:vAlign w:val="center"/>
          </w:tcPr>
          <w:p w14:paraId="11AE87A3" w14:textId="2F0743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217A58D" w14:textId="77777777" w:rsidTr="007A63D6">
        <w:tc>
          <w:tcPr>
            <w:tcW w:w="675" w:type="dxa"/>
            <w:vAlign w:val="center"/>
          </w:tcPr>
          <w:p w14:paraId="6DB28702" w14:textId="2D46C5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851" w:type="dxa"/>
            <w:vAlign w:val="center"/>
          </w:tcPr>
          <w:p w14:paraId="74F23D8D" w14:textId="38DE5D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C3044BC" w14:textId="49B384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2C9932D" w14:textId="5D3D26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A1FE5A2" w14:textId="0DFD1D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4B97236" w14:textId="42536B6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95F4CEB" w14:textId="2CBA28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816C243" w14:textId="05D92C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:408</w:t>
            </w:r>
          </w:p>
        </w:tc>
        <w:tc>
          <w:tcPr>
            <w:tcW w:w="1417" w:type="dxa"/>
            <w:vAlign w:val="center"/>
          </w:tcPr>
          <w:p w14:paraId="4C277DF3" w14:textId="5B6E16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5CAC62D" w14:textId="77777777" w:rsidTr="007A63D6">
        <w:tc>
          <w:tcPr>
            <w:tcW w:w="675" w:type="dxa"/>
            <w:vAlign w:val="center"/>
          </w:tcPr>
          <w:p w14:paraId="0036D6A3" w14:textId="61566A4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52D4D879" w14:textId="45BFA6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A8168B5" w14:textId="2BE38A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19ACC4E" w14:textId="5FD839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0A9CC367" w14:textId="052726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3B00EB95" w14:textId="4A08A6D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D5A9091" w14:textId="19CAA5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0668D190" w14:textId="6A0676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3:338</w:t>
            </w:r>
          </w:p>
        </w:tc>
        <w:tc>
          <w:tcPr>
            <w:tcW w:w="1417" w:type="dxa"/>
            <w:vAlign w:val="center"/>
          </w:tcPr>
          <w:p w14:paraId="7E3C2E57" w14:textId="15086B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776AA1AA" w14:textId="77777777" w:rsidTr="007A63D6">
        <w:tc>
          <w:tcPr>
            <w:tcW w:w="675" w:type="dxa"/>
            <w:vAlign w:val="center"/>
          </w:tcPr>
          <w:p w14:paraId="2F218EE1" w14:textId="7F22C63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3573221C" w14:textId="646E0F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CF053E1" w14:textId="753C615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ACEB20F" w14:textId="69BBC1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7691C2B0" w14:textId="62FA44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0E6C097" w14:textId="3624D04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F773500" w14:textId="1AAB38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B391A2A" w14:textId="2EAA0E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7:450</w:t>
            </w:r>
          </w:p>
        </w:tc>
        <w:tc>
          <w:tcPr>
            <w:tcW w:w="1417" w:type="dxa"/>
            <w:vAlign w:val="center"/>
          </w:tcPr>
          <w:p w14:paraId="38AD9CF1" w14:textId="4CE7F0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22982183" w14:textId="77777777" w:rsidTr="007A63D6">
        <w:tc>
          <w:tcPr>
            <w:tcW w:w="675" w:type="dxa"/>
            <w:vAlign w:val="center"/>
          </w:tcPr>
          <w:p w14:paraId="50C8E7F9" w14:textId="790B5B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467826FB" w14:textId="6D4977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A7C37C4" w14:textId="637D443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A73FFBE" w14:textId="73DDA54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871</w:t>
            </w:r>
          </w:p>
        </w:tc>
        <w:tc>
          <w:tcPr>
            <w:tcW w:w="850" w:type="dxa"/>
            <w:vAlign w:val="center"/>
          </w:tcPr>
          <w:p w14:paraId="2F26F5F0" w14:textId="191B96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04B5D0D5" w14:textId="526A6FD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E192A49" w14:textId="3CA9F2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678011F" w14:textId="21D725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:870</w:t>
            </w:r>
          </w:p>
        </w:tc>
        <w:tc>
          <w:tcPr>
            <w:tcW w:w="1417" w:type="dxa"/>
            <w:vAlign w:val="center"/>
          </w:tcPr>
          <w:p w14:paraId="34CFCA7E" w14:textId="3A3ED5B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7C98B8D" w14:textId="77777777" w:rsidTr="007A63D6">
        <w:tc>
          <w:tcPr>
            <w:tcW w:w="675" w:type="dxa"/>
            <w:vAlign w:val="center"/>
          </w:tcPr>
          <w:p w14:paraId="414A5AFB" w14:textId="29A56E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5C913875" w14:textId="368146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A2FC236" w14:textId="011485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53A6610" w14:textId="350DB8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4C6A427D" w14:textId="6A59D7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2385849D" w14:textId="13BDBB2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43D2E49" w14:textId="7B84AD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A2589A6" w14:textId="6E1758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:72</w:t>
            </w:r>
          </w:p>
        </w:tc>
        <w:tc>
          <w:tcPr>
            <w:tcW w:w="1417" w:type="dxa"/>
            <w:vAlign w:val="center"/>
          </w:tcPr>
          <w:p w14:paraId="1D1E8B0F" w14:textId="10B10B9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63B7E424" w14:textId="77777777" w:rsidTr="007A63D6">
        <w:tc>
          <w:tcPr>
            <w:tcW w:w="675" w:type="dxa"/>
            <w:vAlign w:val="center"/>
          </w:tcPr>
          <w:p w14:paraId="49FB768A" w14:textId="73172C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4EFF6F90" w14:textId="6E5AFF9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867C293" w14:textId="71EE7F2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FA06461" w14:textId="15811A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4737DB6B" w14:textId="14DB70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44E96D37" w14:textId="417EF2E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A0FAC8C" w14:textId="1098B2E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65B6155" w14:textId="51197B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2:714</w:t>
            </w:r>
          </w:p>
        </w:tc>
        <w:tc>
          <w:tcPr>
            <w:tcW w:w="1417" w:type="dxa"/>
            <w:vAlign w:val="center"/>
          </w:tcPr>
          <w:p w14:paraId="0AB1D7FE" w14:textId="59AE7D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2E34AE1C" w14:textId="77777777" w:rsidTr="007A63D6">
        <w:tc>
          <w:tcPr>
            <w:tcW w:w="675" w:type="dxa"/>
            <w:vAlign w:val="center"/>
          </w:tcPr>
          <w:p w14:paraId="7ACB0964" w14:textId="1606DE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5A3444C0" w14:textId="340C01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23E6AAB" w14:textId="5F8069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F8EF1B2" w14:textId="5F701F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39DB0FC2" w14:textId="6B762C5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23F85401" w14:textId="2F9035E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8BB6BA1" w14:textId="2865C8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91CBAFC" w14:textId="6F3C5D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28:6</w:t>
            </w:r>
          </w:p>
        </w:tc>
        <w:tc>
          <w:tcPr>
            <w:tcW w:w="1417" w:type="dxa"/>
            <w:vAlign w:val="center"/>
          </w:tcPr>
          <w:p w14:paraId="7E3E1190" w14:textId="79CB9C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7878A98A" w14:textId="77777777" w:rsidTr="007A63D6">
        <w:tc>
          <w:tcPr>
            <w:tcW w:w="675" w:type="dxa"/>
            <w:vAlign w:val="center"/>
          </w:tcPr>
          <w:p w14:paraId="3608381F" w14:textId="1347C0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745DCFD4" w14:textId="4B91F8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DFAFEA9" w14:textId="7B6781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10882F8" w14:textId="2EE039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2E953B50" w14:textId="6B02AB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2E113006" w14:textId="6071324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46C265A" w14:textId="5F3A85B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408322C" w14:textId="363D2F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8:400</w:t>
            </w:r>
          </w:p>
        </w:tc>
        <w:tc>
          <w:tcPr>
            <w:tcW w:w="1417" w:type="dxa"/>
            <w:vAlign w:val="center"/>
          </w:tcPr>
          <w:p w14:paraId="697995E7" w14:textId="64494B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213E1595" w14:textId="77777777" w:rsidTr="007A63D6">
        <w:tc>
          <w:tcPr>
            <w:tcW w:w="675" w:type="dxa"/>
            <w:vAlign w:val="center"/>
          </w:tcPr>
          <w:p w14:paraId="480CFF2E" w14:textId="6AD654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51" w:type="dxa"/>
            <w:vAlign w:val="center"/>
          </w:tcPr>
          <w:p w14:paraId="35A65EDA" w14:textId="3A0325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A91B48D" w14:textId="635306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2C85984" w14:textId="28EC79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B1F040D" w14:textId="12F911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FEB6488" w14:textId="781E22E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47C67FC" w14:textId="47ACA11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3ADF953" w14:textId="643C24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:911</w:t>
            </w:r>
          </w:p>
        </w:tc>
        <w:tc>
          <w:tcPr>
            <w:tcW w:w="1417" w:type="dxa"/>
            <w:vAlign w:val="center"/>
          </w:tcPr>
          <w:p w14:paraId="5442C9A1" w14:textId="522C305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8E0031C" w14:textId="77777777" w:rsidTr="007A63D6">
        <w:tc>
          <w:tcPr>
            <w:tcW w:w="675" w:type="dxa"/>
            <w:vAlign w:val="center"/>
          </w:tcPr>
          <w:p w14:paraId="65CEC4C7" w14:textId="64139E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485FE35B" w14:textId="25B99C8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1A1E477" w14:textId="085FE7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AC66ADE" w14:textId="2F7372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08</w:t>
            </w:r>
          </w:p>
        </w:tc>
        <w:tc>
          <w:tcPr>
            <w:tcW w:w="850" w:type="dxa"/>
            <w:vAlign w:val="center"/>
          </w:tcPr>
          <w:p w14:paraId="08FEA4FD" w14:textId="7AEED7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2C0C2553" w14:textId="37DA801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6900A975" w14:textId="3E62B9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971D235" w14:textId="7F1B3F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:45</w:t>
            </w:r>
          </w:p>
        </w:tc>
        <w:tc>
          <w:tcPr>
            <w:tcW w:w="1417" w:type="dxa"/>
            <w:vAlign w:val="center"/>
          </w:tcPr>
          <w:p w14:paraId="7E9A19E3" w14:textId="535168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06940</w:t>
            </w:r>
          </w:p>
        </w:tc>
      </w:tr>
      <w:tr w:rsidR="00EE326C" w:rsidRPr="00813388" w14:paraId="348E3DC8" w14:textId="77777777" w:rsidTr="007A63D6">
        <w:tc>
          <w:tcPr>
            <w:tcW w:w="675" w:type="dxa"/>
            <w:vAlign w:val="center"/>
          </w:tcPr>
          <w:p w14:paraId="44E44DDF" w14:textId="752486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058C31DE" w14:textId="5CB61C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E61BA8F" w14:textId="072F59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63EE088" w14:textId="28BFD1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2538A07E" w14:textId="61D285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0871C882" w14:textId="6466306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025E8B0" w14:textId="1E08CA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95C6A07" w14:textId="363C17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5:201</w:t>
            </w:r>
          </w:p>
        </w:tc>
        <w:tc>
          <w:tcPr>
            <w:tcW w:w="1417" w:type="dxa"/>
            <w:vAlign w:val="center"/>
          </w:tcPr>
          <w:p w14:paraId="095C49F7" w14:textId="3A4E46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36150298" w14:textId="77777777" w:rsidTr="007A63D6">
        <w:tc>
          <w:tcPr>
            <w:tcW w:w="675" w:type="dxa"/>
            <w:vAlign w:val="center"/>
          </w:tcPr>
          <w:p w14:paraId="4FE4EC36" w14:textId="67EC42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1C46A332" w14:textId="51672BE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CEF64E4" w14:textId="30E42C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6FE73B7" w14:textId="6A1A79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4AAA1B1B" w14:textId="14B024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7ADEBCA9" w14:textId="4474682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DF8A823" w14:textId="4BC0E2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7573396" w14:textId="681C3D2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2:392</w:t>
            </w:r>
          </w:p>
        </w:tc>
        <w:tc>
          <w:tcPr>
            <w:tcW w:w="1417" w:type="dxa"/>
            <w:vAlign w:val="center"/>
          </w:tcPr>
          <w:p w14:paraId="4762D869" w14:textId="1E6249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32AF6243" w14:textId="77777777" w:rsidTr="007A63D6">
        <w:tc>
          <w:tcPr>
            <w:tcW w:w="675" w:type="dxa"/>
            <w:vAlign w:val="center"/>
          </w:tcPr>
          <w:p w14:paraId="5F1161E0" w14:textId="3BB0284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38E4B45A" w14:textId="7E0C16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8E7C2B4" w14:textId="5F092C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E253D59" w14:textId="458B49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65AF3D85" w14:textId="0B86D1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0ED80E61" w14:textId="4E1F275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1AC6AC5" w14:textId="59DA286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E88BEA4" w14:textId="59D753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4:206</w:t>
            </w:r>
          </w:p>
        </w:tc>
        <w:tc>
          <w:tcPr>
            <w:tcW w:w="1417" w:type="dxa"/>
            <w:vAlign w:val="center"/>
          </w:tcPr>
          <w:p w14:paraId="7F066075" w14:textId="34B4C0E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EE326C" w:rsidRPr="00813388" w14:paraId="4572183E" w14:textId="77777777" w:rsidTr="007A63D6">
        <w:tc>
          <w:tcPr>
            <w:tcW w:w="675" w:type="dxa"/>
            <w:vAlign w:val="center"/>
          </w:tcPr>
          <w:p w14:paraId="0D5984A0" w14:textId="1558EA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3E41B143" w14:textId="533906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93A2796" w14:textId="5570EE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70D93F0" w14:textId="60A8452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6EF12E22" w14:textId="327140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583C749" w14:textId="3DD4D5E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B811BF4" w14:textId="403AB6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31A30B7" w14:textId="27E5BA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96:394</w:t>
            </w:r>
          </w:p>
        </w:tc>
        <w:tc>
          <w:tcPr>
            <w:tcW w:w="1417" w:type="dxa"/>
            <w:vAlign w:val="center"/>
          </w:tcPr>
          <w:p w14:paraId="5ECBA47C" w14:textId="3335D8C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333D38EA" w14:textId="77777777" w:rsidTr="007A63D6">
        <w:tc>
          <w:tcPr>
            <w:tcW w:w="675" w:type="dxa"/>
            <w:vAlign w:val="center"/>
          </w:tcPr>
          <w:p w14:paraId="4518CB47" w14:textId="33C940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633B4AF1" w14:textId="4DAB781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4B6EBD2" w14:textId="1B346A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881C330" w14:textId="6926280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1529D17F" w14:textId="77DBC7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0056AC70" w14:textId="4587235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821FA1D" w14:textId="437521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A84F191" w14:textId="441D59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:48</w:t>
            </w:r>
          </w:p>
        </w:tc>
        <w:tc>
          <w:tcPr>
            <w:tcW w:w="1417" w:type="dxa"/>
            <w:vAlign w:val="center"/>
          </w:tcPr>
          <w:p w14:paraId="09343761" w14:textId="350352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62C118BB" w14:textId="77777777" w:rsidTr="007A63D6">
        <w:tc>
          <w:tcPr>
            <w:tcW w:w="675" w:type="dxa"/>
            <w:vAlign w:val="center"/>
          </w:tcPr>
          <w:p w14:paraId="4EBD3715" w14:textId="5B92CEC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4BF704CF" w14:textId="462B257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E804D6B" w14:textId="542856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B26E200" w14:textId="2B793D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1DB91BEE" w14:textId="65326B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1712BBC" w14:textId="5A52D8E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DA7C6EE" w14:textId="53D047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8876710" w14:textId="1F8A96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0:4</w:t>
            </w:r>
          </w:p>
        </w:tc>
        <w:tc>
          <w:tcPr>
            <w:tcW w:w="1417" w:type="dxa"/>
            <w:vAlign w:val="center"/>
          </w:tcPr>
          <w:p w14:paraId="3D89990B" w14:textId="22B4412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3C804FD6" w14:textId="77777777" w:rsidTr="007A63D6">
        <w:tc>
          <w:tcPr>
            <w:tcW w:w="675" w:type="dxa"/>
            <w:vAlign w:val="center"/>
          </w:tcPr>
          <w:p w14:paraId="24DEA0B1" w14:textId="7834CF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0BC76937" w14:textId="0048D33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C1C1E52" w14:textId="114C6F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DC42A98" w14:textId="1370720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49A2FE55" w14:textId="5BD2824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0D03D90D" w14:textId="35DBD50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67AA76DA" w14:textId="4D891A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119E6CB4" w14:textId="1FCE7F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:324</w:t>
            </w:r>
          </w:p>
        </w:tc>
        <w:tc>
          <w:tcPr>
            <w:tcW w:w="1417" w:type="dxa"/>
            <w:vAlign w:val="center"/>
          </w:tcPr>
          <w:p w14:paraId="05BCF143" w14:textId="4A48D0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817F2CE" w14:textId="77777777" w:rsidTr="007A63D6">
        <w:tc>
          <w:tcPr>
            <w:tcW w:w="675" w:type="dxa"/>
            <w:vAlign w:val="center"/>
          </w:tcPr>
          <w:p w14:paraId="21839CEF" w14:textId="10B85C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51284EA5" w14:textId="04DAE8E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25DF745" w14:textId="062EE4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9E3D80D" w14:textId="5DA0C3F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74E43739" w14:textId="7B8B943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72277100" w14:textId="34C274A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E271165" w14:textId="2DBD40F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BD34E65" w14:textId="3E20DF9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1:247</w:t>
            </w:r>
          </w:p>
        </w:tc>
        <w:tc>
          <w:tcPr>
            <w:tcW w:w="1417" w:type="dxa"/>
            <w:vAlign w:val="center"/>
          </w:tcPr>
          <w:p w14:paraId="24735887" w14:textId="0E2E1E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6C0C2AE8" w14:textId="77777777" w:rsidTr="007A63D6">
        <w:tc>
          <w:tcPr>
            <w:tcW w:w="675" w:type="dxa"/>
            <w:vAlign w:val="center"/>
          </w:tcPr>
          <w:p w14:paraId="49CAB8C7" w14:textId="1A4ACC1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011F9286" w14:textId="5D25A1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344C532" w14:textId="78D3F87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04DD093" w14:textId="77379D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44792B2" w14:textId="2BABBEE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78D39F7C" w14:textId="76C8140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99A5CBE" w14:textId="6198712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1E4D93C" w14:textId="19CE44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:496</w:t>
            </w:r>
          </w:p>
        </w:tc>
        <w:tc>
          <w:tcPr>
            <w:tcW w:w="1417" w:type="dxa"/>
            <w:vAlign w:val="center"/>
          </w:tcPr>
          <w:p w14:paraId="236EC870" w14:textId="501212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A27C6CC" w14:textId="77777777" w:rsidTr="007A63D6">
        <w:tc>
          <w:tcPr>
            <w:tcW w:w="675" w:type="dxa"/>
            <w:vAlign w:val="center"/>
          </w:tcPr>
          <w:p w14:paraId="29D6E54B" w14:textId="166586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51" w:type="dxa"/>
            <w:vAlign w:val="center"/>
          </w:tcPr>
          <w:p w14:paraId="34272E03" w14:textId="07A58A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E1CF2AB" w14:textId="6D4C4EE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7967233" w14:textId="412BF6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734</w:t>
            </w:r>
          </w:p>
        </w:tc>
        <w:tc>
          <w:tcPr>
            <w:tcW w:w="850" w:type="dxa"/>
            <w:vAlign w:val="center"/>
          </w:tcPr>
          <w:p w14:paraId="01A7CD79" w14:textId="4E9237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1D823E40" w14:textId="5A657CC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89AE5EF" w14:textId="34C8A5B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973C825" w14:textId="417024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17:248</w:t>
            </w:r>
          </w:p>
        </w:tc>
        <w:tc>
          <w:tcPr>
            <w:tcW w:w="1417" w:type="dxa"/>
            <w:vAlign w:val="center"/>
          </w:tcPr>
          <w:p w14:paraId="49D20C1E" w14:textId="063ADE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95677</w:t>
            </w:r>
          </w:p>
        </w:tc>
      </w:tr>
      <w:tr w:rsidR="00EE326C" w:rsidRPr="00813388" w14:paraId="69641C25" w14:textId="77777777" w:rsidTr="007A63D6">
        <w:tc>
          <w:tcPr>
            <w:tcW w:w="675" w:type="dxa"/>
            <w:vAlign w:val="center"/>
          </w:tcPr>
          <w:p w14:paraId="0302492B" w14:textId="642C05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vAlign w:val="center"/>
          </w:tcPr>
          <w:p w14:paraId="09BDADEC" w14:textId="74B6F0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CC5EC29" w14:textId="40F57D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001BEEB" w14:textId="3B70C7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3E062CB7" w14:textId="70A9D2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0DEE3F2D" w14:textId="3DF0F25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7FA5AE5" w14:textId="2CF892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A7DC9DA" w14:textId="0C2FCC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3:233</w:t>
            </w:r>
          </w:p>
        </w:tc>
        <w:tc>
          <w:tcPr>
            <w:tcW w:w="1417" w:type="dxa"/>
            <w:vAlign w:val="center"/>
          </w:tcPr>
          <w:p w14:paraId="36B56EB0" w14:textId="20D13C3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7915F3C0" w14:textId="77777777" w:rsidTr="007A63D6">
        <w:tc>
          <w:tcPr>
            <w:tcW w:w="675" w:type="dxa"/>
            <w:vAlign w:val="center"/>
          </w:tcPr>
          <w:p w14:paraId="409898D9" w14:textId="16004F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vAlign w:val="center"/>
          </w:tcPr>
          <w:p w14:paraId="392C9BC4" w14:textId="21AF74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F608D5C" w14:textId="3EE6318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61BF67D" w14:textId="54F883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69CBDAD2" w14:textId="5CCE32E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4C969A15" w14:textId="6D8315D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8A1F1C4" w14:textId="45EF2FD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7C4D9C1" w14:textId="3ED286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1:402</w:t>
            </w:r>
          </w:p>
        </w:tc>
        <w:tc>
          <w:tcPr>
            <w:tcW w:w="1417" w:type="dxa"/>
            <w:vAlign w:val="center"/>
          </w:tcPr>
          <w:p w14:paraId="25E263A8" w14:textId="2D7AE9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1C5532F0" w14:textId="77777777" w:rsidTr="007A63D6">
        <w:tc>
          <w:tcPr>
            <w:tcW w:w="675" w:type="dxa"/>
            <w:vAlign w:val="center"/>
          </w:tcPr>
          <w:p w14:paraId="20B8341D" w14:textId="5F6428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vAlign w:val="center"/>
          </w:tcPr>
          <w:p w14:paraId="55B3F9C0" w14:textId="63207C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48123F2" w14:textId="53A44E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4CFC05" w14:textId="5930EB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396CFE18" w14:textId="44BB73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255CB3FD" w14:textId="6656070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071BF82" w14:textId="32B9041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6CCCCD2" w14:textId="283E90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3:439</w:t>
            </w:r>
          </w:p>
        </w:tc>
        <w:tc>
          <w:tcPr>
            <w:tcW w:w="1417" w:type="dxa"/>
            <w:vAlign w:val="center"/>
          </w:tcPr>
          <w:p w14:paraId="09DA7207" w14:textId="03437B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5C0BA347" w14:textId="77777777" w:rsidTr="007A63D6">
        <w:tc>
          <w:tcPr>
            <w:tcW w:w="675" w:type="dxa"/>
            <w:vAlign w:val="center"/>
          </w:tcPr>
          <w:p w14:paraId="6DE187FA" w14:textId="4EE6AD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37</w:t>
            </w:r>
          </w:p>
        </w:tc>
        <w:tc>
          <w:tcPr>
            <w:tcW w:w="851" w:type="dxa"/>
            <w:vAlign w:val="center"/>
          </w:tcPr>
          <w:p w14:paraId="002A7404" w14:textId="704851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7B16A08" w14:textId="1CC0501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C3DB808" w14:textId="1262AE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16C9EE30" w14:textId="6ECBFB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5BC374D6" w14:textId="2283E52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46627EE" w14:textId="660CB66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E16CEC6" w14:textId="136F3E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9:697</w:t>
            </w:r>
          </w:p>
        </w:tc>
        <w:tc>
          <w:tcPr>
            <w:tcW w:w="1417" w:type="dxa"/>
            <w:vAlign w:val="center"/>
          </w:tcPr>
          <w:p w14:paraId="1C073868" w14:textId="2DBD39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3229383A" w14:textId="77777777" w:rsidTr="007A63D6">
        <w:tc>
          <w:tcPr>
            <w:tcW w:w="675" w:type="dxa"/>
            <w:vAlign w:val="center"/>
          </w:tcPr>
          <w:p w14:paraId="4583CF28" w14:textId="4F65C2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vAlign w:val="center"/>
          </w:tcPr>
          <w:p w14:paraId="6CAF0EBD" w14:textId="215BC68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2D5675E" w14:textId="206C8A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FEB3A9F" w14:textId="362136F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1E34A574" w14:textId="33473B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4BC15C0" w14:textId="4EB856E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E9B52F3" w14:textId="61ABEE8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7C9F2D8" w14:textId="0CF71C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2:9</w:t>
            </w:r>
          </w:p>
        </w:tc>
        <w:tc>
          <w:tcPr>
            <w:tcW w:w="1417" w:type="dxa"/>
            <w:vAlign w:val="center"/>
          </w:tcPr>
          <w:p w14:paraId="297615A6" w14:textId="7EFEF0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30C343B9" w14:textId="77777777" w:rsidTr="007A63D6">
        <w:tc>
          <w:tcPr>
            <w:tcW w:w="675" w:type="dxa"/>
            <w:vAlign w:val="center"/>
          </w:tcPr>
          <w:p w14:paraId="725EE860" w14:textId="15681D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vAlign w:val="center"/>
          </w:tcPr>
          <w:p w14:paraId="3E05ACE0" w14:textId="58DC2DE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AC5ECE8" w14:textId="3886C8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61E70D4" w14:textId="007C3FA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28DB21E6" w14:textId="39A3DA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79B046D3" w14:textId="5DF2831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A99F76C" w14:textId="1B640D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FB5E44A" w14:textId="434B3B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5:404</w:t>
            </w:r>
          </w:p>
        </w:tc>
        <w:tc>
          <w:tcPr>
            <w:tcW w:w="1417" w:type="dxa"/>
            <w:vAlign w:val="center"/>
          </w:tcPr>
          <w:p w14:paraId="0003E70B" w14:textId="382C69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7EFE6895" w14:textId="77777777" w:rsidTr="007A63D6">
        <w:tc>
          <w:tcPr>
            <w:tcW w:w="675" w:type="dxa"/>
            <w:vAlign w:val="center"/>
          </w:tcPr>
          <w:p w14:paraId="4E09E8EC" w14:textId="1AC611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51" w:type="dxa"/>
            <w:vAlign w:val="center"/>
          </w:tcPr>
          <w:p w14:paraId="6D398FCB" w14:textId="11D95F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44E5009" w14:textId="733CD1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B615BAF" w14:textId="4C66C1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4107306D" w14:textId="1D27B5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BD995FF" w14:textId="175D03F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55C2DA7" w14:textId="6661F2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C504D96" w14:textId="20F951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:935</w:t>
            </w:r>
          </w:p>
        </w:tc>
        <w:tc>
          <w:tcPr>
            <w:tcW w:w="1417" w:type="dxa"/>
            <w:vAlign w:val="center"/>
          </w:tcPr>
          <w:p w14:paraId="5FBD5F50" w14:textId="533A7C6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29EE566" w14:textId="77777777" w:rsidTr="007A63D6">
        <w:tc>
          <w:tcPr>
            <w:tcW w:w="675" w:type="dxa"/>
            <w:vAlign w:val="center"/>
          </w:tcPr>
          <w:p w14:paraId="00FF2B3F" w14:textId="7415A1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582AC0F7" w14:textId="5B3317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B399C98" w14:textId="642BB6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C3968DB" w14:textId="0BB98A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71787A4A" w14:textId="6809E3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5F855E8" w14:textId="5E72C22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30463D9" w14:textId="64F0A6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A774903" w14:textId="4B8B99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5:480</w:t>
            </w:r>
          </w:p>
        </w:tc>
        <w:tc>
          <w:tcPr>
            <w:tcW w:w="1417" w:type="dxa"/>
            <w:vAlign w:val="center"/>
          </w:tcPr>
          <w:p w14:paraId="3D38AF03" w14:textId="459290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49E90F62" w14:textId="77777777" w:rsidTr="007A63D6">
        <w:tc>
          <w:tcPr>
            <w:tcW w:w="675" w:type="dxa"/>
            <w:vAlign w:val="center"/>
          </w:tcPr>
          <w:p w14:paraId="64D355B1" w14:textId="22B21F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1A8B46C3" w14:textId="521BAE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C266A0C" w14:textId="103C95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8BF4BF1" w14:textId="261C9F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7DD12082" w14:textId="33190B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5AD911C3" w14:textId="62CF410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48B4D77" w14:textId="7CDC5B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F27B015" w14:textId="360367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5:714</w:t>
            </w:r>
          </w:p>
        </w:tc>
        <w:tc>
          <w:tcPr>
            <w:tcW w:w="1417" w:type="dxa"/>
            <w:vAlign w:val="center"/>
          </w:tcPr>
          <w:p w14:paraId="309B1E60" w14:textId="3BADEB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651E894F" w14:textId="77777777" w:rsidTr="007A63D6">
        <w:tc>
          <w:tcPr>
            <w:tcW w:w="675" w:type="dxa"/>
            <w:vAlign w:val="center"/>
          </w:tcPr>
          <w:p w14:paraId="0CFFF986" w14:textId="1A253E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531431C4" w14:textId="71B484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8C60CDC" w14:textId="3F1FC0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0E839E6" w14:textId="69886A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18020E90" w14:textId="315AB50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21F57445" w14:textId="7FDF514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607A3941" w14:textId="353E60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4BF369AD" w14:textId="35170E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8:1</w:t>
            </w:r>
          </w:p>
        </w:tc>
        <w:tc>
          <w:tcPr>
            <w:tcW w:w="1417" w:type="dxa"/>
            <w:vAlign w:val="center"/>
          </w:tcPr>
          <w:p w14:paraId="5429DD60" w14:textId="5094F7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6B9F36ED" w14:textId="77777777" w:rsidTr="007A63D6">
        <w:tc>
          <w:tcPr>
            <w:tcW w:w="675" w:type="dxa"/>
            <w:vAlign w:val="center"/>
          </w:tcPr>
          <w:p w14:paraId="5F8688F1" w14:textId="7DE42A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47407F4F" w14:textId="354C65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060D9E9" w14:textId="22D758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E947BCF" w14:textId="091266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515EAEEE" w14:textId="220108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3869CEAE" w14:textId="1CADE74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E2ACA78" w14:textId="568ECE9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AA62E97" w14:textId="3F99108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8:389</w:t>
            </w:r>
          </w:p>
        </w:tc>
        <w:tc>
          <w:tcPr>
            <w:tcW w:w="1417" w:type="dxa"/>
            <w:vAlign w:val="center"/>
          </w:tcPr>
          <w:p w14:paraId="34563E42" w14:textId="472E1E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77B9A6C" w14:textId="77777777" w:rsidTr="007A63D6">
        <w:tc>
          <w:tcPr>
            <w:tcW w:w="675" w:type="dxa"/>
            <w:vAlign w:val="center"/>
          </w:tcPr>
          <w:p w14:paraId="560B10D7" w14:textId="26F03A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0191F3EE" w14:textId="4EF171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747B38C" w14:textId="2C7E53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4BFE3A4" w14:textId="3BD25E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008CF175" w14:textId="1080DC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3A17D81E" w14:textId="3A8B653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FCABCBC" w14:textId="3C3F94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FB74253" w14:textId="762DF1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9:831</w:t>
            </w:r>
          </w:p>
        </w:tc>
        <w:tc>
          <w:tcPr>
            <w:tcW w:w="1417" w:type="dxa"/>
            <w:vAlign w:val="center"/>
          </w:tcPr>
          <w:p w14:paraId="147855AD" w14:textId="1A27BA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48697EF" w14:textId="77777777" w:rsidTr="007A63D6">
        <w:tc>
          <w:tcPr>
            <w:tcW w:w="675" w:type="dxa"/>
            <w:vAlign w:val="center"/>
          </w:tcPr>
          <w:p w14:paraId="0BE01381" w14:textId="7AEF16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2E58EF6A" w14:textId="1F8901E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4E58E26" w14:textId="3D9BC4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58B1D13" w14:textId="09965B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4E73081" w14:textId="6834EC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043C8D19" w14:textId="5150574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1FDAF75" w14:textId="0A04FD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C40D7E6" w14:textId="6555E9E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:932</w:t>
            </w:r>
          </w:p>
        </w:tc>
        <w:tc>
          <w:tcPr>
            <w:tcW w:w="1417" w:type="dxa"/>
            <w:vAlign w:val="center"/>
          </w:tcPr>
          <w:p w14:paraId="7EA75576" w14:textId="38071B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7B4BF9B" w14:textId="77777777" w:rsidTr="007A63D6">
        <w:tc>
          <w:tcPr>
            <w:tcW w:w="675" w:type="dxa"/>
            <w:vAlign w:val="center"/>
          </w:tcPr>
          <w:p w14:paraId="6A7FA6A1" w14:textId="3A9C2B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51" w:type="dxa"/>
            <w:vAlign w:val="center"/>
          </w:tcPr>
          <w:p w14:paraId="3E28639A" w14:textId="661A49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E81E11D" w14:textId="0753F7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7A5EB07" w14:textId="631F78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43364F0C" w14:textId="496559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15836198" w14:textId="5033800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C43BCB6" w14:textId="69C9EB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DAB90AB" w14:textId="6BD137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:891</w:t>
            </w:r>
          </w:p>
        </w:tc>
        <w:tc>
          <w:tcPr>
            <w:tcW w:w="1417" w:type="dxa"/>
            <w:vAlign w:val="center"/>
          </w:tcPr>
          <w:p w14:paraId="39D9E862" w14:textId="1697CDF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AA73A04" w14:textId="77777777" w:rsidTr="007A63D6">
        <w:tc>
          <w:tcPr>
            <w:tcW w:w="675" w:type="dxa"/>
            <w:vAlign w:val="center"/>
          </w:tcPr>
          <w:p w14:paraId="6C278C80" w14:textId="7186AC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851" w:type="dxa"/>
            <w:vAlign w:val="center"/>
          </w:tcPr>
          <w:p w14:paraId="4445F99E" w14:textId="1972D9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B860AA0" w14:textId="34A7EC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70526900" w14:textId="5004BD6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4930CC7" w14:textId="60E3D6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85DF7CC" w14:textId="1F9FB61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7F82E38" w14:textId="0514DF5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711DD67" w14:textId="0062DF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:496</w:t>
            </w:r>
          </w:p>
        </w:tc>
        <w:tc>
          <w:tcPr>
            <w:tcW w:w="1417" w:type="dxa"/>
            <w:vAlign w:val="center"/>
          </w:tcPr>
          <w:p w14:paraId="6367A80F" w14:textId="0F97CE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E76BFFE" w14:textId="77777777" w:rsidTr="007A63D6">
        <w:tc>
          <w:tcPr>
            <w:tcW w:w="675" w:type="dxa"/>
            <w:vAlign w:val="center"/>
          </w:tcPr>
          <w:p w14:paraId="1C697AE1" w14:textId="3BC800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51" w:type="dxa"/>
            <w:vAlign w:val="center"/>
          </w:tcPr>
          <w:p w14:paraId="159BD1E6" w14:textId="6603CEF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5D014F6" w14:textId="0884E3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AC0E1E1" w14:textId="45CFAED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04A65DA4" w14:textId="4B742F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7D631B71" w14:textId="4353E7B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E20A719" w14:textId="100465B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5B75D66" w14:textId="184262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:48</w:t>
            </w:r>
          </w:p>
        </w:tc>
        <w:tc>
          <w:tcPr>
            <w:tcW w:w="1417" w:type="dxa"/>
            <w:vAlign w:val="center"/>
          </w:tcPr>
          <w:p w14:paraId="0686DA70" w14:textId="45D1D8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46A16778" w14:textId="77777777" w:rsidTr="007A63D6">
        <w:tc>
          <w:tcPr>
            <w:tcW w:w="675" w:type="dxa"/>
            <w:vAlign w:val="center"/>
          </w:tcPr>
          <w:p w14:paraId="2CB07427" w14:textId="1E69A9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51" w:type="dxa"/>
            <w:vAlign w:val="center"/>
          </w:tcPr>
          <w:p w14:paraId="0864BFD5" w14:textId="3B28F9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C2002AE" w14:textId="4C0FE47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3139ED0" w14:textId="0BCFC7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72C03D9E" w14:textId="3D3519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408CF1B" w14:textId="392F67B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0FE309F" w14:textId="75BAF2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29C4097" w14:textId="59F2F5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9:467</w:t>
            </w:r>
          </w:p>
        </w:tc>
        <w:tc>
          <w:tcPr>
            <w:tcW w:w="1417" w:type="dxa"/>
            <w:vAlign w:val="center"/>
          </w:tcPr>
          <w:p w14:paraId="1F66D260" w14:textId="58B5C7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192855C5" w14:textId="77777777" w:rsidTr="007A63D6">
        <w:tc>
          <w:tcPr>
            <w:tcW w:w="675" w:type="dxa"/>
            <w:vAlign w:val="center"/>
          </w:tcPr>
          <w:p w14:paraId="390B4215" w14:textId="50A8AE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51" w:type="dxa"/>
            <w:vAlign w:val="center"/>
          </w:tcPr>
          <w:p w14:paraId="7FF2F126" w14:textId="59770B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61A309F" w14:textId="124523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5C81A4E" w14:textId="1A949AE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78A5F44E" w14:textId="5206E7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119A499A" w14:textId="6DE76A2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670656C2" w14:textId="70D03D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93B4B0E" w14:textId="1326BB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5:709</w:t>
            </w:r>
          </w:p>
        </w:tc>
        <w:tc>
          <w:tcPr>
            <w:tcW w:w="1417" w:type="dxa"/>
            <w:vAlign w:val="center"/>
          </w:tcPr>
          <w:p w14:paraId="72BB5E94" w14:textId="4FF9BD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77168276" w14:textId="77777777" w:rsidTr="007A63D6">
        <w:tc>
          <w:tcPr>
            <w:tcW w:w="675" w:type="dxa"/>
            <w:vAlign w:val="center"/>
          </w:tcPr>
          <w:p w14:paraId="42B9922B" w14:textId="3AF6FE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51" w:type="dxa"/>
            <w:vAlign w:val="center"/>
          </w:tcPr>
          <w:p w14:paraId="64295469" w14:textId="46F891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098235A" w14:textId="2503CD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790FA0F" w14:textId="294439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5FD5B411" w14:textId="395E52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2469C6DF" w14:textId="72811D5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8FF128F" w14:textId="6C02E0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C77BE9B" w14:textId="2C13944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4:5</w:t>
            </w:r>
          </w:p>
        </w:tc>
        <w:tc>
          <w:tcPr>
            <w:tcW w:w="1417" w:type="dxa"/>
            <w:vAlign w:val="center"/>
          </w:tcPr>
          <w:p w14:paraId="58D82529" w14:textId="062CC2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07F7CEB0" w14:textId="77777777" w:rsidTr="007A63D6">
        <w:tc>
          <w:tcPr>
            <w:tcW w:w="675" w:type="dxa"/>
            <w:vAlign w:val="center"/>
          </w:tcPr>
          <w:p w14:paraId="3597F0A3" w14:textId="7E2BF7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51" w:type="dxa"/>
            <w:vAlign w:val="center"/>
          </w:tcPr>
          <w:p w14:paraId="20F77C27" w14:textId="48E8A0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1629CF6" w14:textId="42CDD6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F2C7D6E" w14:textId="5E45A05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78D4CCA9" w14:textId="30243D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16BC5839" w14:textId="7951D40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2913AAD" w14:textId="5E5F7E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884F2FD" w14:textId="506104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5:345</w:t>
            </w:r>
          </w:p>
        </w:tc>
        <w:tc>
          <w:tcPr>
            <w:tcW w:w="1417" w:type="dxa"/>
            <w:vAlign w:val="center"/>
          </w:tcPr>
          <w:p w14:paraId="0F6A9C38" w14:textId="350181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66E85BDC" w14:textId="77777777" w:rsidTr="007A63D6">
        <w:tc>
          <w:tcPr>
            <w:tcW w:w="675" w:type="dxa"/>
            <w:vAlign w:val="center"/>
          </w:tcPr>
          <w:p w14:paraId="48C0EE35" w14:textId="15BF42C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51" w:type="dxa"/>
            <w:vAlign w:val="center"/>
          </w:tcPr>
          <w:p w14:paraId="2C7F50E8" w14:textId="1F73C2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B4F8C1B" w14:textId="5426BF0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5BEA7A6" w14:textId="7CC482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08</w:t>
            </w:r>
          </w:p>
        </w:tc>
        <w:tc>
          <w:tcPr>
            <w:tcW w:w="850" w:type="dxa"/>
            <w:vAlign w:val="center"/>
          </w:tcPr>
          <w:p w14:paraId="1E325BDB" w14:textId="19CD00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0CFA9E27" w14:textId="689B9A8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591FD7C" w14:textId="01BF2A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CB6442E" w14:textId="2D1EB3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:111</w:t>
            </w:r>
          </w:p>
        </w:tc>
        <w:tc>
          <w:tcPr>
            <w:tcW w:w="1417" w:type="dxa"/>
            <w:vAlign w:val="center"/>
          </w:tcPr>
          <w:p w14:paraId="07627327" w14:textId="0DE352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79A46AA2" w14:textId="77777777" w:rsidTr="007A63D6">
        <w:tc>
          <w:tcPr>
            <w:tcW w:w="675" w:type="dxa"/>
            <w:vAlign w:val="center"/>
          </w:tcPr>
          <w:p w14:paraId="7B18E5B4" w14:textId="64DCF7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053121FB" w14:textId="36E662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8F149C3" w14:textId="5AE9FDD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BA7A4CA" w14:textId="1ABFD5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1969C941" w14:textId="4C6E22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0A5A7D70" w14:textId="381E5B4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4C8AD55A" w14:textId="7FA01F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0527C939" w14:textId="3CD851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7:595</w:t>
            </w:r>
          </w:p>
        </w:tc>
        <w:tc>
          <w:tcPr>
            <w:tcW w:w="1417" w:type="dxa"/>
            <w:vAlign w:val="center"/>
          </w:tcPr>
          <w:p w14:paraId="625F35EB" w14:textId="33063F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73D1C3D" w14:textId="77777777" w:rsidTr="007A63D6">
        <w:tc>
          <w:tcPr>
            <w:tcW w:w="675" w:type="dxa"/>
            <w:vAlign w:val="center"/>
          </w:tcPr>
          <w:p w14:paraId="339BC921" w14:textId="7131B2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7A7FCFA0" w14:textId="3F5E976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44D28C2" w14:textId="3642AA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F216939" w14:textId="781198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6FCEAC3C" w14:textId="562579A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66B275CD" w14:textId="76B880F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675E2AFD" w14:textId="6E488A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2A40CDF" w14:textId="725095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:39</w:t>
            </w:r>
          </w:p>
        </w:tc>
        <w:tc>
          <w:tcPr>
            <w:tcW w:w="1417" w:type="dxa"/>
            <w:vAlign w:val="center"/>
          </w:tcPr>
          <w:p w14:paraId="0A8E7C24" w14:textId="188152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EE326C" w:rsidRPr="00813388" w14:paraId="208B3B8E" w14:textId="77777777" w:rsidTr="007A63D6">
        <w:tc>
          <w:tcPr>
            <w:tcW w:w="675" w:type="dxa"/>
            <w:vAlign w:val="center"/>
          </w:tcPr>
          <w:p w14:paraId="1E711B9E" w14:textId="3439C78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743D2C80" w14:textId="2AE42E4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9E11BDD" w14:textId="13032C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BF6E6BE" w14:textId="0C4356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00</w:t>
            </w:r>
          </w:p>
        </w:tc>
        <w:tc>
          <w:tcPr>
            <w:tcW w:w="850" w:type="dxa"/>
            <w:vAlign w:val="center"/>
          </w:tcPr>
          <w:p w14:paraId="49FEF1B9" w14:textId="0E5004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548C12DC" w14:textId="2EB75E4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CBC54CC" w14:textId="06B672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00DC58B" w14:textId="20F0602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4:881</w:t>
            </w:r>
          </w:p>
        </w:tc>
        <w:tc>
          <w:tcPr>
            <w:tcW w:w="1417" w:type="dxa"/>
            <w:vAlign w:val="center"/>
          </w:tcPr>
          <w:p w14:paraId="2B601826" w14:textId="5A5254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8897A5F" w14:textId="77777777" w:rsidTr="007A63D6">
        <w:tc>
          <w:tcPr>
            <w:tcW w:w="675" w:type="dxa"/>
            <w:vAlign w:val="center"/>
          </w:tcPr>
          <w:p w14:paraId="18787E38" w14:textId="0F4E45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618EF6B2" w14:textId="0ECF3E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49AE806" w14:textId="32E518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5C41476" w14:textId="424B83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4E51A405" w14:textId="660DF57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2D0E33A7" w14:textId="408DF98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4E04D5C" w14:textId="73994B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C048508" w14:textId="3F4077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7:246</w:t>
            </w:r>
          </w:p>
        </w:tc>
        <w:tc>
          <w:tcPr>
            <w:tcW w:w="1417" w:type="dxa"/>
            <w:vAlign w:val="center"/>
          </w:tcPr>
          <w:p w14:paraId="5470701A" w14:textId="272F8E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61B78B3A" w14:textId="77777777" w:rsidTr="007A63D6">
        <w:tc>
          <w:tcPr>
            <w:tcW w:w="675" w:type="dxa"/>
            <w:vAlign w:val="center"/>
          </w:tcPr>
          <w:p w14:paraId="4D28820D" w14:textId="6667EC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26120A29" w14:textId="2181D7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D1C8DC7" w14:textId="16B48C2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B77DEB0" w14:textId="08B661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70A6E625" w14:textId="57D0B4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4DD7FBF9" w14:textId="7C9E043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1EA53E6" w14:textId="05C1ED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5A19398" w14:textId="2C5FA5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22:3</w:t>
            </w:r>
          </w:p>
        </w:tc>
        <w:tc>
          <w:tcPr>
            <w:tcW w:w="1417" w:type="dxa"/>
            <w:vAlign w:val="center"/>
          </w:tcPr>
          <w:p w14:paraId="62A7FD91" w14:textId="6C5972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051EB21B" w14:textId="77777777" w:rsidTr="007A63D6">
        <w:tc>
          <w:tcPr>
            <w:tcW w:w="675" w:type="dxa"/>
            <w:vAlign w:val="center"/>
          </w:tcPr>
          <w:p w14:paraId="59650AF5" w14:textId="3E97060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14623F82" w14:textId="0D2279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82B244A" w14:textId="5F6102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A1BD7FD" w14:textId="7FE857D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2939EC17" w14:textId="0F7F02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2E22E667" w14:textId="167EFEC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BEDD22A" w14:textId="434C11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DA45971" w14:textId="0F23FC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3:434</w:t>
            </w:r>
          </w:p>
        </w:tc>
        <w:tc>
          <w:tcPr>
            <w:tcW w:w="1417" w:type="dxa"/>
            <w:vAlign w:val="center"/>
          </w:tcPr>
          <w:p w14:paraId="65082921" w14:textId="729CE1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46491E77" w14:textId="77777777" w:rsidTr="007A63D6">
        <w:tc>
          <w:tcPr>
            <w:tcW w:w="675" w:type="dxa"/>
            <w:vAlign w:val="center"/>
          </w:tcPr>
          <w:p w14:paraId="05A3647E" w14:textId="078986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6852EF77" w14:textId="7EA8E8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0B9A330" w14:textId="0D6E6C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CB6450C" w14:textId="025A03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362</w:t>
            </w:r>
          </w:p>
        </w:tc>
        <w:tc>
          <w:tcPr>
            <w:tcW w:w="850" w:type="dxa"/>
            <w:vAlign w:val="center"/>
          </w:tcPr>
          <w:p w14:paraId="7783CAAD" w14:textId="525589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16034FA7" w14:textId="369308E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8137670" w14:textId="7B8B5A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DB36614" w14:textId="6F5594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:855</w:t>
            </w:r>
          </w:p>
        </w:tc>
        <w:tc>
          <w:tcPr>
            <w:tcW w:w="1417" w:type="dxa"/>
            <w:vAlign w:val="center"/>
          </w:tcPr>
          <w:p w14:paraId="265FDA5E" w14:textId="4DE311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8D524E9" w14:textId="77777777" w:rsidTr="007A63D6">
        <w:tc>
          <w:tcPr>
            <w:tcW w:w="675" w:type="dxa"/>
            <w:vAlign w:val="center"/>
          </w:tcPr>
          <w:p w14:paraId="7E229EA8" w14:textId="570A4D6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51" w:type="dxa"/>
            <w:vAlign w:val="center"/>
          </w:tcPr>
          <w:p w14:paraId="112D94A9" w14:textId="30E1B89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CACD42A" w14:textId="281E9FE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D540EA6" w14:textId="37B0D9F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0CC2C369" w14:textId="16A7CA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6CF431A" w14:textId="3E13596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84DF982" w14:textId="272EB1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269F1DA" w14:textId="2E458E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:940</w:t>
            </w:r>
          </w:p>
        </w:tc>
        <w:tc>
          <w:tcPr>
            <w:tcW w:w="1417" w:type="dxa"/>
            <w:vAlign w:val="center"/>
          </w:tcPr>
          <w:p w14:paraId="15701B54" w14:textId="72AC92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7EA654B" w14:textId="77777777" w:rsidTr="007A63D6">
        <w:tc>
          <w:tcPr>
            <w:tcW w:w="675" w:type="dxa"/>
            <w:vAlign w:val="center"/>
          </w:tcPr>
          <w:p w14:paraId="73F5A561" w14:textId="6B4A50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31D676EC" w14:textId="5E7413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B9CF8CE" w14:textId="409497C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001ABBD" w14:textId="007484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7B262E46" w14:textId="110575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02CA319D" w14:textId="197FCAD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1DE0304" w14:textId="30B5BC4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D268606" w14:textId="5845E45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1:108</w:t>
            </w:r>
          </w:p>
        </w:tc>
        <w:tc>
          <w:tcPr>
            <w:tcW w:w="1417" w:type="dxa"/>
            <w:vAlign w:val="center"/>
          </w:tcPr>
          <w:p w14:paraId="29F06F4B" w14:textId="0C56AE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EE326C" w:rsidRPr="00813388" w14:paraId="0C01BFAC" w14:textId="77777777" w:rsidTr="007A63D6">
        <w:tc>
          <w:tcPr>
            <w:tcW w:w="675" w:type="dxa"/>
            <w:vAlign w:val="center"/>
          </w:tcPr>
          <w:p w14:paraId="463CA7F1" w14:textId="747097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20039D26" w14:textId="2624FB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5B0710E" w14:textId="5A077C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CEDED0C" w14:textId="0FF5CD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6EAB995B" w14:textId="63D968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48273A82" w14:textId="267B03D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3FC7035" w14:textId="7D4D72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6697912" w14:textId="0DB825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7:1</w:t>
            </w:r>
          </w:p>
        </w:tc>
        <w:tc>
          <w:tcPr>
            <w:tcW w:w="1417" w:type="dxa"/>
            <w:vAlign w:val="center"/>
          </w:tcPr>
          <w:p w14:paraId="37567CE2" w14:textId="6C9564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4CE5E09E" w14:textId="77777777" w:rsidTr="007A63D6">
        <w:tc>
          <w:tcPr>
            <w:tcW w:w="675" w:type="dxa"/>
            <w:vAlign w:val="center"/>
          </w:tcPr>
          <w:p w14:paraId="3A22ED98" w14:textId="3A38831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6901BE54" w14:textId="73C56A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2EF7BC1" w14:textId="6B6DDE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86B496B" w14:textId="7491DF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06EC7175" w14:textId="1B316C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37C948FB" w14:textId="520F483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00196DB" w14:textId="0DB542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80528F3" w14:textId="09ECEAC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6:0</w:t>
            </w:r>
          </w:p>
        </w:tc>
        <w:tc>
          <w:tcPr>
            <w:tcW w:w="1417" w:type="dxa"/>
            <w:vAlign w:val="center"/>
          </w:tcPr>
          <w:p w14:paraId="1900C081" w14:textId="60F8A5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45B1B183" w14:textId="77777777" w:rsidTr="007A63D6">
        <w:tc>
          <w:tcPr>
            <w:tcW w:w="675" w:type="dxa"/>
            <w:vAlign w:val="center"/>
          </w:tcPr>
          <w:p w14:paraId="29E6D961" w14:textId="3DFC54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182E18C3" w14:textId="77A5F3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B789EFF" w14:textId="4A4DFD2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D787248" w14:textId="6D4BA0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30C4FF3C" w14:textId="095598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10807ACA" w14:textId="33DAE84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BF350A1" w14:textId="3249E4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06901A3" w14:textId="4D5D6B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:30</w:t>
            </w:r>
          </w:p>
        </w:tc>
        <w:tc>
          <w:tcPr>
            <w:tcW w:w="1417" w:type="dxa"/>
            <w:vAlign w:val="center"/>
          </w:tcPr>
          <w:p w14:paraId="47709930" w14:textId="13E0B1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30EB645F" w14:textId="77777777" w:rsidTr="007A63D6">
        <w:tc>
          <w:tcPr>
            <w:tcW w:w="675" w:type="dxa"/>
            <w:vAlign w:val="center"/>
          </w:tcPr>
          <w:p w14:paraId="4CF3B7B8" w14:textId="2E0E3A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3CDBF279" w14:textId="1A4E9D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CF1E39F" w14:textId="435F73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6B63888" w14:textId="75BAC6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57A39737" w14:textId="194C4B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39ED02B4" w14:textId="1EFFB77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48D988B" w14:textId="532E09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721EE93" w14:textId="28341E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:339</w:t>
            </w:r>
          </w:p>
        </w:tc>
        <w:tc>
          <w:tcPr>
            <w:tcW w:w="1417" w:type="dxa"/>
            <w:vAlign w:val="center"/>
          </w:tcPr>
          <w:p w14:paraId="4BCA74B0" w14:textId="5E0508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86581E9" w14:textId="77777777" w:rsidTr="007A63D6">
        <w:tc>
          <w:tcPr>
            <w:tcW w:w="675" w:type="dxa"/>
            <w:vAlign w:val="center"/>
          </w:tcPr>
          <w:p w14:paraId="51766195" w14:textId="77B4762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458A7F80" w14:textId="5507C5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D4A1A54" w14:textId="0A76AE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EE0F7A2" w14:textId="7B45D5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2788EA14" w14:textId="410E0AE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4A88CE24" w14:textId="52C46D6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D5922DA" w14:textId="7A0B27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F9AF4FD" w14:textId="17B8A3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5:253</w:t>
            </w:r>
          </w:p>
        </w:tc>
        <w:tc>
          <w:tcPr>
            <w:tcW w:w="1417" w:type="dxa"/>
            <w:vAlign w:val="center"/>
          </w:tcPr>
          <w:p w14:paraId="56B5680C" w14:textId="216BBA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3EE0575F" w14:textId="77777777" w:rsidTr="007A63D6">
        <w:tc>
          <w:tcPr>
            <w:tcW w:w="675" w:type="dxa"/>
            <w:vAlign w:val="center"/>
          </w:tcPr>
          <w:p w14:paraId="39356A30" w14:textId="3CCC6F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51378329" w14:textId="26350E9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9AF9FEC" w14:textId="2190A4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1970D61" w14:textId="115BC8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AE92A9D" w14:textId="09388D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E14A3D9" w14:textId="598D106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8DE9B5E" w14:textId="3E59D8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EFB2F54" w14:textId="2ECA57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:496</w:t>
            </w:r>
          </w:p>
        </w:tc>
        <w:tc>
          <w:tcPr>
            <w:tcW w:w="1417" w:type="dxa"/>
            <w:vAlign w:val="center"/>
          </w:tcPr>
          <w:p w14:paraId="15537C9D" w14:textId="43DF6B4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077CA07" w14:textId="77777777" w:rsidTr="007A63D6">
        <w:tc>
          <w:tcPr>
            <w:tcW w:w="675" w:type="dxa"/>
            <w:vAlign w:val="center"/>
          </w:tcPr>
          <w:p w14:paraId="3F84A42A" w14:textId="7CBB72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51" w:type="dxa"/>
            <w:vAlign w:val="center"/>
          </w:tcPr>
          <w:p w14:paraId="5E9AB221" w14:textId="5C7CDE8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FB071C7" w14:textId="2AFF8EC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F09DEAB" w14:textId="0AE3F8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18B03E3C" w14:textId="66BF01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3C503DCB" w14:textId="489D44C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D5F5ED9" w14:textId="30E18B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EC69D52" w14:textId="1100C7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:892</w:t>
            </w:r>
          </w:p>
        </w:tc>
        <w:tc>
          <w:tcPr>
            <w:tcW w:w="1417" w:type="dxa"/>
            <w:vAlign w:val="center"/>
          </w:tcPr>
          <w:p w14:paraId="248E419C" w14:textId="2F5E61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1E04638" w14:textId="77777777" w:rsidTr="007A63D6">
        <w:tc>
          <w:tcPr>
            <w:tcW w:w="675" w:type="dxa"/>
            <w:vAlign w:val="center"/>
          </w:tcPr>
          <w:p w14:paraId="0E8E258B" w14:textId="47CA18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7E430568" w14:textId="3D7141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C337029" w14:textId="4DBA08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C62C36B" w14:textId="5C8D06D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43EF905A" w14:textId="294D29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881942D" w14:textId="102C864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E1E671F" w14:textId="1C92E4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F671C3A" w14:textId="577832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1:4</w:t>
            </w:r>
          </w:p>
        </w:tc>
        <w:tc>
          <w:tcPr>
            <w:tcW w:w="1417" w:type="dxa"/>
            <w:vAlign w:val="center"/>
          </w:tcPr>
          <w:p w14:paraId="61B2C299" w14:textId="39281E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EE326C" w:rsidRPr="00813388" w14:paraId="06681904" w14:textId="77777777" w:rsidTr="007A63D6">
        <w:tc>
          <w:tcPr>
            <w:tcW w:w="675" w:type="dxa"/>
            <w:vAlign w:val="center"/>
          </w:tcPr>
          <w:p w14:paraId="45CF7CCE" w14:textId="531BF1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43F3D41C" w14:textId="3CF8F2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C1D17E0" w14:textId="6D60F6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329E730" w14:textId="2B6B86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7996C4D2" w14:textId="5701C0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2809A8D3" w14:textId="794BF8B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59E6CDD" w14:textId="0D6B25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9C31553" w14:textId="4A6129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6:339</w:t>
            </w:r>
          </w:p>
        </w:tc>
        <w:tc>
          <w:tcPr>
            <w:tcW w:w="1417" w:type="dxa"/>
            <w:vAlign w:val="center"/>
          </w:tcPr>
          <w:p w14:paraId="4C161673" w14:textId="0C86CB1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66335915" w14:textId="77777777" w:rsidTr="007A63D6">
        <w:tc>
          <w:tcPr>
            <w:tcW w:w="675" w:type="dxa"/>
            <w:vAlign w:val="center"/>
          </w:tcPr>
          <w:p w14:paraId="62945CC2" w14:textId="2A2A4E1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70B7620E" w14:textId="35811C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6399C49" w14:textId="27DC9F7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B2D7742" w14:textId="7B08A1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0A44F78C" w14:textId="152848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12D95DCD" w14:textId="4577D51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7F02DD5" w14:textId="21374D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141B0C3D" w14:textId="61A973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5:0</w:t>
            </w:r>
          </w:p>
        </w:tc>
        <w:tc>
          <w:tcPr>
            <w:tcW w:w="1417" w:type="dxa"/>
            <w:vAlign w:val="center"/>
          </w:tcPr>
          <w:p w14:paraId="6CB13B0D" w14:textId="3CD20B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2F9331CC" w14:textId="77777777" w:rsidTr="007A63D6">
        <w:tc>
          <w:tcPr>
            <w:tcW w:w="675" w:type="dxa"/>
            <w:vAlign w:val="center"/>
          </w:tcPr>
          <w:p w14:paraId="5AED621B" w14:textId="60FE6F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5FD979BA" w14:textId="353E7A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51FBF32" w14:textId="31B67F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DF6A6DA" w14:textId="2D6492F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1A6BA9D4" w14:textId="06679C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2F5ED912" w14:textId="4FF804D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64BA6413" w14:textId="78DFBE0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D9E1341" w14:textId="3A89AB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:408</w:t>
            </w:r>
          </w:p>
        </w:tc>
        <w:tc>
          <w:tcPr>
            <w:tcW w:w="1417" w:type="dxa"/>
            <w:vAlign w:val="center"/>
          </w:tcPr>
          <w:p w14:paraId="1455831A" w14:textId="639CF2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DB767F2" w14:textId="77777777" w:rsidTr="007A63D6">
        <w:tc>
          <w:tcPr>
            <w:tcW w:w="675" w:type="dxa"/>
            <w:vAlign w:val="center"/>
          </w:tcPr>
          <w:p w14:paraId="3CEA1F2C" w14:textId="7238A5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7CBAC06F" w14:textId="2CC449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3756048" w14:textId="5ACE72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8FB6AAB" w14:textId="154287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10380B06" w14:textId="345AB7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510BA40B" w14:textId="173BFCC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6A1230C" w14:textId="0F447C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ECA502A" w14:textId="625AA4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0:373</w:t>
            </w:r>
          </w:p>
        </w:tc>
        <w:tc>
          <w:tcPr>
            <w:tcW w:w="1417" w:type="dxa"/>
            <w:vAlign w:val="center"/>
          </w:tcPr>
          <w:p w14:paraId="227215B4" w14:textId="4A6B5E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3358F308" w14:textId="77777777" w:rsidTr="007A63D6">
        <w:tc>
          <w:tcPr>
            <w:tcW w:w="675" w:type="dxa"/>
            <w:vAlign w:val="center"/>
          </w:tcPr>
          <w:p w14:paraId="501B6250" w14:textId="141A16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45978821" w14:textId="0133D13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14E377F" w14:textId="550C17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0B3F75B" w14:textId="196696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08</w:t>
            </w:r>
          </w:p>
        </w:tc>
        <w:tc>
          <w:tcPr>
            <w:tcW w:w="850" w:type="dxa"/>
            <w:vAlign w:val="center"/>
          </w:tcPr>
          <w:p w14:paraId="632506F8" w14:textId="0FB913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1E8938AE" w14:textId="4A1DF8A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15023DC" w14:textId="33CED3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A7C6EAF" w14:textId="12D39C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9:530</w:t>
            </w:r>
          </w:p>
        </w:tc>
        <w:tc>
          <w:tcPr>
            <w:tcW w:w="1417" w:type="dxa"/>
            <w:vAlign w:val="center"/>
          </w:tcPr>
          <w:p w14:paraId="22AF1F85" w14:textId="5B289D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25F98F31" w14:textId="77777777" w:rsidTr="007A63D6">
        <w:tc>
          <w:tcPr>
            <w:tcW w:w="675" w:type="dxa"/>
            <w:vAlign w:val="center"/>
          </w:tcPr>
          <w:p w14:paraId="767038D8" w14:textId="40242D5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851" w:type="dxa"/>
            <w:vAlign w:val="center"/>
          </w:tcPr>
          <w:p w14:paraId="4A41A67C" w14:textId="3BEEF6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39CD22A" w14:textId="43723D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2377D69" w14:textId="650A6F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65D2EB0D" w14:textId="5C6441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67903D9E" w14:textId="0D3416C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398C5D2" w14:textId="60DA4F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6E9C096" w14:textId="79A836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3:847</w:t>
            </w:r>
          </w:p>
        </w:tc>
        <w:tc>
          <w:tcPr>
            <w:tcW w:w="1417" w:type="dxa"/>
            <w:vAlign w:val="center"/>
          </w:tcPr>
          <w:p w14:paraId="408E1648" w14:textId="36DC13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241489E" w14:textId="77777777" w:rsidTr="007A63D6">
        <w:tc>
          <w:tcPr>
            <w:tcW w:w="675" w:type="dxa"/>
            <w:vAlign w:val="center"/>
          </w:tcPr>
          <w:p w14:paraId="71F705C4" w14:textId="7C1080C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51" w:type="dxa"/>
            <w:vAlign w:val="center"/>
          </w:tcPr>
          <w:p w14:paraId="2CA52E89" w14:textId="5977BC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7F6FAD6" w14:textId="75BFBD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901BF01" w14:textId="1211910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13096C59" w14:textId="46F5E3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6B8E43C8" w14:textId="622A7DC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BCB4B5D" w14:textId="6593E3C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117046D" w14:textId="722735A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:238</w:t>
            </w:r>
          </w:p>
        </w:tc>
        <w:tc>
          <w:tcPr>
            <w:tcW w:w="1417" w:type="dxa"/>
            <w:vAlign w:val="center"/>
          </w:tcPr>
          <w:p w14:paraId="7B11BB09" w14:textId="654313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0B1286A9" w14:textId="77777777" w:rsidTr="007A63D6">
        <w:tc>
          <w:tcPr>
            <w:tcW w:w="675" w:type="dxa"/>
            <w:vAlign w:val="center"/>
          </w:tcPr>
          <w:p w14:paraId="4D8BDB72" w14:textId="595F47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51" w:type="dxa"/>
            <w:vAlign w:val="center"/>
          </w:tcPr>
          <w:p w14:paraId="096E7C9C" w14:textId="618C38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EAF1821" w14:textId="1BC0C2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E3D9150" w14:textId="3AB1C6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2AFC967C" w14:textId="512726F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3725E685" w14:textId="660D9B6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4093D21" w14:textId="48767E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17AF966" w14:textId="20F3B9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6:207</w:t>
            </w:r>
          </w:p>
        </w:tc>
        <w:tc>
          <w:tcPr>
            <w:tcW w:w="1417" w:type="dxa"/>
            <w:vAlign w:val="center"/>
          </w:tcPr>
          <w:p w14:paraId="55BE92CC" w14:textId="4124C5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13A8DFF0" w14:textId="77777777" w:rsidTr="007A63D6">
        <w:tc>
          <w:tcPr>
            <w:tcW w:w="675" w:type="dxa"/>
            <w:vAlign w:val="center"/>
          </w:tcPr>
          <w:p w14:paraId="60C4C01C" w14:textId="3AA692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51" w:type="dxa"/>
            <w:vAlign w:val="center"/>
          </w:tcPr>
          <w:p w14:paraId="770ACD48" w14:textId="5B5C2E3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4723E8F" w14:textId="26C89D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DD6FA72" w14:textId="531C38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1B52C30E" w14:textId="7CB0F5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111A92E" w14:textId="2BCD998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D943349" w14:textId="3721518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9804EBD" w14:textId="39B759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0:528</w:t>
            </w:r>
          </w:p>
        </w:tc>
        <w:tc>
          <w:tcPr>
            <w:tcW w:w="1417" w:type="dxa"/>
            <w:vAlign w:val="center"/>
          </w:tcPr>
          <w:p w14:paraId="3A596C9F" w14:textId="49E90F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EE326C" w:rsidRPr="00813388" w14:paraId="334DB87B" w14:textId="77777777" w:rsidTr="007A63D6">
        <w:tc>
          <w:tcPr>
            <w:tcW w:w="675" w:type="dxa"/>
            <w:vAlign w:val="center"/>
          </w:tcPr>
          <w:p w14:paraId="50A3BB4D" w14:textId="0CF23A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80</w:t>
            </w:r>
          </w:p>
        </w:tc>
        <w:tc>
          <w:tcPr>
            <w:tcW w:w="851" w:type="dxa"/>
            <w:vAlign w:val="center"/>
          </w:tcPr>
          <w:p w14:paraId="34554CE5" w14:textId="7A66D9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773B173" w14:textId="2C3C65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C6B74D3" w14:textId="42126C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016D99A6" w14:textId="57CD865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64AC245C" w14:textId="02A8939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AFBB9F6" w14:textId="3E352A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619DDD1" w14:textId="5963E2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2:513</w:t>
            </w:r>
          </w:p>
        </w:tc>
        <w:tc>
          <w:tcPr>
            <w:tcW w:w="1417" w:type="dxa"/>
            <w:vAlign w:val="center"/>
          </w:tcPr>
          <w:p w14:paraId="095F97C3" w14:textId="67FD84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291D16D8" w14:textId="77777777" w:rsidTr="007A63D6">
        <w:tc>
          <w:tcPr>
            <w:tcW w:w="675" w:type="dxa"/>
            <w:vAlign w:val="center"/>
          </w:tcPr>
          <w:p w14:paraId="47AB19B4" w14:textId="03CB9D4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51" w:type="dxa"/>
            <w:vAlign w:val="center"/>
          </w:tcPr>
          <w:p w14:paraId="0A05F220" w14:textId="56A5F5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1266009" w14:textId="17C2B2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83F0BC4" w14:textId="3F58DEB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05B33786" w14:textId="4F65982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4765B093" w14:textId="078A0EE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333C747" w14:textId="360433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470BA66" w14:textId="65E64A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4:531</w:t>
            </w:r>
          </w:p>
        </w:tc>
        <w:tc>
          <w:tcPr>
            <w:tcW w:w="1417" w:type="dxa"/>
            <w:vAlign w:val="center"/>
          </w:tcPr>
          <w:p w14:paraId="43AB9918" w14:textId="4EB74C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4F4F83E8" w14:textId="77777777" w:rsidTr="007A63D6">
        <w:tc>
          <w:tcPr>
            <w:tcW w:w="675" w:type="dxa"/>
            <w:vAlign w:val="center"/>
          </w:tcPr>
          <w:p w14:paraId="1D140DB7" w14:textId="69083D6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51" w:type="dxa"/>
            <w:vAlign w:val="center"/>
          </w:tcPr>
          <w:p w14:paraId="255EDFDA" w14:textId="0E4EE8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3BE74C7" w14:textId="534C186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C92D42D" w14:textId="208CBE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6668</w:t>
            </w:r>
          </w:p>
        </w:tc>
        <w:tc>
          <w:tcPr>
            <w:tcW w:w="850" w:type="dxa"/>
            <w:vAlign w:val="center"/>
          </w:tcPr>
          <w:p w14:paraId="27E2B30B" w14:textId="5280E2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3EFB67AA" w14:textId="357DC6B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DC4C737" w14:textId="07EAE7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11B5662" w14:textId="74BCDD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65:2</w:t>
            </w:r>
          </w:p>
        </w:tc>
        <w:tc>
          <w:tcPr>
            <w:tcW w:w="1417" w:type="dxa"/>
            <w:vAlign w:val="center"/>
          </w:tcPr>
          <w:p w14:paraId="60CDB96D" w14:textId="0C99B7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4278369</w:t>
            </w:r>
          </w:p>
        </w:tc>
      </w:tr>
      <w:tr w:rsidR="00EE326C" w:rsidRPr="00813388" w14:paraId="50898217" w14:textId="77777777" w:rsidTr="007A63D6">
        <w:tc>
          <w:tcPr>
            <w:tcW w:w="675" w:type="dxa"/>
            <w:vAlign w:val="center"/>
          </w:tcPr>
          <w:p w14:paraId="3884380B" w14:textId="001A74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51" w:type="dxa"/>
            <w:vAlign w:val="center"/>
          </w:tcPr>
          <w:p w14:paraId="4366D2E4" w14:textId="0447FB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AB546F3" w14:textId="3A6F8C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76FB51C" w14:textId="7A627F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1383F566" w14:textId="2FCB19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486A1834" w14:textId="1D90F91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92F6E0A" w14:textId="0C2DA0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B9D45BC" w14:textId="33A796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:703</w:t>
            </w:r>
          </w:p>
        </w:tc>
        <w:tc>
          <w:tcPr>
            <w:tcW w:w="1417" w:type="dxa"/>
            <w:vAlign w:val="center"/>
          </w:tcPr>
          <w:p w14:paraId="7B88F770" w14:textId="3F41F6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2FA743AE" w14:textId="77777777" w:rsidTr="007A63D6">
        <w:tc>
          <w:tcPr>
            <w:tcW w:w="675" w:type="dxa"/>
            <w:vAlign w:val="center"/>
          </w:tcPr>
          <w:p w14:paraId="465096AE" w14:textId="608A8F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1CB16163" w14:textId="587F34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BF1D413" w14:textId="1943AED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6761D72F" w14:textId="56D77E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64</w:t>
            </w:r>
          </w:p>
        </w:tc>
        <w:tc>
          <w:tcPr>
            <w:tcW w:w="850" w:type="dxa"/>
            <w:vAlign w:val="center"/>
          </w:tcPr>
          <w:p w14:paraId="2F8910B3" w14:textId="242157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385268B6" w14:textId="2E1B3DA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4C87E51C" w14:textId="66183E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146D3898" w14:textId="4B1810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:33</w:t>
            </w:r>
          </w:p>
        </w:tc>
        <w:tc>
          <w:tcPr>
            <w:tcW w:w="1417" w:type="dxa"/>
            <w:vAlign w:val="center"/>
          </w:tcPr>
          <w:p w14:paraId="3D20D564" w14:textId="7547CC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7624493</w:t>
            </w:r>
          </w:p>
        </w:tc>
      </w:tr>
      <w:tr w:rsidR="00EE326C" w:rsidRPr="00813388" w14:paraId="329DCC80" w14:textId="77777777" w:rsidTr="007A63D6">
        <w:tc>
          <w:tcPr>
            <w:tcW w:w="675" w:type="dxa"/>
            <w:vAlign w:val="center"/>
          </w:tcPr>
          <w:p w14:paraId="3EDC48B2" w14:textId="5E8005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23DDB061" w14:textId="230064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AC4394E" w14:textId="405597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4D7246D" w14:textId="7A290D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03</w:t>
            </w:r>
          </w:p>
        </w:tc>
        <w:tc>
          <w:tcPr>
            <w:tcW w:w="850" w:type="dxa"/>
            <w:vAlign w:val="center"/>
          </w:tcPr>
          <w:p w14:paraId="6C9D4130" w14:textId="13E69C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67DAB53D" w14:textId="111F8EB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C67C717" w14:textId="6E1A8C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44DA6B4" w14:textId="1AFE80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1:3</w:t>
            </w:r>
          </w:p>
        </w:tc>
        <w:tc>
          <w:tcPr>
            <w:tcW w:w="1417" w:type="dxa"/>
            <w:vAlign w:val="center"/>
          </w:tcPr>
          <w:p w14:paraId="72013010" w14:textId="3097149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828043</w:t>
            </w:r>
          </w:p>
        </w:tc>
      </w:tr>
      <w:tr w:rsidR="00EE326C" w:rsidRPr="00813388" w14:paraId="6D6CB6B2" w14:textId="77777777" w:rsidTr="007A63D6">
        <w:tc>
          <w:tcPr>
            <w:tcW w:w="675" w:type="dxa"/>
            <w:vAlign w:val="center"/>
          </w:tcPr>
          <w:p w14:paraId="6ABB198C" w14:textId="2EFDD4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26D001E7" w14:textId="611B91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4E5BFEE" w14:textId="70F3D8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D00CC1A" w14:textId="2BB10E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311253</w:t>
            </w:r>
          </w:p>
        </w:tc>
        <w:tc>
          <w:tcPr>
            <w:tcW w:w="850" w:type="dxa"/>
            <w:vAlign w:val="center"/>
          </w:tcPr>
          <w:p w14:paraId="32A2D597" w14:textId="429230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2BE8DB06" w14:textId="7D4B6C6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KCNT2</w:t>
            </w:r>
          </w:p>
        </w:tc>
        <w:tc>
          <w:tcPr>
            <w:tcW w:w="2127" w:type="dxa"/>
            <w:vAlign w:val="center"/>
          </w:tcPr>
          <w:p w14:paraId="1F272E81" w14:textId="71F212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D2FBC9E" w14:textId="409BB4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1:477</w:t>
            </w:r>
          </w:p>
        </w:tc>
        <w:tc>
          <w:tcPr>
            <w:tcW w:w="1417" w:type="dxa"/>
            <w:vAlign w:val="center"/>
          </w:tcPr>
          <w:p w14:paraId="6B63C440" w14:textId="306E308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45756671</w:t>
            </w:r>
          </w:p>
        </w:tc>
      </w:tr>
      <w:tr w:rsidR="00EE326C" w:rsidRPr="00813388" w14:paraId="7CD6B662" w14:textId="77777777" w:rsidTr="007A63D6">
        <w:tc>
          <w:tcPr>
            <w:tcW w:w="675" w:type="dxa"/>
            <w:vAlign w:val="center"/>
          </w:tcPr>
          <w:p w14:paraId="7EA9B6C8" w14:textId="0E4783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4FD61B0E" w14:textId="79B864B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3D8C06D" w14:textId="5E6E50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D5AF55C" w14:textId="0C687C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95</w:t>
            </w:r>
          </w:p>
        </w:tc>
        <w:tc>
          <w:tcPr>
            <w:tcW w:w="850" w:type="dxa"/>
            <w:vAlign w:val="center"/>
          </w:tcPr>
          <w:p w14:paraId="75838324" w14:textId="1F69EB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514AE92C" w14:textId="3D75115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1E028CE" w14:textId="61089BA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F8A4F49" w14:textId="23C68F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:13</w:t>
            </w:r>
          </w:p>
        </w:tc>
        <w:tc>
          <w:tcPr>
            <w:tcW w:w="1417" w:type="dxa"/>
            <w:vAlign w:val="center"/>
          </w:tcPr>
          <w:p w14:paraId="0810854E" w14:textId="2EE566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9682E14" w14:textId="77777777" w:rsidTr="007A63D6">
        <w:tc>
          <w:tcPr>
            <w:tcW w:w="675" w:type="dxa"/>
            <w:vAlign w:val="center"/>
          </w:tcPr>
          <w:p w14:paraId="541FBE85" w14:textId="2B7AB5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60DCC3F7" w14:textId="31FCA3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056B7CB" w14:textId="4C5E61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69D5B126" w14:textId="5D85B06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68</w:t>
            </w:r>
          </w:p>
        </w:tc>
        <w:tc>
          <w:tcPr>
            <w:tcW w:w="850" w:type="dxa"/>
            <w:vAlign w:val="center"/>
          </w:tcPr>
          <w:p w14:paraId="45F9E6CE" w14:textId="6CCE3FE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1F184B2C" w14:textId="3F75855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208A4C4" w14:textId="79A990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0A59526" w14:textId="3C29E07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9:766</w:t>
            </w:r>
          </w:p>
        </w:tc>
        <w:tc>
          <w:tcPr>
            <w:tcW w:w="1417" w:type="dxa"/>
            <w:vAlign w:val="center"/>
          </w:tcPr>
          <w:p w14:paraId="0B579127" w14:textId="2D94B9C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65588</w:t>
            </w:r>
          </w:p>
        </w:tc>
      </w:tr>
      <w:tr w:rsidR="00EE326C" w:rsidRPr="00813388" w14:paraId="64A3A575" w14:textId="77777777" w:rsidTr="007A63D6">
        <w:tc>
          <w:tcPr>
            <w:tcW w:w="675" w:type="dxa"/>
            <w:vAlign w:val="center"/>
          </w:tcPr>
          <w:p w14:paraId="6CBC95D9" w14:textId="3DA8CA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19CD84D8" w14:textId="441D7D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C6E123B" w14:textId="1E9C8EE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5BE5161" w14:textId="487610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144B81A" w14:textId="7458787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4578A53" w14:textId="0112B52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D625390" w14:textId="0DC218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02CAB1B" w14:textId="562245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:491</w:t>
            </w:r>
          </w:p>
        </w:tc>
        <w:tc>
          <w:tcPr>
            <w:tcW w:w="1417" w:type="dxa"/>
            <w:vAlign w:val="center"/>
          </w:tcPr>
          <w:p w14:paraId="0CAD04F3" w14:textId="22F633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98456A4" w14:textId="77777777" w:rsidTr="007A63D6">
        <w:tc>
          <w:tcPr>
            <w:tcW w:w="675" w:type="dxa"/>
            <w:vAlign w:val="center"/>
          </w:tcPr>
          <w:p w14:paraId="750F68C5" w14:textId="00C437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851" w:type="dxa"/>
            <w:vAlign w:val="center"/>
          </w:tcPr>
          <w:p w14:paraId="6B3343A7" w14:textId="35EE106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8B741B3" w14:textId="768B70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9603663" w14:textId="23660A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7265</w:t>
            </w:r>
          </w:p>
        </w:tc>
        <w:tc>
          <w:tcPr>
            <w:tcW w:w="850" w:type="dxa"/>
            <w:vAlign w:val="center"/>
          </w:tcPr>
          <w:p w14:paraId="1B133CF3" w14:textId="1CB904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4C15E69B" w14:textId="00F8BDC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F3CA837" w14:textId="1A4629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550E3300" w14:textId="4983FC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0:272</w:t>
            </w:r>
          </w:p>
        </w:tc>
        <w:tc>
          <w:tcPr>
            <w:tcW w:w="1417" w:type="dxa"/>
            <w:vAlign w:val="center"/>
          </w:tcPr>
          <w:p w14:paraId="1CC76BEE" w14:textId="676A45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157874</w:t>
            </w:r>
          </w:p>
        </w:tc>
      </w:tr>
      <w:tr w:rsidR="00EE326C" w:rsidRPr="00813388" w14:paraId="29191A89" w14:textId="77777777" w:rsidTr="007A63D6">
        <w:tc>
          <w:tcPr>
            <w:tcW w:w="675" w:type="dxa"/>
            <w:vAlign w:val="center"/>
          </w:tcPr>
          <w:p w14:paraId="54FC8880" w14:textId="72FE44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770D75CE" w14:textId="08F786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A6D61D6" w14:textId="2FAF2D1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14F2E47" w14:textId="2A4BB8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45AF23F9" w14:textId="35E03F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6B03DA8D" w14:textId="76F6082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0DE43DED" w14:textId="5A0B9A5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8285364" w14:textId="6C46F1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:38</w:t>
            </w:r>
          </w:p>
        </w:tc>
        <w:tc>
          <w:tcPr>
            <w:tcW w:w="1417" w:type="dxa"/>
            <w:vAlign w:val="center"/>
          </w:tcPr>
          <w:p w14:paraId="0E13CFD7" w14:textId="78A921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EE326C" w:rsidRPr="00813388" w14:paraId="769B7E9E" w14:textId="77777777" w:rsidTr="007A63D6">
        <w:tc>
          <w:tcPr>
            <w:tcW w:w="675" w:type="dxa"/>
            <w:vAlign w:val="center"/>
          </w:tcPr>
          <w:p w14:paraId="431BD2C9" w14:textId="0B88D7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1D723AC5" w14:textId="1AF747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2455190" w14:textId="413C9D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856CB6A" w14:textId="667CA0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34C69400" w14:textId="561A316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41288C75" w14:textId="45E6C9D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BA130C8" w14:textId="1966A5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1D93F0D" w14:textId="04763C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5:1</w:t>
            </w:r>
          </w:p>
        </w:tc>
        <w:tc>
          <w:tcPr>
            <w:tcW w:w="1417" w:type="dxa"/>
            <w:vAlign w:val="center"/>
          </w:tcPr>
          <w:p w14:paraId="065499C3" w14:textId="470030E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12A12E98" w14:textId="77777777" w:rsidTr="007A63D6">
        <w:tc>
          <w:tcPr>
            <w:tcW w:w="675" w:type="dxa"/>
            <w:vAlign w:val="center"/>
          </w:tcPr>
          <w:p w14:paraId="46556DBF" w14:textId="6D6198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56601AC4" w14:textId="1B8309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FEFBE00" w14:textId="102C45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B58D5F2" w14:textId="0AF607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4A149DD9" w14:textId="1B775F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13F86E45" w14:textId="4D92873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CAAF7C7" w14:textId="129B87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5F0554E" w14:textId="66BC4CF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6:727</w:t>
            </w:r>
          </w:p>
        </w:tc>
        <w:tc>
          <w:tcPr>
            <w:tcW w:w="1417" w:type="dxa"/>
            <w:vAlign w:val="center"/>
          </w:tcPr>
          <w:p w14:paraId="700533CD" w14:textId="60E2B9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441026DE" w14:textId="77777777" w:rsidTr="007A63D6">
        <w:tc>
          <w:tcPr>
            <w:tcW w:w="675" w:type="dxa"/>
            <w:vAlign w:val="center"/>
          </w:tcPr>
          <w:p w14:paraId="4C853F15" w14:textId="74EB1F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2ED1D582" w14:textId="0D127D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2F89DA4" w14:textId="3C9196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6C46602" w14:textId="65E17C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478A34DD" w14:textId="167810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1C1AEFD5" w14:textId="171CCAD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06F8749" w14:textId="0958106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1A5CB3E" w14:textId="2D86CB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1:5</w:t>
            </w:r>
          </w:p>
        </w:tc>
        <w:tc>
          <w:tcPr>
            <w:tcW w:w="1417" w:type="dxa"/>
            <w:vAlign w:val="center"/>
          </w:tcPr>
          <w:p w14:paraId="3072ED8E" w14:textId="273883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531EF9F1" w14:textId="77777777" w:rsidTr="007A63D6">
        <w:tc>
          <w:tcPr>
            <w:tcW w:w="675" w:type="dxa"/>
            <w:vAlign w:val="center"/>
          </w:tcPr>
          <w:p w14:paraId="3AAFFB06" w14:textId="3E2AD4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0C3DEFFF" w14:textId="195CED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F2CC2CF" w14:textId="531F7D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33A4961" w14:textId="0426ED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5E1DE155" w14:textId="6465112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3B5A6494" w14:textId="144F645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5D14E6C" w14:textId="7EE62C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9BA31BF" w14:textId="046A00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3:343</w:t>
            </w:r>
          </w:p>
        </w:tc>
        <w:tc>
          <w:tcPr>
            <w:tcW w:w="1417" w:type="dxa"/>
            <w:vAlign w:val="center"/>
          </w:tcPr>
          <w:p w14:paraId="17131BD2" w14:textId="719F4A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50814200" w14:textId="77777777" w:rsidTr="007A63D6">
        <w:tc>
          <w:tcPr>
            <w:tcW w:w="675" w:type="dxa"/>
            <w:vAlign w:val="center"/>
          </w:tcPr>
          <w:p w14:paraId="32C92C64" w14:textId="0701FE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6AB8CCB2" w14:textId="1D1C9A1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E91C23C" w14:textId="51E8A0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8D559CE" w14:textId="7530725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3BE2FDCA" w14:textId="5E9F27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0E2F12F1" w14:textId="1AB6A1D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EF651E3" w14:textId="4490C2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0AB03CFF" w14:textId="339811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8:758</w:t>
            </w:r>
          </w:p>
        </w:tc>
        <w:tc>
          <w:tcPr>
            <w:tcW w:w="1417" w:type="dxa"/>
            <w:vAlign w:val="center"/>
          </w:tcPr>
          <w:p w14:paraId="2620B9B6" w14:textId="6BEC579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7C0CBBC5" w14:textId="77777777" w:rsidTr="007A63D6">
        <w:tc>
          <w:tcPr>
            <w:tcW w:w="675" w:type="dxa"/>
            <w:vAlign w:val="center"/>
          </w:tcPr>
          <w:p w14:paraId="09CDCD66" w14:textId="64E9524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374D7BE6" w14:textId="6D50F1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2970916" w14:textId="2F0063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744655C" w14:textId="4C2DA1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45F1687E" w14:textId="0D8D2C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59427D18" w14:textId="7BE23C8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6C5DAF5" w14:textId="27041E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F6DCFA8" w14:textId="7A4403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5:824</w:t>
            </w:r>
          </w:p>
        </w:tc>
        <w:tc>
          <w:tcPr>
            <w:tcW w:w="1417" w:type="dxa"/>
            <w:vAlign w:val="center"/>
          </w:tcPr>
          <w:p w14:paraId="42C43407" w14:textId="5BF36BC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6704C80" w14:textId="77777777" w:rsidTr="007A63D6">
        <w:tc>
          <w:tcPr>
            <w:tcW w:w="675" w:type="dxa"/>
            <w:vAlign w:val="center"/>
          </w:tcPr>
          <w:p w14:paraId="0F8C5C7F" w14:textId="13AA35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851" w:type="dxa"/>
            <w:vAlign w:val="center"/>
          </w:tcPr>
          <w:p w14:paraId="16C52538" w14:textId="029BEF5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43187D9" w14:textId="15AE15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B3553A5" w14:textId="63F717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67D6A32D" w14:textId="195F29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303EE511" w14:textId="72B7057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7E69058" w14:textId="28534A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33C71A2" w14:textId="06DC8C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2:882</w:t>
            </w:r>
          </w:p>
        </w:tc>
        <w:tc>
          <w:tcPr>
            <w:tcW w:w="1417" w:type="dxa"/>
            <w:vAlign w:val="center"/>
          </w:tcPr>
          <w:p w14:paraId="20E042D3" w14:textId="6AF628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78E9479" w14:textId="77777777" w:rsidTr="007A63D6">
        <w:tc>
          <w:tcPr>
            <w:tcW w:w="675" w:type="dxa"/>
            <w:vAlign w:val="center"/>
          </w:tcPr>
          <w:p w14:paraId="2D33BF04" w14:textId="4BC653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851" w:type="dxa"/>
            <w:vAlign w:val="center"/>
          </w:tcPr>
          <w:p w14:paraId="3533C13D" w14:textId="3338AC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D891143" w14:textId="717C39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E67F17C" w14:textId="0D14FA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205189</w:t>
            </w:r>
          </w:p>
        </w:tc>
        <w:tc>
          <w:tcPr>
            <w:tcW w:w="850" w:type="dxa"/>
            <w:vAlign w:val="center"/>
          </w:tcPr>
          <w:p w14:paraId="64A7FA16" w14:textId="2A11A8CF" w:rsidR="00EE326C" w:rsidRPr="003C4FE9" w:rsidRDefault="00EE326C" w:rsidP="00875B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992" w:type="dxa"/>
            <w:vAlign w:val="center"/>
          </w:tcPr>
          <w:p w14:paraId="1B32083E" w14:textId="0DF269C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KCNT2</w:t>
            </w:r>
          </w:p>
        </w:tc>
        <w:tc>
          <w:tcPr>
            <w:tcW w:w="2127" w:type="dxa"/>
            <w:vAlign w:val="center"/>
          </w:tcPr>
          <w:p w14:paraId="6972FBBA" w14:textId="794A2E1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B2FFA2A" w14:textId="73B6A7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3:308</w:t>
            </w:r>
          </w:p>
        </w:tc>
        <w:tc>
          <w:tcPr>
            <w:tcW w:w="1417" w:type="dxa"/>
            <w:vAlign w:val="center"/>
          </w:tcPr>
          <w:p w14:paraId="7A9D172A" w14:textId="65528A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A4CD408" w14:textId="77777777" w:rsidTr="007A63D6">
        <w:tc>
          <w:tcPr>
            <w:tcW w:w="675" w:type="dxa"/>
            <w:vAlign w:val="center"/>
          </w:tcPr>
          <w:p w14:paraId="33E2EDA7" w14:textId="2B6A11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9</w:t>
            </w:r>
          </w:p>
        </w:tc>
        <w:tc>
          <w:tcPr>
            <w:tcW w:w="851" w:type="dxa"/>
            <w:vAlign w:val="center"/>
          </w:tcPr>
          <w:p w14:paraId="23C3F7B6" w14:textId="204DCF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002C501" w14:textId="5FE77F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754C8091" w14:textId="587463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2ED2647" w14:textId="0406D2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EE21EFA" w14:textId="14C8B6C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3CB249A" w14:textId="4C233D6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348023D" w14:textId="3E877C7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:533</w:t>
            </w:r>
          </w:p>
        </w:tc>
        <w:tc>
          <w:tcPr>
            <w:tcW w:w="1417" w:type="dxa"/>
            <w:vAlign w:val="center"/>
          </w:tcPr>
          <w:p w14:paraId="4C8A8CEA" w14:textId="132C0F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4308ECD" w14:textId="77777777" w:rsidTr="007A63D6">
        <w:tc>
          <w:tcPr>
            <w:tcW w:w="675" w:type="dxa"/>
            <w:vAlign w:val="center"/>
          </w:tcPr>
          <w:p w14:paraId="706F2DBD" w14:textId="235E12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851" w:type="dxa"/>
            <w:vAlign w:val="center"/>
          </w:tcPr>
          <w:p w14:paraId="743AAF28" w14:textId="641B20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A5E8958" w14:textId="1698187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67C7B987" w14:textId="652C41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4255199" w14:textId="6DCED4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56B84774" w14:textId="32B2F7A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69A0421" w14:textId="0A3155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D9D61C6" w14:textId="42CA28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:545</w:t>
            </w:r>
          </w:p>
        </w:tc>
        <w:tc>
          <w:tcPr>
            <w:tcW w:w="1417" w:type="dxa"/>
            <w:vAlign w:val="center"/>
          </w:tcPr>
          <w:p w14:paraId="69BC9F1A" w14:textId="1F446F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22912A5" w14:textId="77777777" w:rsidTr="007A63D6">
        <w:tc>
          <w:tcPr>
            <w:tcW w:w="675" w:type="dxa"/>
            <w:vAlign w:val="center"/>
          </w:tcPr>
          <w:p w14:paraId="55E30698" w14:textId="599DF8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851" w:type="dxa"/>
            <w:vAlign w:val="center"/>
          </w:tcPr>
          <w:p w14:paraId="0180D0EF" w14:textId="7FC905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5DC20E3" w14:textId="6331FD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8E689EC" w14:textId="67360A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5608</w:t>
            </w:r>
          </w:p>
        </w:tc>
        <w:tc>
          <w:tcPr>
            <w:tcW w:w="850" w:type="dxa"/>
            <w:vAlign w:val="center"/>
          </w:tcPr>
          <w:p w14:paraId="2F45DF6D" w14:textId="1F302FE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26993762" w14:textId="16AA20B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EEE7BD3" w14:textId="2E5905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topgain</w:t>
            </w:r>
          </w:p>
        </w:tc>
        <w:tc>
          <w:tcPr>
            <w:tcW w:w="1134" w:type="dxa"/>
            <w:vAlign w:val="center"/>
          </w:tcPr>
          <w:p w14:paraId="7E112397" w14:textId="53B76D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:118</w:t>
            </w:r>
          </w:p>
        </w:tc>
        <w:tc>
          <w:tcPr>
            <w:tcW w:w="1417" w:type="dxa"/>
            <w:vAlign w:val="center"/>
          </w:tcPr>
          <w:p w14:paraId="728F652B" w14:textId="329813B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B9EAC34" w14:textId="77777777" w:rsidTr="007A63D6">
        <w:tc>
          <w:tcPr>
            <w:tcW w:w="675" w:type="dxa"/>
            <w:vAlign w:val="center"/>
          </w:tcPr>
          <w:p w14:paraId="7CBCE655" w14:textId="059D39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75DD3307" w14:textId="5DE598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1FB96E4" w14:textId="19324D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BD892B3" w14:textId="52501A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9337486</w:t>
            </w:r>
          </w:p>
        </w:tc>
        <w:tc>
          <w:tcPr>
            <w:tcW w:w="850" w:type="dxa"/>
            <w:vAlign w:val="center"/>
          </w:tcPr>
          <w:p w14:paraId="6E80D01D" w14:textId="661A9F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5EBCE8BC" w14:textId="265D4C3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BLZF1</w:t>
            </w:r>
          </w:p>
        </w:tc>
        <w:tc>
          <w:tcPr>
            <w:tcW w:w="2127" w:type="dxa"/>
            <w:vAlign w:val="center"/>
          </w:tcPr>
          <w:p w14:paraId="10396C69" w14:textId="6442E4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0600B225" w14:textId="754403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9:357</w:t>
            </w:r>
          </w:p>
        </w:tc>
        <w:tc>
          <w:tcPr>
            <w:tcW w:w="1417" w:type="dxa"/>
            <w:vAlign w:val="center"/>
          </w:tcPr>
          <w:p w14:paraId="63BED92E" w14:textId="2A9EB4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DD8E153" w14:textId="77777777" w:rsidTr="007A63D6">
        <w:tc>
          <w:tcPr>
            <w:tcW w:w="675" w:type="dxa"/>
            <w:vAlign w:val="center"/>
          </w:tcPr>
          <w:p w14:paraId="01410F5A" w14:textId="1019A73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37F6959C" w14:textId="4C1786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9D65812" w14:textId="5739009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EFD53AC" w14:textId="4F72B9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577FE2F9" w14:textId="7F527B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60333D1A" w14:textId="1A6B145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8BBF5B3" w14:textId="1853C84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DCD930B" w14:textId="029B17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1:694</w:t>
            </w:r>
          </w:p>
        </w:tc>
        <w:tc>
          <w:tcPr>
            <w:tcW w:w="1417" w:type="dxa"/>
            <w:vAlign w:val="center"/>
          </w:tcPr>
          <w:p w14:paraId="628EDD9E" w14:textId="12D823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1E726EF1" w14:textId="77777777" w:rsidTr="007A63D6">
        <w:tc>
          <w:tcPr>
            <w:tcW w:w="675" w:type="dxa"/>
            <w:vAlign w:val="center"/>
          </w:tcPr>
          <w:p w14:paraId="2448E859" w14:textId="08E088B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1C0664D8" w14:textId="3D8A9C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C576306" w14:textId="741A815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F7EABA0" w14:textId="2D04359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008</w:t>
            </w:r>
          </w:p>
        </w:tc>
        <w:tc>
          <w:tcPr>
            <w:tcW w:w="850" w:type="dxa"/>
            <w:vAlign w:val="center"/>
          </w:tcPr>
          <w:p w14:paraId="398B2026" w14:textId="158878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295D1192" w14:textId="2F88C11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277D79E" w14:textId="6F8AC5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A97B078" w14:textId="186590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:536</w:t>
            </w:r>
          </w:p>
        </w:tc>
        <w:tc>
          <w:tcPr>
            <w:tcW w:w="1417" w:type="dxa"/>
            <w:vAlign w:val="center"/>
          </w:tcPr>
          <w:p w14:paraId="2859F756" w14:textId="3436162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2920FB4" w14:textId="77777777" w:rsidTr="007A63D6">
        <w:tc>
          <w:tcPr>
            <w:tcW w:w="675" w:type="dxa"/>
            <w:vAlign w:val="center"/>
          </w:tcPr>
          <w:p w14:paraId="2716DF15" w14:textId="5E4087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3378DFB4" w14:textId="407C01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F2AC346" w14:textId="522A47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69227D3" w14:textId="3F45F2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100EA9DD" w14:textId="79819A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1D973F74" w14:textId="7C0CACF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E6A1982" w14:textId="4CA64A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7617E4C" w14:textId="7CE24F6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6:365</w:t>
            </w:r>
          </w:p>
        </w:tc>
        <w:tc>
          <w:tcPr>
            <w:tcW w:w="1417" w:type="dxa"/>
            <w:vAlign w:val="center"/>
          </w:tcPr>
          <w:p w14:paraId="5236FCEE" w14:textId="110CE2B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4E5C3785" w14:textId="77777777" w:rsidTr="007A63D6">
        <w:tc>
          <w:tcPr>
            <w:tcW w:w="675" w:type="dxa"/>
            <w:vAlign w:val="center"/>
          </w:tcPr>
          <w:p w14:paraId="58712CAE" w14:textId="36620D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08CBE336" w14:textId="704DC2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0D8337C" w14:textId="5B3252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13BDD9C" w14:textId="4ACDB7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00B1810B" w14:textId="51068E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34B02E88" w14:textId="038885C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5F5DF56" w14:textId="0F900F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485D9F9" w14:textId="6F21665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5:774</w:t>
            </w:r>
          </w:p>
        </w:tc>
        <w:tc>
          <w:tcPr>
            <w:tcW w:w="1417" w:type="dxa"/>
            <w:vAlign w:val="center"/>
          </w:tcPr>
          <w:p w14:paraId="3E07DAA8" w14:textId="6F605A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5F49CFC8" w14:textId="77777777" w:rsidTr="007A63D6">
        <w:tc>
          <w:tcPr>
            <w:tcW w:w="675" w:type="dxa"/>
            <w:vAlign w:val="center"/>
          </w:tcPr>
          <w:p w14:paraId="42CAD703" w14:textId="5E851E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7AA764EE" w14:textId="7227C3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2D7EC4F" w14:textId="0A663C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0915144" w14:textId="6A7B0F9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51E76AE1" w14:textId="0E11B61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35FC2E07" w14:textId="5883B74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67E98CA" w14:textId="530F75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1B8337B" w14:textId="50BF79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2:809</w:t>
            </w:r>
          </w:p>
        </w:tc>
        <w:tc>
          <w:tcPr>
            <w:tcW w:w="1417" w:type="dxa"/>
            <w:vAlign w:val="center"/>
          </w:tcPr>
          <w:p w14:paraId="729BD511" w14:textId="6C2CD3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AA66532" w14:textId="77777777" w:rsidTr="007A63D6">
        <w:tc>
          <w:tcPr>
            <w:tcW w:w="675" w:type="dxa"/>
            <w:vAlign w:val="center"/>
          </w:tcPr>
          <w:p w14:paraId="2DB506FF" w14:textId="7719CE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14DA283A" w14:textId="7A946B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045E668" w14:textId="3EA623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4A4D322" w14:textId="555366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244B7C3" w14:textId="7B82434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14A89B5" w14:textId="4F5AD5B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391C4BC" w14:textId="4CADA0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A355449" w14:textId="4C0FC9E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927</w:t>
            </w:r>
          </w:p>
        </w:tc>
        <w:tc>
          <w:tcPr>
            <w:tcW w:w="1417" w:type="dxa"/>
            <w:vAlign w:val="center"/>
          </w:tcPr>
          <w:p w14:paraId="1AEF5541" w14:textId="23FD39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59A33A7" w14:textId="77777777" w:rsidTr="007A63D6">
        <w:tc>
          <w:tcPr>
            <w:tcW w:w="675" w:type="dxa"/>
            <w:vAlign w:val="center"/>
          </w:tcPr>
          <w:p w14:paraId="0C850D0D" w14:textId="5FF857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51" w:type="dxa"/>
            <w:vAlign w:val="center"/>
          </w:tcPr>
          <w:p w14:paraId="6752760D" w14:textId="2AEC4E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187B1C1" w14:textId="66D1B6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DBB1B92" w14:textId="3F5D21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734</w:t>
            </w:r>
          </w:p>
        </w:tc>
        <w:tc>
          <w:tcPr>
            <w:tcW w:w="850" w:type="dxa"/>
            <w:vAlign w:val="center"/>
          </w:tcPr>
          <w:p w14:paraId="7E1D7D70" w14:textId="72DB60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4C6223E1" w14:textId="65100F0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C0741AE" w14:textId="5F7C36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D6FB355" w14:textId="55D804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9:214</w:t>
            </w:r>
          </w:p>
        </w:tc>
        <w:tc>
          <w:tcPr>
            <w:tcW w:w="1417" w:type="dxa"/>
            <w:vAlign w:val="center"/>
          </w:tcPr>
          <w:p w14:paraId="713FBF48" w14:textId="5B3580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95677</w:t>
            </w:r>
          </w:p>
        </w:tc>
      </w:tr>
      <w:tr w:rsidR="00EE326C" w:rsidRPr="00813388" w14:paraId="7B62947B" w14:textId="77777777" w:rsidTr="007A63D6">
        <w:tc>
          <w:tcPr>
            <w:tcW w:w="675" w:type="dxa"/>
            <w:vAlign w:val="center"/>
          </w:tcPr>
          <w:p w14:paraId="77BC694D" w14:textId="2E8439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1220B4CC" w14:textId="46974D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BC4B979" w14:textId="2F2C11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50C15C0" w14:textId="124F5E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0BAB2279" w14:textId="09F692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3F562684" w14:textId="5363341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67107662" w14:textId="50872F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D9A8509" w14:textId="6EDA78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6:692</w:t>
            </w:r>
          </w:p>
        </w:tc>
        <w:tc>
          <w:tcPr>
            <w:tcW w:w="1417" w:type="dxa"/>
            <w:vAlign w:val="center"/>
          </w:tcPr>
          <w:p w14:paraId="2BEE98A4" w14:textId="4E544DC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10E0D4FE" w14:textId="77777777" w:rsidTr="007A63D6">
        <w:tc>
          <w:tcPr>
            <w:tcW w:w="675" w:type="dxa"/>
            <w:vAlign w:val="center"/>
          </w:tcPr>
          <w:p w14:paraId="0FE728C6" w14:textId="1337B4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3213F199" w14:textId="358B21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22840DD" w14:textId="1C5BD81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D4D46AA" w14:textId="17C4311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389C9C35" w14:textId="5C9C9B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6B217CC9" w14:textId="7EFAA47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EBD1B8F" w14:textId="2659AE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7D7368F" w14:textId="0F5259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3:477</w:t>
            </w:r>
          </w:p>
        </w:tc>
        <w:tc>
          <w:tcPr>
            <w:tcW w:w="1417" w:type="dxa"/>
            <w:vAlign w:val="center"/>
          </w:tcPr>
          <w:p w14:paraId="5654DE4B" w14:textId="653B9F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EE326C" w:rsidRPr="00813388" w14:paraId="6F6D641F" w14:textId="77777777" w:rsidTr="007A63D6">
        <w:tc>
          <w:tcPr>
            <w:tcW w:w="675" w:type="dxa"/>
            <w:vAlign w:val="center"/>
          </w:tcPr>
          <w:p w14:paraId="1C57BD69" w14:textId="3B6E52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6D0A3444" w14:textId="359745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B840DB7" w14:textId="345304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40EE671" w14:textId="740DF24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89958</w:t>
            </w:r>
          </w:p>
        </w:tc>
        <w:tc>
          <w:tcPr>
            <w:tcW w:w="850" w:type="dxa"/>
            <w:vAlign w:val="center"/>
          </w:tcPr>
          <w:p w14:paraId="5AAB6965" w14:textId="56150F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7CF73A8E" w14:textId="00FF61E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38E44E2" w14:textId="3F3DE9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3F57022" w14:textId="421401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2:510</w:t>
            </w:r>
          </w:p>
        </w:tc>
        <w:tc>
          <w:tcPr>
            <w:tcW w:w="1417" w:type="dxa"/>
            <w:vAlign w:val="center"/>
          </w:tcPr>
          <w:p w14:paraId="29DBC6FB" w14:textId="1497EE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04</w:t>
            </w:r>
          </w:p>
        </w:tc>
      </w:tr>
      <w:tr w:rsidR="00EE326C" w:rsidRPr="00813388" w14:paraId="63D4DFC0" w14:textId="77777777" w:rsidTr="007A63D6">
        <w:tc>
          <w:tcPr>
            <w:tcW w:w="675" w:type="dxa"/>
            <w:vAlign w:val="center"/>
          </w:tcPr>
          <w:p w14:paraId="52A6EA67" w14:textId="2398EFF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687B560B" w14:textId="4EB4BAA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EA0E206" w14:textId="4CDD16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D0BEDF3" w14:textId="35716E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2DB46117" w14:textId="5BADC0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7BFD72B6" w14:textId="33CB2A2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526BBA2" w14:textId="141E04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79F91814" w14:textId="5E91ECA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:34</w:t>
            </w:r>
          </w:p>
        </w:tc>
        <w:tc>
          <w:tcPr>
            <w:tcW w:w="1417" w:type="dxa"/>
            <w:vAlign w:val="center"/>
          </w:tcPr>
          <w:p w14:paraId="641DBC7C" w14:textId="1F31EF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19D026E4" w14:textId="77777777" w:rsidTr="007A63D6">
        <w:tc>
          <w:tcPr>
            <w:tcW w:w="675" w:type="dxa"/>
            <w:vAlign w:val="center"/>
          </w:tcPr>
          <w:p w14:paraId="7898A881" w14:textId="59B770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13856250" w14:textId="066AA0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F195DDE" w14:textId="3F993C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B330071" w14:textId="458C8F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3EA4AD04" w14:textId="3C58AD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4E8E549C" w14:textId="3107E80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550BC90" w14:textId="0DAD94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55EBCA0" w14:textId="65B648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9:794</w:t>
            </w:r>
          </w:p>
        </w:tc>
        <w:tc>
          <w:tcPr>
            <w:tcW w:w="1417" w:type="dxa"/>
            <w:vAlign w:val="center"/>
          </w:tcPr>
          <w:p w14:paraId="5E771792" w14:textId="1D11BA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0EE0C385" w14:textId="77777777" w:rsidTr="007A63D6">
        <w:tc>
          <w:tcPr>
            <w:tcW w:w="675" w:type="dxa"/>
            <w:vAlign w:val="center"/>
          </w:tcPr>
          <w:p w14:paraId="6170AD0D" w14:textId="4C3453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3AABBCB7" w14:textId="4389AE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9738F05" w14:textId="1D3898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142AB28" w14:textId="29A336A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45ACC611" w14:textId="75754E8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10375E49" w14:textId="3051ABE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728BD68" w14:textId="1FCD95D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0F72309" w14:textId="44FAB6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2:836</w:t>
            </w:r>
          </w:p>
        </w:tc>
        <w:tc>
          <w:tcPr>
            <w:tcW w:w="1417" w:type="dxa"/>
            <w:vAlign w:val="center"/>
          </w:tcPr>
          <w:p w14:paraId="1407EB76" w14:textId="4CD01C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36A351B" w14:textId="77777777" w:rsidTr="007A63D6">
        <w:tc>
          <w:tcPr>
            <w:tcW w:w="675" w:type="dxa"/>
            <w:vAlign w:val="center"/>
          </w:tcPr>
          <w:p w14:paraId="5FB97AE3" w14:textId="40F6B0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851" w:type="dxa"/>
            <w:vAlign w:val="center"/>
          </w:tcPr>
          <w:p w14:paraId="69AC51CB" w14:textId="13F7E6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2CAD834" w14:textId="7C70C9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AD4F53F" w14:textId="055054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26D127C3" w14:textId="75C363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40EF2E52" w14:textId="63C3EBB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2D0C865" w14:textId="0B7773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EA4A4E9" w14:textId="638803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6:889</w:t>
            </w:r>
          </w:p>
        </w:tc>
        <w:tc>
          <w:tcPr>
            <w:tcW w:w="1417" w:type="dxa"/>
            <w:vAlign w:val="center"/>
          </w:tcPr>
          <w:p w14:paraId="5D57266E" w14:textId="414CE0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791C723" w14:textId="77777777" w:rsidTr="007A63D6">
        <w:tc>
          <w:tcPr>
            <w:tcW w:w="675" w:type="dxa"/>
            <w:vAlign w:val="center"/>
          </w:tcPr>
          <w:p w14:paraId="4C844345" w14:textId="427069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851" w:type="dxa"/>
            <w:vAlign w:val="center"/>
          </w:tcPr>
          <w:p w14:paraId="09158EA7" w14:textId="2864B8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B0E5551" w14:textId="43AC4D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FEBC431" w14:textId="62CEA8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2D25561" w14:textId="2D1A6D5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A225250" w14:textId="69E2136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1BCAC5D" w14:textId="7FD335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E2D5BCD" w14:textId="0008E6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:917</w:t>
            </w:r>
          </w:p>
        </w:tc>
        <w:tc>
          <w:tcPr>
            <w:tcW w:w="1417" w:type="dxa"/>
            <w:vAlign w:val="center"/>
          </w:tcPr>
          <w:p w14:paraId="3D27B684" w14:textId="475206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AB8659F" w14:textId="77777777" w:rsidTr="007A63D6">
        <w:tc>
          <w:tcPr>
            <w:tcW w:w="675" w:type="dxa"/>
            <w:vAlign w:val="center"/>
          </w:tcPr>
          <w:p w14:paraId="6E9153BE" w14:textId="6DBBF64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851" w:type="dxa"/>
            <w:vAlign w:val="center"/>
          </w:tcPr>
          <w:p w14:paraId="58468B8B" w14:textId="3AF66D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5644683" w14:textId="4D7A17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2F1E277" w14:textId="01942EE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64899EA8" w14:textId="2CD7A4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0E98926A" w14:textId="67D109F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E3597E5" w14:textId="7BC53C4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910E630" w14:textId="53F349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:78</w:t>
            </w:r>
          </w:p>
        </w:tc>
        <w:tc>
          <w:tcPr>
            <w:tcW w:w="1417" w:type="dxa"/>
            <w:vAlign w:val="center"/>
          </w:tcPr>
          <w:p w14:paraId="585B898A" w14:textId="374D61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0DB93B65" w14:textId="77777777" w:rsidTr="007A63D6">
        <w:tc>
          <w:tcPr>
            <w:tcW w:w="675" w:type="dxa"/>
            <w:vAlign w:val="center"/>
          </w:tcPr>
          <w:p w14:paraId="1F1F7395" w14:textId="2EAB22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851" w:type="dxa"/>
            <w:vAlign w:val="center"/>
          </w:tcPr>
          <w:p w14:paraId="14A1E769" w14:textId="1ADA1E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237572D" w14:textId="2A1CF9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0181D62" w14:textId="39ADB09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9338721</w:t>
            </w:r>
          </w:p>
        </w:tc>
        <w:tc>
          <w:tcPr>
            <w:tcW w:w="850" w:type="dxa"/>
            <w:vAlign w:val="center"/>
          </w:tcPr>
          <w:p w14:paraId="782C0FBD" w14:textId="575BB9D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4D64CF61" w14:textId="74F6318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BLZF1</w:t>
            </w:r>
          </w:p>
        </w:tc>
        <w:tc>
          <w:tcPr>
            <w:tcW w:w="2127" w:type="dxa"/>
            <w:vAlign w:val="center"/>
          </w:tcPr>
          <w:p w14:paraId="2F7490AF" w14:textId="23D78E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25DF5840" w14:textId="1F8902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:900</w:t>
            </w:r>
          </w:p>
        </w:tc>
        <w:tc>
          <w:tcPr>
            <w:tcW w:w="1417" w:type="dxa"/>
            <w:vAlign w:val="center"/>
          </w:tcPr>
          <w:p w14:paraId="04495E74" w14:textId="17AA92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1B01784" w14:textId="77777777" w:rsidTr="007A63D6">
        <w:tc>
          <w:tcPr>
            <w:tcW w:w="675" w:type="dxa"/>
            <w:vAlign w:val="center"/>
          </w:tcPr>
          <w:p w14:paraId="16284E76" w14:textId="52CF12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851" w:type="dxa"/>
            <w:vAlign w:val="center"/>
          </w:tcPr>
          <w:p w14:paraId="2356C442" w14:textId="3CDF44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2B3E514" w14:textId="4D90924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A680695" w14:textId="729090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71</w:t>
            </w:r>
          </w:p>
        </w:tc>
        <w:tc>
          <w:tcPr>
            <w:tcW w:w="850" w:type="dxa"/>
            <w:vAlign w:val="center"/>
          </w:tcPr>
          <w:p w14:paraId="63D1658F" w14:textId="2F11DE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7331FA36" w14:textId="5B90BBB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F58CC99" w14:textId="1F1345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CADE178" w14:textId="403650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:811</w:t>
            </w:r>
          </w:p>
        </w:tc>
        <w:tc>
          <w:tcPr>
            <w:tcW w:w="1417" w:type="dxa"/>
            <w:vAlign w:val="center"/>
          </w:tcPr>
          <w:p w14:paraId="65AFBB44" w14:textId="7EB02A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4A82553A" w14:textId="77777777" w:rsidTr="007A63D6">
        <w:tc>
          <w:tcPr>
            <w:tcW w:w="675" w:type="dxa"/>
            <w:vAlign w:val="center"/>
          </w:tcPr>
          <w:p w14:paraId="7B82E76F" w14:textId="47648FE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851" w:type="dxa"/>
            <w:vAlign w:val="center"/>
          </w:tcPr>
          <w:p w14:paraId="67F58E46" w14:textId="4E381A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260047F" w14:textId="65C32C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89959A6" w14:textId="19732A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3E110328" w14:textId="723188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2DB2E4CF" w14:textId="714B8BF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300936B" w14:textId="7A45A94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08244EE2" w14:textId="5D7C9A5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:713</w:t>
            </w:r>
          </w:p>
        </w:tc>
        <w:tc>
          <w:tcPr>
            <w:tcW w:w="1417" w:type="dxa"/>
            <w:vAlign w:val="center"/>
          </w:tcPr>
          <w:p w14:paraId="73F2F3DD" w14:textId="6C6E2F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9DA4342" w14:textId="77777777" w:rsidTr="007A63D6">
        <w:tc>
          <w:tcPr>
            <w:tcW w:w="675" w:type="dxa"/>
            <w:vAlign w:val="center"/>
          </w:tcPr>
          <w:p w14:paraId="050C7A4D" w14:textId="2DBA33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851" w:type="dxa"/>
            <w:vAlign w:val="center"/>
          </w:tcPr>
          <w:p w14:paraId="4ABC827C" w14:textId="596A0C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CE6B6D3" w14:textId="08F1706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A008614" w14:textId="1FC2A7F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0124ADC6" w14:textId="09B16A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772B25D2" w14:textId="766087B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D56DF87" w14:textId="20CA0DC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8CA1530" w14:textId="4D57B19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7:476</w:t>
            </w:r>
          </w:p>
        </w:tc>
        <w:tc>
          <w:tcPr>
            <w:tcW w:w="1417" w:type="dxa"/>
            <w:vAlign w:val="center"/>
          </w:tcPr>
          <w:p w14:paraId="1B9B8F6F" w14:textId="3844713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3A28E356" w14:textId="77777777" w:rsidTr="007A63D6">
        <w:tc>
          <w:tcPr>
            <w:tcW w:w="675" w:type="dxa"/>
            <w:vAlign w:val="center"/>
          </w:tcPr>
          <w:p w14:paraId="0552FBB8" w14:textId="34B89E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101</w:t>
            </w:r>
          </w:p>
        </w:tc>
        <w:tc>
          <w:tcPr>
            <w:tcW w:w="851" w:type="dxa"/>
            <w:vAlign w:val="center"/>
          </w:tcPr>
          <w:p w14:paraId="5B8F72EC" w14:textId="5468FA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938A09A" w14:textId="0F76AF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C75F7C1" w14:textId="3D3CA8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68</w:t>
            </w:r>
          </w:p>
        </w:tc>
        <w:tc>
          <w:tcPr>
            <w:tcW w:w="850" w:type="dxa"/>
            <w:vAlign w:val="center"/>
          </w:tcPr>
          <w:p w14:paraId="54AE8FB6" w14:textId="5B091D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47CC28D6" w14:textId="07B1F2C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E476CE9" w14:textId="0B9193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52A1850" w14:textId="2F8AFB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4:751</w:t>
            </w:r>
          </w:p>
        </w:tc>
        <w:tc>
          <w:tcPr>
            <w:tcW w:w="1417" w:type="dxa"/>
            <w:vAlign w:val="center"/>
          </w:tcPr>
          <w:p w14:paraId="0AF37DAC" w14:textId="01E8A8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65588</w:t>
            </w:r>
          </w:p>
        </w:tc>
      </w:tr>
      <w:tr w:rsidR="00EE326C" w:rsidRPr="00813388" w14:paraId="61FD60EB" w14:textId="77777777" w:rsidTr="007A63D6">
        <w:tc>
          <w:tcPr>
            <w:tcW w:w="675" w:type="dxa"/>
            <w:vAlign w:val="center"/>
          </w:tcPr>
          <w:p w14:paraId="4DA62864" w14:textId="559BC9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851" w:type="dxa"/>
            <w:vAlign w:val="center"/>
          </w:tcPr>
          <w:p w14:paraId="7A686F79" w14:textId="5A71A6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3896B6C" w14:textId="313711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EAC875" w14:textId="16BDCC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362</w:t>
            </w:r>
          </w:p>
        </w:tc>
        <w:tc>
          <w:tcPr>
            <w:tcW w:w="850" w:type="dxa"/>
            <w:vAlign w:val="center"/>
          </w:tcPr>
          <w:p w14:paraId="5F18E926" w14:textId="0A6C80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59B53CEE" w14:textId="7F8CD89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8EF6668" w14:textId="30B6202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338657F" w14:textId="6A3034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:848</w:t>
            </w:r>
          </w:p>
        </w:tc>
        <w:tc>
          <w:tcPr>
            <w:tcW w:w="1417" w:type="dxa"/>
            <w:vAlign w:val="center"/>
          </w:tcPr>
          <w:p w14:paraId="159A7814" w14:textId="1C25921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A0E7991" w14:textId="77777777" w:rsidTr="007A63D6">
        <w:tc>
          <w:tcPr>
            <w:tcW w:w="675" w:type="dxa"/>
            <w:vAlign w:val="center"/>
          </w:tcPr>
          <w:p w14:paraId="507C066A" w14:textId="5E2EF7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2</w:t>
            </w:r>
          </w:p>
        </w:tc>
        <w:tc>
          <w:tcPr>
            <w:tcW w:w="851" w:type="dxa"/>
            <w:vAlign w:val="center"/>
          </w:tcPr>
          <w:p w14:paraId="410EF1B1" w14:textId="5508DBB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55ADD54" w14:textId="5FD98D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9E9CB0A" w14:textId="06427C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91F0B49" w14:textId="3FA7BB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700C265" w14:textId="20D36D7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32E4C20" w14:textId="4A3F3B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22B1A46" w14:textId="529DA7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:910</w:t>
            </w:r>
          </w:p>
        </w:tc>
        <w:tc>
          <w:tcPr>
            <w:tcW w:w="1417" w:type="dxa"/>
            <w:vAlign w:val="center"/>
          </w:tcPr>
          <w:p w14:paraId="7A9BE789" w14:textId="4035B5E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D8B5E29" w14:textId="77777777" w:rsidTr="007A63D6">
        <w:tc>
          <w:tcPr>
            <w:tcW w:w="675" w:type="dxa"/>
            <w:vAlign w:val="center"/>
          </w:tcPr>
          <w:p w14:paraId="6667644C" w14:textId="7CB572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3</w:t>
            </w:r>
          </w:p>
        </w:tc>
        <w:tc>
          <w:tcPr>
            <w:tcW w:w="851" w:type="dxa"/>
            <w:vAlign w:val="center"/>
          </w:tcPr>
          <w:p w14:paraId="277F97F8" w14:textId="4FE1B4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4F5CF32" w14:textId="64E750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51AA3A8" w14:textId="651572B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A052C7D" w14:textId="02DF1BD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38883B0" w14:textId="443BF1E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730CD54" w14:textId="724CA8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641F9EA" w14:textId="06A267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:837</w:t>
            </w:r>
          </w:p>
        </w:tc>
        <w:tc>
          <w:tcPr>
            <w:tcW w:w="1417" w:type="dxa"/>
            <w:vAlign w:val="center"/>
          </w:tcPr>
          <w:p w14:paraId="1C1D5D27" w14:textId="0A38B8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392C94A" w14:textId="77777777" w:rsidTr="007A63D6">
        <w:tc>
          <w:tcPr>
            <w:tcW w:w="675" w:type="dxa"/>
            <w:vAlign w:val="center"/>
          </w:tcPr>
          <w:p w14:paraId="56A81F30" w14:textId="4C6770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851" w:type="dxa"/>
            <w:vAlign w:val="center"/>
          </w:tcPr>
          <w:p w14:paraId="0AC15B8B" w14:textId="20D0B5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6E19493" w14:textId="2EF774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70DA445" w14:textId="4D5E89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3163AEE1" w14:textId="3EBD34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5838AFF9" w14:textId="7B86BA5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1C3D32E" w14:textId="393CF05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0893885" w14:textId="10246B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:901</w:t>
            </w:r>
          </w:p>
        </w:tc>
        <w:tc>
          <w:tcPr>
            <w:tcW w:w="1417" w:type="dxa"/>
            <w:vAlign w:val="center"/>
          </w:tcPr>
          <w:p w14:paraId="4B4A119E" w14:textId="20E83A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3D6B761" w14:textId="77777777" w:rsidTr="007A63D6">
        <w:tc>
          <w:tcPr>
            <w:tcW w:w="675" w:type="dxa"/>
            <w:vAlign w:val="center"/>
          </w:tcPr>
          <w:p w14:paraId="6141157D" w14:textId="0DD0E40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18E2551F" w14:textId="01CA94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DE851A4" w14:textId="5010A7B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490D014" w14:textId="552080E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128B5E65" w14:textId="5AFECF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07B0F4FA" w14:textId="7C6D2AB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AB2DBB6" w14:textId="3DE0081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AA39422" w14:textId="6E1EEA6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8:5</w:t>
            </w:r>
          </w:p>
        </w:tc>
        <w:tc>
          <w:tcPr>
            <w:tcW w:w="1417" w:type="dxa"/>
            <w:vAlign w:val="center"/>
          </w:tcPr>
          <w:p w14:paraId="6076ACF9" w14:textId="331468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EE326C" w:rsidRPr="00813388" w14:paraId="544DAE0A" w14:textId="77777777" w:rsidTr="007A63D6">
        <w:tc>
          <w:tcPr>
            <w:tcW w:w="675" w:type="dxa"/>
            <w:vAlign w:val="center"/>
          </w:tcPr>
          <w:p w14:paraId="7E19FD99" w14:textId="30FFFF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4622CA6C" w14:textId="1ECAC1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FBC642E" w14:textId="2DDF94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95C1579" w14:textId="46EBFE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069</w:t>
            </w:r>
          </w:p>
        </w:tc>
        <w:tc>
          <w:tcPr>
            <w:tcW w:w="850" w:type="dxa"/>
            <w:vAlign w:val="center"/>
          </w:tcPr>
          <w:p w14:paraId="1CB097DA" w14:textId="6691408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3DBE5851" w14:textId="6D65B56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A4EF843" w14:textId="571D4B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296FE33" w14:textId="1AF1CFA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:830</w:t>
            </w:r>
          </w:p>
        </w:tc>
        <w:tc>
          <w:tcPr>
            <w:tcW w:w="1417" w:type="dxa"/>
            <w:vAlign w:val="center"/>
          </w:tcPr>
          <w:p w14:paraId="05A2DEE5" w14:textId="389B4C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6FABC9B" w14:textId="77777777" w:rsidTr="007A63D6">
        <w:tc>
          <w:tcPr>
            <w:tcW w:w="675" w:type="dxa"/>
            <w:vAlign w:val="center"/>
          </w:tcPr>
          <w:p w14:paraId="431A8DF9" w14:textId="2840D0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6CC56937" w14:textId="636A543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C624210" w14:textId="7CB17A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08D4CFC" w14:textId="320EB83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17CF2C0D" w14:textId="79BD44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01D9B3A9" w14:textId="6CE9C56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7CE1212" w14:textId="410633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797EE71" w14:textId="151CA9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:87</w:t>
            </w:r>
          </w:p>
        </w:tc>
        <w:tc>
          <w:tcPr>
            <w:tcW w:w="1417" w:type="dxa"/>
            <w:vAlign w:val="center"/>
          </w:tcPr>
          <w:p w14:paraId="7AA354D7" w14:textId="07AA11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11111EA2" w14:textId="77777777" w:rsidTr="007A63D6">
        <w:tc>
          <w:tcPr>
            <w:tcW w:w="675" w:type="dxa"/>
            <w:vAlign w:val="center"/>
          </w:tcPr>
          <w:p w14:paraId="3C2273EE" w14:textId="225D37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10C64156" w14:textId="012D02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0C54BD9" w14:textId="3C1085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BFB81DF" w14:textId="0D9BD1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0AB23124" w14:textId="2DB022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7113DF7B" w14:textId="591B667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27174BC" w14:textId="79EE20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5981E4B" w14:textId="3169B6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4:714</w:t>
            </w:r>
          </w:p>
        </w:tc>
        <w:tc>
          <w:tcPr>
            <w:tcW w:w="1417" w:type="dxa"/>
            <w:vAlign w:val="center"/>
          </w:tcPr>
          <w:p w14:paraId="67CF26D1" w14:textId="3F8A2C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38BDD740" w14:textId="77777777" w:rsidTr="007A63D6">
        <w:tc>
          <w:tcPr>
            <w:tcW w:w="675" w:type="dxa"/>
            <w:vAlign w:val="center"/>
          </w:tcPr>
          <w:p w14:paraId="58D0E63F" w14:textId="32D558B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611DDDF8" w14:textId="36D1E1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1D96030" w14:textId="01D425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B4BFD43" w14:textId="7D18CE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4D3FB56D" w14:textId="3BC515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201FF862" w14:textId="12E077B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5887CA8" w14:textId="2AA9F9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022DD38" w14:textId="65B02D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4:343</w:t>
            </w:r>
          </w:p>
        </w:tc>
        <w:tc>
          <w:tcPr>
            <w:tcW w:w="1417" w:type="dxa"/>
            <w:vAlign w:val="center"/>
          </w:tcPr>
          <w:p w14:paraId="348DA348" w14:textId="32E00B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EE326C" w:rsidRPr="00813388" w14:paraId="01C2C820" w14:textId="77777777" w:rsidTr="007A63D6">
        <w:tc>
          <w:tcPr>
            <w:tcW w:w="675" w:type="dxa"/>
            <w:vAlign w:val="center"/>
          </w:tcPr>
          <w:p w14:paraId="65F780C6" w14:textId="5830FA8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6314138E" w14:textId="2CB34A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43F1072" w14:textId="7B3A7F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266A16E" w14:textId="764F78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464BE5C2" w14:textId="61D53A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8BA136C" w14:textId="4C26769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5880F2B" w14:textId="750719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FBAC4E8" w14:textId="763502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3:365</w:t>
            </w:r>
          </w:p>
        </w:tc>
        <w:tc>
          <w:tcPr>
            <w:tcW w:w="1417" w:type="dxa"/>
            <w:vAlign w:val="center"/>
          </w:tcPr>
          <w:p w14:paraId="0B20BB6C" w14:textId="6AA5B7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05DFAF40" w14:textId="77777777" w:rsidTr="007A63D6">
        <w:tc>
          <w:tcPr>
            <w:tcW w:w="675" w:type="dxa"/>
            <w:vAlign w:val="center"/>
          </w:tcPr>
          <w:p w14:paraId="28841558" w14:textId="728776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6E33A0C4" w14:textId="752BA41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DAB8134" w14:textId="24FB37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788876D" w14:textId="676A06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5BC02AC6" w14:textId="6983D1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7635E763" w14:textId="00FB2F5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CFAABAB" w14:textId="3F54E2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0798656A" w14:textId="36728E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:68</w:t>
            </w:r>
          </w:p>
        </w:tc>
        <w:tc>
          <w:tcPr>
            <w:tcW w:w="1417" w:type="dxa"/>
            <w:vAlign w:val="center"/>
          </w:tcPr>
          <w:p w14:paraId="7C774003" w14:textId="63CC23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0D230BD2" w14:textId="77777777" w:rsidTr="007A63D6">
        <w:tc>
          <w:tcPr>
            <w:tcW w:w="675" w:type="dxa"/>
            <w:vAlign w:val="center"/>
          </w:tcPr>
          <w:p w14:paraId="7152DCF9" w14:textId="298D35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12F43B8A" w14:textId="2643E7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E9CD302" w14:textId="5DC4BD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157BE35" w14:textId="0376B85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3E28BFDC" w14:textId="7C8A16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3C553523" w14:textId="5891F29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BE44DDE" w14:textId="7214E4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708C026E" w14:textId="267E76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3:622</w:t>
            </w:r>
          </w:p>
        </w:tc>
        <w:tc>
          <w:tcPr>
            <w:tcW w:w="1417" w:type="dxa"/>
            <w:vAlign w:val="center"/>
          </w:tcPr>
          <w:p w14:paraId="46462C6C" w14:textId="35E1051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79C83C5" w14:textId="77777777" w:rsidTr="007A63D6">
        <w:tc>
          <w:tcPr>
            <w:tcW w:w="675" w:type="dxa"/>
            <w:vAlign w:val="center"/>
          </w:tcPr>
          <w:p w14:paraId="14892FF0" w14:textId="3CBE9B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6E00C9F3" w14:textId="162308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F505F39" w14:textId="579E764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961CF92" w14:textId="64D8D3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864E0EA" w14:textId="6D2932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511558C8" w14:textId="6094351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AFBE086" w14:textId="53EF2F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BE155C9" w14:textId="2EC221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933</w:t>
            </w:r>
          </w:p>
        </w:tc>
        <w:tc>
          <w:tcPr>
            <w:tcW w:w="1417" w:type="dxa"/>
            <w:vAlign w:val="center"/>
          </w:tcPr>
          <w:p w14:paraId="3EA4E972" w14:textId="1F7903E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A0D4F25" w14:textId="77777777" w:rsidTr="007A63D6">
        <w:tc>
          <w:tcPr>
            <w:tcW w:w="675" w:type="dxa"/>
            <w:vAlign w:val="center"/>
          </w:tcPr>
          <w:p w14:paraId="2A77EFBD" w14:textId="2708AF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5634F0F6" w14:textId="72BAEC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80CFC43" w14:textId="1AF8C65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5366996" w14:textId="017D79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08</w:t>
            </w:r>
          </w:p>
        </w:tc>
        <w:tc>
          <w:tcPr>
            <w:tcW w:w="850" w:type="dxa"/>
            <w:vAlign w:val="center"/>
          </w:tcPr>
          <w:p w14:paraId="037D71C4" w14:textId="45A8ED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7E82309C" w14:textId="7CB392F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38FCAA7" w14:textId="6D42FCE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E5E5DC9" w14:textId="73A6BE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3:237</w:t>
            </w:r>
          </w:p>
        </w:tc>
        <w:tc>
          <w:tcPr>
            <w:tcW w:w="1417" w:type="dxa"/>
            <w:vAlign w:val="center"/>
          </w:tcPr>
          <w:p w14:paraId="254097D3" w14:textId="5EEC18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1588F92A" w14:textId="77777777" w:rsidTr="007A63D6">
        <w:tc>
          <w:tcPr>
            <w:tcW w:w="675" w:type="dxa"/>
            <w:vAlign w:val="center"/>
          </w:tcPr>
          <w:p w14:paraId="2BA221F3" w14:textId="2275DE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851" w:type="dxa"/>
            <w:vAlign w:val="center"/>
          </w:tcPr>
          <w:p w14:paraId="05FD2326" w14:textId="081603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B3A214D" w14:textId="633C09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01C5F29" w14:textId="4C1CE2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29</w:t>
            </w:r>
          </w:p>
        </w:tc>
        <w:tc>
          <w:tcPr>
            <w:tcW w:w="850" w:type="dxa"/>
            <w:vAlign w:val="center"/>
          </w:tcPr>
          <w:p w14:paraId="3B7BA015" w14:textId="0B2ABB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0B90698" w14:textId="01760C4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53EBB34" w14:textId="3D7F03C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72A08664" w14:textId="4056CEC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:453</w:t>
            </w:r>
          </w:p>
        </w:tc>
        <w:tc>
          <w:tcPr>
            <w:tcW w:w="1417" w:type="dxa"/>
            <w:vAlign w:val="center"/>
          </w:tcPr>
          <w:p w14:paraId="135095A1" w14:textId="2B1C51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83894E1" w14:textId="77777777" w:rsidTr="007A63D6">
        <w:tc>
          <w:tcPr>
            <w:tcW w:w="675" w:type="dxa"/>
            <w:vAlign w:val="center"/>
          </w:tcPr>
          <w:p w14:paraId="42CB7229" w14:textId="26D48BB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11E767B0" w14:textId="4FA0C68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58187C7" w14:textId="3BFF18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542CA05" w14:textId="1B85A3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868</w:t>
            </w:r>
          </w:p>
        </w:tc>
        <w:tc>
          <w:tcPr>
            <w:tcW w:w="850" w:type="dxa"/>
            <w:vAlign w:val="center"/>
          </w:tcPr>
          <w:p w14:paraId="6E4CC481" w14:textId="70D9785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121B8CE4" w14:textId="61EB3D2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45F8BC67" w14:textId="62AEB0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2609062" w14:textId="2D23E2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8:67</w:t>
            </w:r>
          </w:p>
        </w:tc>
        <w:tc>
          <w:tcPr>
            <w:tcW w:w="1417" w:type="dxa"/>
            <w:vAlign w:val="center"/>
          </w:tcPr>
          <w:p w14:paraId="7D8FFF0D" w14:textId="54BE90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107483</w:t>
            </w:r>
          </w:p>
        </w:tc>
      </w:tr>
      <w:tr w:rsidR="00EE326C" w:rsidRPr="00813388" w14:paraId="08589465" w14:textId="77777777" w:rsidTr="007A63D6">
        <w:tc>
          <w:tcPr>
            <w:tcW w:w="675" w:type="dxa"/>
            <w:vAlign w:val="center"/>
          </w:tcPr>
          <w:p w14:paraId="4DB438A8" w14:textId="2DCCAD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15EE525C" w14:textId="65EC19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2DA5847" w14:textId="29B229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D799939" w14:textId="0EC805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08</w:t>
            </w:r>
          </w:p>
        </w:tc>
        <w:tc>
          <w:tcPr>
            <w:tcW w:w="850" w:type="dxa"/>
            <w:vAlign w:val="center"/>
          </w:tcPr>
          <w:p w14:paraId="7CF7FC3D" w14:textId="2A8D99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094BCE0" w14:textId="1559028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751EBC02" w14:textId="342483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71F8260" w14:textId="382AE37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:44</w:t>
            </w:r>
          </w:p>
        </w:tc>
        <w:tc>
          <w:tcPr>
            <w:tcW w:w="1417" w:type="dxa"/>
            <w:vAlign w:val="center"/>
          </w:tcPr>
          <w:p w14:paraId="4ED97B36" w14:textId="60655D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06940</w:t>
            </w:r>
          </w:p>
        </w:tc>
      </w:tr>
      <w:tr w:rsidR="00EE326C" w:rsidRPr="00813388" w14:paraId="258DEFFE" w14:textId="77777777" w:rsidTr="007A63D6">
        <w:tc>
          <w:tcPr>
            <w:tcW w:w="675" w:type="dxa"/>
            <w:vAlign w:val="center"/>
          </w:tcPr>
          <w:p w14:paraId="4941AEFF" w14:textId="2BD2B1B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77E35156" w14:textId="2DAB9B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6B4553D" w14:textId="4E4851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F36EEE3" w14:textId="131CC1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00</w:t>
            </w:r>
          </w:p>
        </w:tc>
        <w:tc>
          <w:tcPr>
            <w:tcW w:w="850" w:type="dxa"/>
            <w:vAlign w:val="center"/>
          </w:tcPr>
          <w:p w14:paraId="69773941" w14:textId="512D3A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1DDC54B2" w14:textId="4F3063D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8AA0197" w14:textId="34596A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D0BB7ED" w14:textId="1FA9C3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8:864</w:t>
            </w:r>
          </w:p>
        </w:tc>
        <w:tc>
          <w:tcPr>
            <w:tcW w:w="1417" w:type="dxa"/>
            <w:vAlign w:val="center"/>
          </w:tcPr>
          <w:p w14:paraId="659BD02B" w14:textId="31BB1F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B74E420" w14:textId="77777777" w:rsidTr="007A63D6">
        <w:tc>
          <w:tcPr>
            <w:tcW w:w="675" w:type="dxa"/>
            <w:vAlign w:val="center"/>
          </w:tcPr>
          <w:p w14:paraId="513CAC1A" w14:textId="7EE476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1FA35091" w14:textId="2B86AC4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7568C76" w14:textId="082A8D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E577724" w14:textId="5FB900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10</w:t>
            </w:r>
          </w:p>
        </w:tc>
        <w:tc>
          <w:tcPr>
            <w:tcW w:w="850" w:type="dxa"/>
            <w:vAlign w:val="center"/>
          </w:tcPr>
          <w:p w14:paraId="6C82659C" w14:textId="575D109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61810117" w14:textId="2852863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D13AD18" w14:textId="362E9D5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6E42E1C" w14:textId="7AC909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:885</w:t>
            </w:r>
          </w:p>
        </w:tc>
        <w:tc>
          <w:tcPr>
            <w:tcW w:w="1417" w:type="dxa"/>
            <w:vAlign w:val="center"/>
          </w:tcPr>
          <w:p w14:paraId="5AC9D172" w14:textId="490B87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95F964C" w14:textId="77777777" w:rsidTr="007A63D6">
        <w:tc>
          <w:tcPr>
            <w:tcW w:w="675" w:type="dxa"/>
            <w:vAlign w:val="center"/>
          </w:tcPr>
          <w:p w14:paraId="1E604DB5" w14:textId="15ACEE8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6F91E76D" w14:textId="688AD39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B683629" w14:textId="503FAAD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7F29C95" w14:textId="33BEA16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316DEA3B" w14:textId="3343D0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60BF94B3" w14:textId="4B9638A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0B88ADE" w14:textId="5221223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2B43972" w14:textId="3AB88A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4:452</w:t>
            </w:r>
          </w:p>
        </w:tc>
        <w:tc>
          <w:tcPr>
            <w:tcW w:w="1417" w:type="dxa"/>
            <w:vAlign w:val="center"/>
          </w:tcPr>
          <w:p w14:paraId="470C993D" w14:textId="54A671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03E36667" w14:textId="77777777" w:rsidTr="007A63D6">
        <w:tc>
          <w:tcPr>
            <w:tcW w:w="675" w:type="dxa"/>
            <w:vAlign w:val="center"/>
          </w:tcPr>
          <w:p w14:paraId="7315B2FB" w14:textId="104F83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22802B11" w14:textId="30E509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A00E399" w14:textId="081288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F2835CD" w14:textId="74E916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2823</w:t>
            </w:r>
          </w:p>
        </w:tc>
        <w:tc>
          <w:tcPr>
            <w:tcW w:w="850" w:type="dxa"/>
            <w:vAlign w:val="center"/>
          </w:tcPr>
          <w:p w14:paraId="44A4F5C7" w14:textId="2D20E46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C</w:t>
            </w:r>
          </w:p>
        </w:tc>
        <w:tc>
          <w:tcPr>
            <w:tcW w:w="992" w:type="dxa"/>
            <w:vAlign w:val="center"/>
          </w:tcPr>
          <w:p w14:paraId="0775BA53" w14:textId="61E8062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A79AC43" w14:textId="78F7DE2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8D26354" w14:textId="41FFD3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:71</w:t>
            </w:r>
          </w:p>
        </w:tc>
        <w:tc>
          <w:tcPr>
            <w:tcW w:w="1417" w:type="dxa"/>
            <w:vAlign w:val="center"/>
          </w:tcPr>
          <w:p w14:paraId="7A3950F3" w14:textId="0E7014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05839245" w14:textId="77777777" w:rsidTr="007A63D6">
        <w:tc>
          <w:tcPr>
            <w:tcW w:w="675" w:type="dxa"/>
            <w:vAlign w:val="center"/>
          </w:tcPr>
          <w:p w14:paraId="45DC3517" w14:textId="7CBF766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2BED8B9F" w14:textId="4B6AAA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3122B8D" w14:textId="3F26C06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B1DA36D" w14:textId="166163E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3B137952" w14:textId="314216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752207D7" w14:textId="4F68925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593C721" w14:textId="3D8E4A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14B18EE" w14:textId="6B0A36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5:686</w:t>
            </w:r>
          </w:p>
        </w:tc>
        <w:tc>
          <w:tcPr>
            <w:tcW w:w="1417" w:type="dxa"/>
            <w:vAlign w:val="center"/>
          </w:tcPr>
          <w:p w14:paraId="39081111" w14:textId="01E297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10E31E3B" w14:textId="77777777" w:rsidTr="007A63D6">
        <w:tc>
          <w:tcPr>
            <w:tcW w:w="675" w:type="dxa"/>
            <w:vAlign w:val="center"/>
          </w:tcPr>
          <w:p w14:paraId="238F1EE2" w14:textId="6CE839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44A09852" w14:textId="562E0F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00061EC" w14:textId="45DF6E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9B9764D" w14:textId="2E11E8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840</w:t>
            </w:r>
          </w:p>
        </w:tc>
        <w:tc>
          <w:tcPr>
            <w:tcW w:w="850" w:type="dxa"/>
            <w:vAlign w:val="center"/>
          </w:tcPr>
          <w:p w14:paraId="2AFC1A1A" w14:textId="7FFE14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24821EC7" w14:textId="5156FE7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EE38F23" w14:textId="19CECE4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AF6F932" w14:textId="7D3E67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9:3</w:t>
            </w:r>
          </w:p>
        </w:tc>
        <w:tc>
          <w:tcPr>
            <w:tcW w:w="1417" w:type="dxa"/>
            <w:vAlign w:val="center"/>
          </w:tcPr>
          <w:p w14:paraId="1FC2D7F2" w14:textId="5E17E5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15</w:t>
            </w:r>
          </w:p>
        </w:tc>
      </w:tr>
      <w:tr w:rsidR="00EE326C" w:rsidRPr="00813388" w14:paraId="6A1CCAB2" w14:textId="77777777" w:rsidTr="007A63D6">
        <w:tc>
          <w:tcPr>
            <w:tcW w:w="675" w:type="dxa"/>
            <w:vAlign w:val="center"/>
          </w:tcPr>
          <w:p w14:paraId="740B8390" w14:textId="55CFA97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78C32C1C" w14:textId="401320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28037AA" w14:textId="4A246F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BE45A96" w14:textId="2F325C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427400A3" w14:textId="3A233FF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77494660" w14:textId="755ADBF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11DD6EC" w14:textId="39B4C9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00CAF3EE" w14:textId="67A6E7F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5:45</w:t>
            </w:r>
          </w:p>
        </w:tc>
        <w:tc>
          <w:tcPr>
            <w:tcW w:w="1417" w:type="dxa"/>
            <w:vAlign w:val="center"/>
          </w:tcPr>
          <w:p w14:paraId="04FC9CEC" w14:textId="091EED5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54EBD018" w14:textId="77777777" w:rsidTr="007A63D6">
        <w:tc>
          <w:tcPr>
            <w:tcW w:w="675" w:type="dxa"/>
            <w:vAlign w:val="center"/>
          </w:tcPr>
          <w:p w14:paraId="6D990681" w14:textId="028301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229B7CC6" w14:textId="38C2FB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20E7FC9" w14:textId="2298000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1492347" w14:textId="46763E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2DDB2BCB" w14:textId="414EC9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4C2BCBC9" w14:textId="06976FE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735AAF9" w14:textId="35FBC9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0ECDAD6" w14:textId="7A06F8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9:363</w:t>
            </w:r>
          </w:p>
        </w:tc>
        <w:tc>
          <w:tcPr>
            <w:tcW w:w="1417" w:type="dxa"/>
            <w:vAlign w:val="center"/>
          </w:tcPr>
          <w:p w14:paraId="49942F6A" w14:textId="786C7AC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2D7B1E9F" w14:textId="77777777" w:rsidTr="007A63D6">
        <w:tc>
          <w:tcPr>
            <w:tcW w:w="675" w:type="dxa"/>
            <w:vAlign w:val="center"/>
          </w:tcPr>
          <w:p w14:paraId="759B19B5" w14:textId="74AF95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851" w:type="dxa"/>
            <w:vAlign w:val="center"/>
          </w:tcPr>
          <w:p w14:paraId="5A3631A8" w14:textId="2B3671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C1BF270" w14:textId="3E5F19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730AEEC" w14:textId="0DD59A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71B34D80" w14:textId="569AE5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06B1296E" w14:textId="0F6795E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58F133D" w14:textId="60F41B0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CE1E06D" w14:textId="5DD2CBD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:886</w:t>
            </w:r>
          </w:p>
        </w:tc>
        <w:tc>
          <w:tcPr>
            <w:tcW w:w="1417" w:type="dxa"/>
            <w:vAlign w:val="center"/>
          </w:tcPr>
          <w:p w14:paraId="306BAA90" w14:textId="2995CD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E7DF74D" w14:textId="77777777" w:rsidTr="007A63D6">
        <w:tc>
          <w:tcPr>
            <w:tcW w:w="675" w:type="dxa"/>
            <w:vAlign w:val="center"/>
          </w:tcPr>
          <w:p w14:paraId="6752781A" w14:textId="7180F4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851" w:type="dxa"/>
            <w:vAlign w:val="center"/>
          </w:tcPr>
          <w:p w14:paraId="61D65C14" w14:textId="62AB4B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79754E9" w14:textId="73FA50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3A17332" w14:textId="1339AF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3CD0513" w14:textId="270B087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B48A7C8" w14:textId="6D50955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D59837D" w14:textId="2A8BC8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E163877" w14:textId="51BDF09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:930</w:t>
            </w:r>
          </w:p>
        </w:tc>
        <w:tc>
          <w:tcPr>
            <w:tcW w:w="1417" w:type="dxa"/>
            <w:vAlign w:val="center"/>
          </w:tcPr>
          <w:p w14:paraId="2580EFD8" w14:textId="37CBF90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06C169A" w14:textId="77777777" w:rsidTr="007A63D6">
        <w:tc>
          <w:tcPr>
            <w:tcW w:w="675" w:type="dxa"/>
            <w:vAlign w:val="center"/>
          </w:tcPr>
          <w:p w14:paraId="218529E7" w14:textId="3CFAF2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851" w:type="dxa"/>
            <w:vAlign w:val="center"/>
          </w:tcPr>
          <w:p w14:paraId="0CA55019" w14:textId="6088D1F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CFE8601" w14:textId="4A8B60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B67B3AD" w14:textId="1F90DC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464A920" w14:textId="136F43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4B8E9B8" w14:textId="2E7B78C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4EB216C" w14:textId="79F611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B6DDD16" w14:textId="5C5E7D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:919</w:t>
            </w:r>
          </w:p>
        </w:tc>
        <w:tc>
          <w:tcPr>
            <w:tcW w:w="1417" w:type="dxa"/>
            <w:vAlign w:val="center"/>
          </w:tcPr>
          <w:p w14:paraId="50C77F51" w14:textId="0C7AFE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F1D38EF" w14:textId="77777777" w:rsidTr="007A63D6">
        <w:tc>
          <w:tcPr>
            <w:tcW w:w="675" w:type="dxa"/>
            <w:vAlign w:val="center"/>
          </w:tcPr>
          <w:p w14:paraId="1DABD30F" w14:textId="2053D7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851" w:type="dxa"/>
            <w:vAlign w:val="center"/>
          </w:tcPr>
          <w:p w14:paraId="63CCBA5E" w14:textId="7BEAE0C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01692C6" w14:textId="293503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D097B9D" w14:textId="37589C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68</w:t>
            </w:r>
          </w:p>
        </w:tc>
        <w:tc>
          <w:tcPr>
            <w:tcW w:w="850" w:type="dxa"/>
            <w:vAlign w:val="center"/>
          </w:tcPr>
          <w:p w14:paraId="2FD80D07" w14:textId="5D8045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0E789AF7" w14:textId="1D06CF0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3DDABE7" w14:textId="7F8CC5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A18A346" w14:textId="53AB24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2:833</w:t>
            </w:r>
          </w:p>
        </w:tc>
        <w:tc>
          <w:tcPr>
            <w:tcW w:w="1417" w:type="dxa"/>
            <w:vAlign w:val="center"/>
          </w:tcPr>
          <w:p w14:paraId="0E3C6C8E" w14:textId="67A9559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65588</w:t>
            </w:r>
          </w:p>
        </w:tc>
      </w:tr>
      <w:tr w:rsidR="00EE326C" w:rsidRPr="00813388" w14:paraId="53974C93" w14:textId="77777777" w:rsidTr="007A63D6">
        <w:tc>
          <w:tcPr>
            <w:tcW w:w="675" w:type="dxa"/>
            <w:vAlign w:val="center"/>
          </w:tcPr>
          <w:p w14:paraId="5F1E0F40" w14:textId="664523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851" w:type="dxa"/>
            <w:vAlign w:val="center"/>
          </w:tcPr>
          <w:p w14:paraId="1F3BEFB5" w14:textId="109CB3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967A3FB" w14:textId="523427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780ABAFB" w14:textId="6F6614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4EB4377A" w14:textId="3A1CDD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72C12CBE" w14:textId="005E74F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7DE64AA" w14:textId="36749F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9C8C07A" w14:textId="58027B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:909</w:t>
            </w:r>
          </w:p>
        </w:tc>
        <w:tc>
          <w:tcPr>
            <w:tcW w:w="1417" w:type="dxa"/>
            <w:vAlign w:val="center"/>
          </w:tcPr>
          <w:p w14:paraId="158CBF65" w14:textId="76B356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8689B11" w14:textId="77777777" w:rsidTr="007A63D6">
        <w:tc>
          <w:tcPr>
            <w:tcW w:w="675" w:type="dxa"/>
            <w:vAlign w:val="center"/>
          </w:tcPr>
          <w:p w14:paraId="6E6176CC" w14:textId="01B661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851" w:type="dxa"/>
            <w:vAlign w:val="center"/>
          </w:tcPr>
          <w:p w14:paraId="2C175052" w14:textId="66B0DE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57115F6" w14:textId="57E48D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E642C60" w14:textId="4EFC3D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4072695" w14:textId="3DC98A7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15FF573" w14:textId="77D1037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9581604" w14:textId="276C39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3517E1B" w14:textId="249AFA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:932</w:t>
            </w:r>
          </w:p>
        </w:tc>
        <w:tc>
          <w:tcPr>
            <w:tcW w:w="1417" w:type="dxa"/>
            <w:vAlign w:val="center"/>
          </w:tcPr>
          <w:p w14:paraId="785FA5CD" w14:textId="35FD5F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63B4D99" w14:textId="77777777" w:rsidTr="007A63D6">
        <w:tc>
          <w:tcPr>
            <w:tcW w:w="675" w:type="dxa"/>
            <w:vAlign w:val="center"/>
          </w:tcPr>
          <w:p w14:paraId="30119CBD" w14:textId="098693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851" w:type="dxa"/>
            <w:vAlign w:val="center"/>
          </w:tcPr>
          <w:p w14:paraId="2EB6D607" w14:textId="2A6030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73D9C71" w14:textId="7C21F02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1A762FB" w14:textId="165F19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29</w:t>
            </w:r>
          </w:p>
        </w:tc>
        <w:tc>
          <w:tcPr>
            <w:tcW w:w="850" w:type="dxa"/>
            <w:vAlign w:val="center"/>
          </w:tcPr>
          <w:p w14:paraId="1D8D1F69" w14:textId="5971E2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49FACC05" w14:textId="0112CBD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571C398" w14:textId="2E805C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86967A5" w14:textId="2E2DE3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:33</w:t>
            </w:r>
          </w:p>
        </w:tc>
        <w:tc>
          <w:tcPr>
            <w:tcW w:w="1417" w:type="dxa"/>
            <w:vAlign w:val="center"/>
          </w:tcPr>
          <w:p w14:paraId="2EBA2572" w14:textId="12695E1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4CE82CA" w14:textId="77777777" w:rsidTr="007A63D6">
        <w:tc>
          <w:tcPr>
            <w:tcW w:w="675" w:type="dxa"/>
            <w:vAlign w:val="center"/>
          </w:tcPr>
          <w:p w14:paraId="1C1CAF7D" w14:textId="609B4E8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851" w:type="dxa"/>
            <w:vAlign w:val="center"/>
          </w:tcPr>
          <w:p w14:paraId="13851E23" w14:textId="4737F3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4E1E261" w14:textId="65D590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8B68FE3" w14:textId="75884D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337</w:t>
            </w:r>
          </w:p>
        </w:tc>
        <w:tc>
          <w:tcPr>
            <w:tcW w:w="850" w:type="dxa"/>
            <w:vAlign w:val="center"/>
          </w:tcPr>
          <w:p w14:paraId="2EBAB9A1" w14:textId="09044C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C7017E0" w14:textId="04E4617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350C3AC" w14:textId="43A9FB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C6F420D" w14:textId="4BCD4B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:33</w:t>
            </w:r>
          </w:p>
        </w:tc>
        <w:tc>
          <w:tcPr>
            <w:tcW w:w="1417" w:type="dxa"/>
            <w:vAlign w:val="center"/>
          </w:tcPr>
          <w:p w14:paraId="6345B8C6" w14:textId="5586F8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D9C03F0" w14:textId="77777777" w:rsidTr="007A63D6">
        <w:tc>
          <w:tcPr>
            <w:tcW w:w="675" w:type="dxa"/>
            <w:vAlign w:val="center"/>
          </w:tcPr>
          <w:p w14:paraId="017C205B" w14:textId="61E58D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11F1F38A" w14:textId="4895A2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A18BC9F" w14:textId="488120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208C350" w14:textId="2301DD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5539C850" w14:textId="19A8F4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24C68B0B" w14:textId="01A65F6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FD0E0A3" w14:textId="470451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B46BD88" w14:textId="7CFE20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4:157</w:t>
            </w:r>
          </w:p>
        </w:tc>
        <w:tc>
          <w:tcPr>
            <w:tcW w:w="1417" w:type="dxa"/>
            <w:vAlign w:val="center"/>
          </w:tcPr>
          <w:p w14:paraId="23E1EF09" w14:textId="3C34B6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5A520B4C" w14:textId="77777777" w:rsidTr="007A63D6">
        <w:tc>
          <w:tcPr>
            <w:tcW w:w="675" w:type="dxa"/>
            <w:vAlign w:val="center"/>
          </w:tcPr>
          <w:p w14:paraId="554FD598" w14:textId="4D4D9D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72C20607" w14:textId="2F94E0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86E2445" w14:textId="54B88F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47229EE" w14:textId="10CBAC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3ABF7883" w14:textId="709513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5E7F0664" w14:textId="2210102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A250B23" w14:textId="4B101F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A290B45" w14:textId="49D17A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7:403</w:t>
            </w:r>
          </w:p>
        </w:tc>
        <w:tc>
          <w:tcPr>
            <w:tcW w:w="1417" w:type="dxa"/>
            <w:vAlign w:val="center"/>
          </w:tcPr>
          <w:p w14:paraId="63A20977" w14:textId="045F93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73CB441F" w14:textId="77777777" w:rsidTr="007A63D6">
        <w:tc>
          <w:tcPr>
            <w:tcW w:w="675" w:type="dxa"/>
            <w:vAlign w:val="center"/>
          </w:tcPr>
          <w:p w14:paraId="1888401F" w14:textId="61A228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3E10B31D" w14:textId="7D74A8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1B42ED0" w14:textId="61E2C0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8749BC9" w14:textId="198701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4C8926AA" w14:textId="6B42CA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449D2DE3" w14:textId="7C5681E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CF6270B" w14:textId="768CA9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A44B912" w14:textId="3AEB47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2:301</w:t>
            </w:r>
          </w:p>
        </w:tc>
        <w:tc>
          <w:tcPr>
            <w:tcW w:w="1417" w:type="dxa"/>
            <w:vAlign w:val="center"/>
          </w:tcPr>
          <w:p w14:paraId="697CCCD7" w14:textId="6F331B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015E8E83" w14:textId="77777777" w:rsidTr="007A63D6">
        <w:tc>
          <w:tcPr>
            <w:tcW w:w="675" w:type="dxa"/>
            <w:vAlign w:val="center"/>
          </w:tcPr>
          <w:p w14:paraId="5801484E" w14:textId="16C507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443FB9AB" w14:textId="7F6C2E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BC2AD16" w14:textId="1E5647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6770845" w14:textId="3D6935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2F8532C2" w14:textId="082629B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23F90156" w14:textId="3B1A349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2B51750" w14:textId="031775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84C0E17" w14:textId="3993004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5:490</w:t>
            </w:r>
          </w:p>
        </w:tc>
        <w:tc>
          <w:tcPr>
            <w:tcW w:w="1417" w:type="dxa"/>
            <w:vAlign w:val="center"/>
          </w:tcPr>
          <w:p w14:paraId="38C53A69" w14:textId="577F78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1AE486E8" w14:textId="77777777" w:rsidTr="007A63D6">
        <w:tc>
          <w:tcPr>
            <w:tcW w:w="675" w:type="dxa"/>
            <w:vAlign w:val="center"/>
          </w:tcPr>
          <w:p w14:paraId="238DEC31" w14:textId="503E508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16AADAE9" w14:textId="062B97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39CEA16" w14:textId="21EBD1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5CD0A20" w14:textId="245B26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460A2B54" w14:textId="57E5AD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0F2D1278" w14:textId="21384A4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F2A3266" w14:textId="33ACDB0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0DC64B9" w14:textId="1B4E0A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6:720</w:t>
            </w:r>
          </w:p>
        </w:tc>
        <w:tc>
          <w:tcPr>
            <w:tcW w:w="1417" w:type="dxa"/>
            <w:vAlign w:val="center"/>
          </w:tcPr>
          <w:p w14:paraId="4210D5BD" w14:textId="1BF6AC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610B3BCC" w14:textId="77777777" w:rsidTr="007A63D6">
        <w:tc>
          <w:tcPr>
            <w:tcW w:w="675" w:type="dxa"/>
            <w:vAlign w:val="center"/>
          </w:tcPr>
          <w:p w14:paraId="4C18448D" w14:textId="6148FF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5A0ABFFF" w14:textId="515128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9746D41" w14:textId="3907F3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2904BBA" w14:textId="314E72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64B5F4BC" w14:textId="298149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37ACC28" w14:textId="5FF36E0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8F6D7AD" w14:textId="3FF3901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0BCC3B8" w14:textId="3F3961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919</w:t>
            </w:r>
          </w:p>
        </w:tc>
        <w:tc>
          <w:tcPr>
            <w:tcW w:w="1417" w:type="dxa"/>
            <w:vAlign w:val="center"/>
          </w:tcPr>
          <w:p w14:paraId="64AD2256" w14:textId="3CEF3C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A4B035A" w14:textId="77777777" w:rsidTr="007A63D6">
        <w:tc>
          <w:tcPr>
            <w:tcW w:w="675" w:type="dxa"/>
            <w:vAlign w:val="center"/>
          </w:tcPr>
          <w:p w14:paraId="0701DE66" w14:textId="78C163E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851" w:type="dxa"/>
            <w:vAlign w:val="center"/>
          </w:tcPr>
          <w:p w14:paraId="6DBDA7FF" w14:textId="317D1F6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FE2E3A4" w14:textId="28E8CF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E43C3BF" w14:textId="70D923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68B966ED" w14:textId="5535A0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2BAE8B8F" w14:textId="0553A04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22CB148" w14:textId="70B7E3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79A0A2B" w14:textId="456CC9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3:870</w:t>
            </w:r>
          </w:p>
        </w:tc>
        <w:tc>
          <w:tcPr>
            <w:tcW w:w="1417" w:type="dxa"/>
            <w:vAlign w:val="center"/>
          </w:tcPr>
          <w:p w14:paraId="1B850CDC" w14:textId="46F05B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A30B5AA" w14:textId="77777777" w:rsidTr="007A63D6">
        <w:tc>
          <w:tcPr>
            <w:tcW w:w="675" w:type="dxa"/>
            <w:vAlign w:val="center"/>
          </w:tcPr>
          <w:p w14:paraId="07502BE7" w14:textId="4C4E2B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1</w:t>
            </w:r>
          </w:p>
        </w:tc>
        <w:tc>
          <w:tcPr>
            <w:tcW w:w="851" w:type="dxa"/>
            <w:vAlign w:val="center"/>
          </w:tcPr>
          <w:p w14:paraId="29B0FD35" w14:textId="282998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5EEAE41" w14:textId="3D0BB0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09F987B" w14:textId="7D3D727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10</w:t>
            </w:r>
          </w:p>
        </w:tc>
        <w:tc>
          <w:tcPr>
            <w:tcW w:w="850" w:type="dxa"/>
            <w:vAlign w:val="center"/>
          </w:tcPr>
          <w:p w14:paraId="75A9683E" w14:textId="395CB3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7F111040" w14:textId="3469482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CA95FA9" w14:textId="3E8E546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8C7AC57" w14:textId="35A9A0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8:894</w:t>
            </w:r>
          </w:p>
        </w:tc>
        <w:tc>
          <w:tcPr>
            <w:tcW w:w="1417" w:type="dxa"/>
            <w:vAlign w:val="center"/>
          </w:tcPr>
          <w:p w14:paraId="3F2B4632" w14:textId="0EBE49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FC1F91D" w14:textId="77777777" w:rsidTr="007A63D6">
        <w:tc>
          <w:tcPr>
            <w:tcW w:w="675" w:type="dxa"/>
            <w:vAlign w:val="center"/>
          </w:tcPr>
          <w:p w14:paraId="39B6423B" w14:textId="1DC0E0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1</w:t>
            </w:r>
          </w:p>
        </w:tc>
        <w:tc>
          <w:tcPr>
            <w:tcW w:w="851" w:type="dxa"/>
            <w:vAlign w:val="center"/>
          </w:tcPr>
          <w:p w14:paraId="2017947F" w14:textId="5EC156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3A8956B" w14:textId="444085C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578F613" w14:textId="449B4A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C850653" w14:textId="1472C70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6508CAD" w14:textId="1249458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B317954" w14:textId="18CE6A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4085300" w14:textId="30CA8D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927</w:t>
            </w:r>
          </w:p>
        </w:tc>
        <w:tc>
          <w:tcPr>
            <w:tcW w:w="1417" w:type="dxa"/>
            <w:vAlign w:val="center"/>
          </w:tcPr>
          <w:p w14:paraId="6E64E56A" w14:textId="242237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8E37576" w14:textId="77777777" w:rsidTr="007A63D6">
        <w:tc>
          <w:tcPr>
            <w:tcW w:w="675" w:type="dxa"/>
            <w:vAlign w:val="center"/>
          </w:tcPr>
          <w:p w14:paraId="3F7E8CB3" w14:textId="742CB01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74E88D95" w14:textId="3A2E30C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88C962D" w14:textId="4F60963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469F85D" w14:textId="79F094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5069F495" w14:textId="1D86CE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0BD8C815" w14:textId="57A66B3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168079D7" w14:textId="266C231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59CEE706" w14:textId="1D8B7B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:621</w:t>
            </w:r>
          </w:p>
        </w:tc>
        <w:tc>
          <w:tcPr>
            <w:tcW w:w="1417" w:type="dxa"/>
            <w:vAlign w:val="center"/>
          </w:tcPr>
          <w:p w14:paraId="7181BAAD" w14:textId="6A7789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F0BAA43" w14:textId="77777777" w:rsidTr="007A63D6">
        <w:tc>
          <w:tcPr>
            <w:tcW w:w="675" w:type="dxa"/>
            <w:vAlign w:val="center"/>
          </w:tcPr>
          <w:p w14:paraId="691DF805" w14:textId="5360458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122</w:t>
            </w:r>
          </w:p>
        </w:tc>
        <w:tc>
          <w:tcPr>
            <w:tcW w:w="851" w:type="dxa"/>
            <w:vAlign w:val="center"/>
          </w:tcPr>
          <w:p w14:paraId="3DC0D4F2" w14:textId="191324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9B62ECB" w14:textId="4D3764B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D2DE448" w14:textId="716223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803</w:t>
            </w:r>
          </w:p>
        </w:tc>
        <w:tc>
          <w:tcPr>
            <w:tcW w:w="850" w:type="dxa"/>
            <w:vAlign w:val="center"/>
          </w:tcPr>
          <w:p w14:paraId="749B8362" w14:textId="5CEA5E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0D0C2FA8" w14:textId="2626703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78CE69F" w14:textId="0A1B44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3782A24" w14:textId="4E5596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1:819</w:t>
            </w:r>
          </w:p>
        </w:tc>
        <w:tc>
          <w:tcPr>
            <w:tcW w:w="1417" w:type="dxa"/>
            <w:vAlign w:val="center"/>
          </w:tcPr>
          <w:p w14:paraId="13F592C1" w14:textId="64F368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DDC4FD3" w14:textId="77777777" w:rsidTr="007A63D6">
        <w:tc>
          <w:tcPr>
            <w:tcW w:w="675" w:type="dxa"/>
            <w:vAlign w:val="center"/>
          </w:tcPr>
          <w:p w14:paraId="0D8FB65E" w14:textId="7E80703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5D53E872" w14:textId="0E6B4D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709555F" w14:textId="6DB8CB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C1D164C" w14:textId="3E7BAB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42ED33F5" w14:textId="2976EC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20EF0962" w14:textId="5265BC8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D47C41B" w14:textId="6A7E92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53AE893" w14:textId="0C9C2FF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1:470</w:t>
            </w:r>
          </w:p>
        </w:tc>
        <w:tc>
          <w:tcPr>
            <w:tcW w:w="1417" w:type="dxa"/>
            <w:vAlign w:val="center"/>
          </w:tcPr>
          <w:p w14:paraId="0FF8FBB0" w14:textId="5EE863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137D39C9" w14:textId="77777777" w:rsidTr="007A63D6">
        <w:tc>
          <w:tcPr>
            <w:tcW w:w="675" w:type="dxa"/>
            <w:vAlign w:val="center"/>
          </w:tcPr>
          <w:p w14:paraId="67EF3707" w14:textId="144E757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5F1EFE87" w14:textId="411588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3176BF7" w14:textId="0A1914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495C449" w14:textId="1E79F1D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30981164" w14:textId="47405C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54E00052" w14:textId="0B2154C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0791F35" w14:textId="18BE44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31AF10CB" w14:textId="565A16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0:393</w:t>
            </w:r>
          </w:p>
        </w:tc>
        <w:tc>
          <w:tcPr>
            <w:tcW w:w="1417" w:type="dxa"/>
            <w:vAlign w:val="center"/>
          </w:tcPr>
          <w:p w14:paraId="2423FBBD" w14:textId="2C101CF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92A0BE6" w14:textId="77777777" w:rsidTr="007A63D6">
        <w:tc>
          <w:tcPr>
            <w:tcW w:w="675" w:type="dxa"/>
            <w:vAlign w:val="center"/>
          </w:tcPr>
          <w:p w14:paraId="461E895E" w14:textId="2FE643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1C88C194" w14:textId="722212E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57709DB" w14:textId="7F9F4F6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2C1EE27" w14:textId="7EF0D5F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64DA0E9B" w14:textId="784C45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1C6F323F" w14:textId="211C065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0E74E82" w14:textId="04D937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4BBD732" w14:textId="067AC6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4:423</w:t>
            </w:r>
          </w:p>
        </w:tc>
        <w:tc>
          <w:tcPr>
            <w:tcW w:w="1417" w:type="dxa"/>
            <w:vAlign w:val="center"/>
          </w:tcPr>
          <w:p w14:paraId="653B90AC" w14:textId="2F2643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4673DB0C" w14:textId="77777777" w:rsidTr="007A63D6">
        <w:tc>
          <w:tcPr>
            <w:tcW w:w="675" w:type="dxa"/>
            <w:vAlign w:val="center"/>
          </w:tcPr>
          <w:p w14:paraId="1D17423C" w14:textId="6A0224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2054BCCF" w14:textId="203C0C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DDC0FD6" w14:textId="68A9CC9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E587F40" w14:textId="39CADA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1416937E" w14:textId="363F51C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41250910" w14:textId="3632336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4D97ECF" w14:textId="6F0FC6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6E2966D" w14:textId="3A6D8C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2:767</w:t>
            </w:r>
          </w:p>
        </w:tc>
        <w:tc>
          <w:tcPr>
            <w:tcW w:w="1417" w:type="dxa"/>
            <w:vAlign w:val="center"/>
          </w:tcPr>
          <w:p w14:paraId="1DB1BB87" w14:textId="17BB751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49C7EC42" w14:textId="77777777" w:rsidTr="007A63D6">
        <w:tc>
          <w:tcPr>
            <w:tcW w:w="675" w:type="dxa"/>
            <w:vAlign w:val="center"/>
          </w:tcPr>
          <w:p w14:paraId="65A72D41" w14:textId="0D87A07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598004E8" w14:textId="3ABA2E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F492082" w14:textId="7370D1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370E81A" w14:textId="200BA2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9</w:t>
            </w:r>
          </w:p>
        </w:tc>
        <w:tc>
          <w:tcPr>
            <w:tcW w:w="850" w:type="dxa"/>
            <w:vAlign w:val="center"/>
          </w:tcPr>
          <w:p w14:paraId="2D851539" w14:textId="796244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658BF523" w14:textId="49EBB33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54819DB" w14:textId="727E18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A14ADBD" w14:textId="406A55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1:826</w:t>
            </w:r>
          </w:p>
        </w:tc>
        <w:tc>
          <w:tcPr>
            <w:tcW w:w="1417" w:type="dxa"/>
            <w:vAlign w:val="center"/>
          </w:tcPr>
          <w:p w14:paraId="065A1AEF" w14:textId="310A16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2B6D7F6" w14:textId="77777777" w:rsidTr="007A63D6">
        <w:tc>
          <w:tcPr>
            <w:tcW w:w="675" w:type="dxa"/>
            <w:vAlign w:val="center"/>
          </w:tcPr>
          <w:p w14:paraId="15BF8AFA" w14:textId="1FF17B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51" w:type="dxa"/>
            <w:vAlign w:val="center"/>
          </w:tcPr>
          <w:p w14:paraId="70435AFB" w14:textId="139A98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30637EE" w14:textId="0005D9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09CA345" w14:textId="11737F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519208</w:t>
            </w:r>
          </w:p>
        </w:tc>
        <w:tc>
          <w:tcPr>
            <w:tcW w:w="850" w:type="dxa"/>
            <w:vAlign w:val="center"/>
          </w:tcPr>
          <w:p w14:paraId="14304092" w14:textId="16FE5E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1A29E4DA" w14:textId="37713EA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43D4CEF" w14:textId="0A350F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4EBD44D4" w14:textId="6F16AD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9:199</w:t>
            </w:r>
          </w:p>
        </w:tc>
        <w:tc>
          <w:tcPr>
            <w:tcW w:w="1417" w:type="dxa"/>
            <w:vAlign w:val="center"/>
          </w:tcPr>
          <w:p w14:paraId="4E064CA3" w14:textId="540CF2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1BCD40AC" w14:textId="77777777" w:rsidTr="007A63D6">
        <w:tc>
          <w:tcPr>
            <w:tcW w:w="675" w:type="dxa"/>
            <w:vAlign w:val="center"/>
          </w:tcPr>
          <w:p w14:paraId="1B87F4E7" w14:textId="0FD086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851" w:type="dxa"/>
            <w:vAlign w:val="center"/>
          </w:tcPr>
          <w:p w14:paraId="49CAF10C" w14:textId="2CD25B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98E3CDE" w14:textId="51AC49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0C1CC84" w14:textId="46615D5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5CFC2D1" w14:textId="2046CBF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5E717DC0" w14:textId="570C8CA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2F226EF" w14:textId="39A465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ECC8626" w14:textId="14BD8F3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:936</w:t>
            </w:r>
          </w:p>
        </w:tc>
        <w:tc>
          <w:tcPr>
            <w:tcW w:w="1417" w:type="dxa"/>
            <w:vAlign w:val="center"/>
          </w:tcPr>
          <w:p w14:paraId="67434C26" w14:textId="0FAE09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2604C91" w14:textId="77777777" w:rsidTr="007A63D6">
        <w:tc>
          <w:tcPr>
            <w:tcW w:w="675" w:type="dxa"/>
            <w:vAlign w:val="center"/>
          </w:tcPr>
          <w:p w14:paraId="2C36CB6C" w14:textId="35FFFEA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851" w:type="dxa"/>
            <w:vAlign w:val="center"/>
          </w:tcPr>
          <w:p w14:paraId="4D26A5E8" w14:textId="1D0C41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EB78D8C" w14:textId="5E8456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2BE0CA6" w14:textId="52DF47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0FF81F83" w14:textId="5ACBCF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CDDAAF3" w14:textId="57E4E79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EF3F543" w14:textId="07656A8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014BBAC" w14:textId="231851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:745</w:t>
            </w:r>
          </w:p>
        </w:tc>
        <w:tc>
          <w:tcPr>
            <w:tcW w:w="1417" w:type="dxa"/>
            <w:vAlign w:val="center"/>
          </w:tcPr>
          <w:p w14:paraId="06706F08" w14:textId="6427EA6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01BDBC2" w14:textId="77777777" w:rsidTr="007A63D6">
        <w:tc>
          <w:tcPr>
            <w:tcW w:w="675" w:type="dxa"/>
            <w:vAlign w:val="center"/>
          </w:tcPr>
          <w:p w14:paraId="6366152A" w14:textId="7A56DF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851" w:type="dxa"/>
            <w:vAlign w:val="center"/>
          </w:tcPr>
          <w:p w14:paraId="5E46D8D4" w14:textId="7A3687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EF91E6C" w14:textId="71BC38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610F42C" w14:textId="2CE5E6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373F4C8" w14:textId="0ACE86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2826A5C" w14:textId="300A198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0370CC2" w14:textId="2FFC98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AF1574D" w14:textId="1F1535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:921</w:t>
            </w:r>
          </w:p>
        </w:tc>
        <w:tc>
          <w:tcPr>
            <w:tcW w:w="1417" w:type="dxa"/>
            <w:vAlign w:val="center"/>
          </w:tcPr>
          <w:p w14:paraId="47AF033B" w14:textId="00CF220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B674616" w14:textId="77777777" w:rsidTr="007A63D6">
        <w:tc>
          <w:tcPr>
            <w:tcW w:w="675" w:type="dxa"/>
            <w:vAlign w:val="center"/>
          </w:tcPr>
          <w:p w14:paraId="67CA557A" w14:textId="15CF5D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583E0568" w14:textId="74D906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E6249AF" w14:textId="7FA63F6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BB1B5C8" w14:textId="579183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6B97B97B" w14:textId="046D33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36B39F64" w14:textId="6C5D124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23F694F9" w14:textId="499346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45BDDF89" w14:textId="31F5F7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:673</w:t>
            </w:r>
          </w:p>
        </w:tc>
        <w:tc>
          <w:tcPr>
            <w:tcW w:w="1417" w:type="dxa"/>
            <w:vAlign w:val="center"/>
          </w:tcPr>
          <w:p w14:paraId="203564C3" w14:textId="7FA29F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7AF2EF6" w14:textId="77777777" w:rsidTr="007A63D6">
        <w:tc>
          <w:tcPr>
            <w:tcW w:w="675" w:type="dxa"/>
            <w:vAlign w:val="center"/>
          </w:tcPr>
          <w:p w14:paraId="03F88B25" w14:textId="336CA4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70FEB30D" w14:textId="44E850F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627E4CB" w14:textId="4E6946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3812F50" w14:textId="29F7CD5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666</w:t>
            </w:r>
          </w:p>
        </w:tc>
        <w:tc>
          <w:tcPr>
            <w:tcW w:w="850" w:type="dxa"/>
            <w:vAlign w:val="center"/>
          </w:tcPr>
          <w:p w14:paraId="3E00FBBC" w14:textId="228CAA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46C635E3" w14:textId="0980E5B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3D0E1018" w14:textId="7343A7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F8C3F42" w14:textId="715449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:51</w:t>
            </w:r>
          </w:p>
        </w:tc>
        <w:tc>
          <w:tcPr>
            <w:tcW w:w="1417" w:type="dxa"/>
            <w:vAlign w:val="center"/>
          </w:tcPr>
          <w:p w14:paraId="2263BF50" w14:textId="74324BC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B2DB9CC" w14:textId="77777777" w:rsidTr="007A63D6">
        <w:tc>
          <w:tcPr>
            <w:tcW w:w="675" w:type="dxa"/>
            <w:vAlign w:val="center"/>
          </w:tcPr>
          <w:p w14:paraId="46A97779" w14:textId="667C97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6E592A35" w14:textId="1F767B3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DB51781" w14:textId="1D8D18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753B190" w14:textId="17E1601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40CFCB56" w14:textId="3C2FC5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7EB87CE7" w14:textId="0FB75D2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69CA1E2" w14:textId="5722B0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1FB073C" w14:textId="4129A29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1:694</w:t>
            </w:r>
          </w:p>
        </w:tc>
        <w:tc>
          <w:tcPr>
            <w:tcW w:w="1417" w:type="dxa"/>
            <w:vAlign w:val="center"/>
          </w:tcPr>
          <w:p w14:paraId="5651621C" w14:textId="754F1A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341DC20B" w14:textId="77777777" w:rsidTr="007A63D6">
        <w:tc>
          <w:tcPr>
            <w:tcW w:w="675" w:type="dxa"/>
            <w:vAlign w:val="center"/>
          </w:tcPr>
          <w:p w14:paraId="743D709E" w14:textId="76BD468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74164F5D" w14:textId="1F6251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6EF8744" w14:textId="56EE721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E250581" w14:textId="459705E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6D5122D7" w14:textId="4DC95CC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5CB29168" w14:textId="40FA436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98133FF" w14:textId="3320DD4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CB4A915" w14:textId="6227A8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7:1</w:t>
            </w:r>
          </w:p>
        </w:tc>
        <w:tc>
          <w:tcPr>
            <w:tcW w:w="1417" w:type="dxa"/>
            <w:vAlign w:val="center"/>
          </w:tcPr>
          <w:p w14:paraId="39C7769A" w14:textId="26868E1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EE326C" w:rsidRPr="00813388" w14:paraId="50E0CCBE" w14:textId="77777777" w:rsidTr="007A63D6">
        <w:tc>
          <w:tcPr>
            <w:tcW w:w="675" w:type="dxa"/>
            <w:vAlign w:val="center"/>
          </w:tcPr>
          <w:p w14:paraId="74AA0080" w14:textId="1306C83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38E22CE8" w14:textId="19CCA95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7E1843D" w14:textId="4C57BD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19B0EB3" w14:textId="4B29EC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348FAA24" w14:textId="226185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067EFB01" w14:textId="123AD65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06FFEC3" w14:textId="763D70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738D532B" w14:textId="2E01195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3:0</w:t>
            </w:r>
          </w:p>
        </w:tc>
        <w:tc>
          <w:tcPr>
            <w:tcW w:w="1417" w:type="dxa"/>
            <w:vAlign w:val="center"/>
          </w:tcPr>
          <w:p w14:paraId="0FBC965B" w14:textId="7B34E3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26145964" w14:textId="77777777" w:rsidTr="007A63D6">
        <w:tc>
          <w:tcPr>
            <w:tcW w:w="675" w:type="dxa"/>
            <w:vAlign w:val="center"/>
          </w:tcPr>
          <w:p w14:paraId="5B1B6AE4" w14:textId="3708DD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45E08CD0" w14:textId="5B89DA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286D530" w14:textId="127596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AD732C" w14:textId="6889F8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2E282591" w14:textId="100171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5536098F" w14:textId="227558B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519A3A5" w14:textId="0ADA5F3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13A7AB9D" w14:textId="7684AEC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6:641</w:t>
            </w:r>
          </w:p>
        </w:tc>
        <w:tc>
          <w:tcPr>
            <w:tcW w:w="1417" w:type="dxa"/>
            <w:vAlign w:val="center"/>
          </w:tcPr>
          <w:p w14:paraId="226F6221" w14:textId="4A0090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B07ECC7" w14:textId="77777777" w:rsidTr="007A63D6">
        <w:tc>
          <w:tcPr>
            <w:tcW w:w="675" w:type="dxa"/>
            <w:vAlign w:val="center"/>
          </w:tcPr>
          <w:p w14:paraId="75B61D27" w14:textId="282991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66895A7A" w14:textId="527E33C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E60D728" w14:textId="45C18A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42AF565" w14:textId="129110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68</w:t>
            </w:r>
          </w:p>
        </w:tc>
        <w:tc>
          <w:tcPr>
            <w:tcW w:w="850" w:type="dxa"/>
            <w:vAlign w:val="center"/>
          </w:tcPr>
          <w:p w14:paraId="1F14F1B2" w14:textId="6221620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0188F084" w14:textId="35BB16F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D7FA9ED" w14:textId="12D12C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5A6EF39" w14:textId="3E051C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6:5</w:t>
            </w:r>
          </w:p>
        </w:tc>
        <w:tc>
          <w:tcPr>
            <w:tcW w:w="1417" w:type="dxa"/>
            <w:vAlign w:val="center"/>
          </w:tcPr>
          <w:p w14:paraId="103421F8" w14:textId="6512051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65588</w:t>
            </w:r>
          </w:p>
        </w:tc>
      </w:tr>
      <w:tr w:rsidR="00EE326C" w:rsidRPr="00813388" w14:paraId="61C20349" w14:textId="77777777" w:rsidTr="007A63D6">
        <w:tc>
          <w:tcPr>
            <w:tcW w:w="675" w:type="dxa"/>
            <w:vAlign w:val="center"/>
          </w:tcPr>
          <w:p w14:paraId="3A136549" w14:textId="7F5988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152176F1" w14:textId="4E9649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FDCB1B9" w14:textId="131324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09AEC90" w14:textId="1F2FE8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2720870" w14:textId="0BEEAAE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0BBA660A" w14:textId="5E1E77B1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8E94DB3" w14:textId="449FF5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9568B1D" w14:textId="7F57CF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:923</w:t>
            </w:r>
          </w:p>
        </w:tc>
        <w:tc>
          <w:tcPr>
            <w:tcW w:w="1417" w:type="dxa"/>
            <w:vAlign w:val="center"/>
          </w:tcPr>
          <w:p w14:paraId="0823D57E" w14:textId="18D94C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8B2D3E6" w14:textId="77777777" w:rsidTr="007A63D6">
        <w:tc>
          <w:tcPr>
            <w:tcW w:w="675" w:type="dxa"/>
            <w:vAlign w:val="center"/>
          </w:tcPr>
          <w:p w14:paraId="6B04F06B" w14:textId="420C96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37881E1A" w14:textId="6887C25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BF78E34" w14:textId="37BD81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3175B06" w14:textId="76340F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414</w:t>
            </w:r>
          </w:p>
        </w:tc>
        <w:tc>
          <w:tcPr>
            <w:tcW w:w="850" w:type="dxa"/>
            <w:vAlign w:val="center"/>
          </w:tcPr>
          <w:p w14:paraId="120BD205" w14:textId="4653E9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A84BF50" w14:textId="1C436DB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1AC546E" w14:textId="6A5C1F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B2FB6CF" w14:textId="62B2DDE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31:4</w:t>
            </w:r>
          </w:p>
        </w:tc>
        <w:tc>
          <w:tcPr>
            <w:tcW w:w="1417" w:type="dxa"/>
            <w:vAlign w:val="center"/>
          </w:tcPr>
          <w:p w14:paraId="0084FB8C" w14:textId="02F7C0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6677726</w:t>
            </w:r>
          </w:p>
        </w:tc>
      </w:tr>
      <w:tr w:rsidR="00EE326C" w:rsidRPr="00813388" w14:paraId="511E86C3" w14:textId="77777777" w:rsidTr="007A63D6">
        <w:tc>
          <w:tcPr>
            <w:tcW w:w="675" w:type="dxa"/>
            <w:vAlign w:val="center"/>
          </w:tcPr>
          <w:p w14:paraId="4F77CE36" w14:textId="7590C54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851" w:type="dxa"/>
            <w:vAlign w:val="center"/>
          </w:tcPr>
          <w:p w14:paraId="422EC0AD" w14:textId="3B37A5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6A280EC" w14:textId="7538E8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3388991" w14:textId="4DD2D4A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5B02637B" w14:textId="2C3480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05AF3D6E" w14:textId="7542ECC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ED44CF9" w14:textId="0853DD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199C626" w14:textId="55B4E4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6:886</w:t>
            </w:r>
          </w:p>
        </w:tc>
        <w:tc>
          <w:tcPr>
            <w:tcW w:w="1417" w:type="dxa"/>
            <w:vAlign w:val="center"/>
          </w:tcPr>
          <w:p w14:paraId="2353638B" w14:textId="6182894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45FE29A" w14:textId="77777777" w:rsidTr="007A63D6">
        <w:tc>
          <w:tcPr>
            <w:tcW w:w="675" w:type="dxa"/>
            <w:vAlign w:val="center"/>
          </w:tcPr>
          <w:p w14:paraId="1B24DAAE" w14:textId="199DA2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6FE61801" w14:textId="60CD541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933D38D" w14:textId="7CB4AC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447A55D" w14:textId="336A53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386</w:t>
            </w:r>
          </w:p>
        </w:tc>
        <w:tc>
          <w:tcPr>
            <w:tcW w:w="850" w:type="dxa"/>
            <w:vAlign w:val="center"/>
          </w:tcPr>
          <w:p w14:paraId="4B9F8BCB" w14:textId="110930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42C2CEA0" w14:textId="28A4945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467DAED6" w14:textId="4CDB58F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3</w:t>
            </w:r>
          </w:p>
        </w:tc>
        <w:tc>
          <w:tcPr>
            <w:tcW w:w="1134" w:type="dxa"/>
            <w:vAlign w:val="center"/>
          </w:tcPr>
          <w:p w14:paraId="5EA911FF" w14:textId="15F1F97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1:585</w:t>
            </w:r>
          </w:p>
        </w:tc>
        <w:tc>
          <w:tcPr>
            <w:tcW w:w="1417" w:type="dxa"/>
            <w:vAlign w:val="center"/>
          </w:tcPr>
          <w:p w14:paraId="17243DB4" w14:textId="7B6F57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A610630" w14:textId="77777777" w:rsidTr="007A63D6">
        <w:tc>
          <w:tcPr>
            <w:tcW w:w="675" w:type="dxa"/>
            <w:vAlign w:val="center"/>
          </w:tcPr>
          <w:p w14:paraId="4D852156" w14:textId="4F228C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075CAF98" w14:textId="401EC2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9C91B69" w14:textId="40CCAE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32D3FAC" w14:textId="7AF0EE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666</w:t>
            </w:r>
          </w:p>
        </w:tc>
        <w:tc>
          <w:tcPr>
            <w:tcW w:w="850" w:type="dxa"/>
            <w:vAlign w:val="center"/>
          </w:tcPr>
          <w:p w14:paraId="79F0699F" w14:textId="07F58A8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710E530" w14:textId="71D12D8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7E35268B" w14:textId="7B405D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814A6F8" w14:textId="58EC2E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:45</w:t>
            </w:r>
          </w:p>
        </w:tc>
        <w:tc>
          <w:tcPr>
            <w:tcW w:w="1417" w:type="dxa"/>
            <w:vAlign w:val="center"/>
          </w:tcPr>
          <w:p w14:paraId="2B565754" w14:textId="6ECE7D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66956BD" w14:textId="77777777" w:rsidTr="007A63D6">
        <w:tc>
          <w:tcPr>
            <w:tcW w:w="675" w:type="dxa"/>
            <w:vAlign w:val="center"/>
          </w:tcPr>
          <w:p w14:paraId="67371CA7" w14:textId="67846D2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48531BDE" w14:textId="7719914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760EE63" w14:textId="72D398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CA62488" w14:textId="455DB88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00</w:t>
            </w:r>
          </w:p>
        </w:tc>
        <w:tc>
          <w:tcPr>
            <w:tcW w:w="850" w:type="dxa"/>
            <w:vAlign w:val="center"/>
          </w:tcPr>
          <w:p w14:paraId="2CD443B5" w14:textId="377D636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66364979" w14:textId="605BDF2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BAD952D" w14:textId="70B3008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D40C09A" w14:textId="3C8C0C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2:834</w:t>
            </w:r>
          </w:p>
        </w:tc>
        <w:tc>
          <w:tcPr>
            <w:tcW w:w="1417" w:type="dxa"/>
            <w:vAlign w:val="center"/>
          </w:tcPr>
          <w:p w14:paraId="1829CB4F" w14:textId="69C685D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9EECAC6" w14:textId="77777777" w:rsidTr="007A63D6">
        <w:tc>
          <w:tcPr>
            <w:tcW w:w="675" w:type="dxa"/>
            <w:vAlign w:val="center"/>
          </w:tcPr>
          <w:p w14:paraId="62315D9C" w14:textId="4586B0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1AE1186B" w14:textId="2AE741A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872862E" w14:textId="554715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C926D39" w14:textId="7227F64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10</w:t>
            </w:r>
          </w:p>
        </w:tc>
        <w:tc>
          <w:tcPr>
            <w:tcW w:w="850" w:type="dxa"/>
            <w:vAlign w:val="center"/>
          </w:tcPr>
          <w:p w14:paraId="48750DBB" w14:textId="022082B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4D9C99AC" w14:textId="3443C73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BC0340E" w14:textId="666FF97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799A505" w14:textId="0BF23AD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:857</w:t>
            </w:r>
          </w:p>
        </w:tc>
        <w:tc>
          <w:tcPr>
            <w:tcW w:w="1417" w:type="dxa"/>
            <w:vAlign w:val="center"/>
          </w:tcPr>
          <w:p w14:paraId="0C5CA9E7" w14:textId="01347C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DC74506" w14:textId="77777777" w:rsidTr="007A63D6">
        <w:tc>
          <w:tcPr>
            <w:tcW w:w="675" w:type="dxa"/>
            <w:vAlign w:val="center"/>
          </w:tcPr>
          <w:p w14:paraId="38E5EF30" w14:textId="141DE7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6815D56F" w14:textId="04CDD2D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8A9EABA" w14:textId="513E19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99EAE86" w14:textId="66D788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20</w:t>
            </w:r>
          </w:p>
        </w:tc>
        <w:tc>
          <w:tcPr>
            <w:tcW w:w="850" w:type="dxa"/>
            <w:vAlign w:val="center"/>
          </w:tcPr>
          <w:p w14:paraId="779A130F" w14:textId="75A23F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6CDA121E" w14:textId="6C71442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04F609DB" w14:textId="0935BF5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DE4BAE5" w14:textId="40F73E4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7:823</w:t>
            </w:r>
          </w:p>
        </w:tc>
        <w:tc>
          <w:tcPr>
            <w:tcW w:w="1417" w:type="dxa"/>
            <w:vAlign w:val="center"/>
          </w:tcPr>
          <w:p w14:paraId="7AE2E710" w14:textId="14FE11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458368D" w14:textId="77777777" w:rsidTr="007A63D6">
        <w:tc>
          <w:tcPr>
            <w:tcW w:w="675" w:type="dxa"/>
            <w:vAlign w:val="center"/>
          </w:tcPr>
          <w:p w14:paraId="10AFECE5" w14:textId="4B58204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481FCE74" w14:textId="671D9C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7401A00" w14:textId="482FC8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1322E05" w14:textId="1507608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36</w:t>
            </w:r>
          </w:p>
        </w:tc>
        <w:tc>
          <w:tcPr>
            <w:tcW w:w="850" w:type="dxa"/>
            <w:vAlign w:val="center"/>
          </w:tcPr>
          <w:p w14:paraId="3D1C3C40" w14:textId="570E64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7F403332" w14:textId="5E436C3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CF8FE19" w14:textId="3436E3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738E583" w14:textId="6768BE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:825</w:t>
            </w:r>
          </w:p>
        </w:tc>
        <w:tc>
          <w:tcPr>
            <w:tcW w:w="1417" w:type="dxa"/>
            <w:vAlign w:val="center"/>
          </w:tcPr>
          <w:p w14:paraId="3CC9CA07" w14:textId="02E1B4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E2AC1E2" w14:textId="77777777" w:rsidTr="007A63D6">
        <w:tc>
          <w:tcPr>
            <w:tcW w:w="675" w:type="dxa"/>
            <w:vAlign w:val="center"/>
          </w:tcPr>
          <w:p w14:paraId="6731880D" w14:textId="7E4A92F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851" w:type="dxa"/>
            <w:vAlign w:val="center"/>
          </w:tcPr>
          <w:p w14:paraId="723D49D7" w14:textId="7BDDE9F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446A542" w14:textId="155AA3E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53E9B0A" w14:textId="7E1B68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1DCE7BBE" w14:textId="7C8B14E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156DE8D7" w14:textId="7EAEB9E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48A3827" w14:textId="06E395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59904EA" w14:textId="14971F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1:398</w:t>
            </w:r>
          </w:p>
        </w:tc>
        <w:tc>
          <w:tcPr>
            <w:tcW w:w="1417" w:type="dxa"/>
            <w:vAlign w:val="center"/>
          </w:tcPr>
          <w:p w14:paraId="4A5E4931" w14:textId="04976FF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3562556F" w14:textId="77777777" w:rsidTr="007A63D6">
        <w:tc>
          <w:tcPr>
            <w:tcW w:w="675" w:type="dxa"/>
            <w:vAlign w:val="center"/>
          </w:tcPr>
          <w:p w14:paraId="695CAFD9" w14:textId="3B4553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3</w:t>
            </w:r>
          </w:p>
        </w:tc>
        <w:tc>
          <w:tcPr>
            <w:tcW w:w="851" w:type="dxa"/>
            <w:vAlign w:val="center"/>
          </w:tcPr>
          <w:p w14:paraId="23D3133E" w14:textId="0B6542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395EB37" w14:textId="0A0740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96D97F0" w14:textId="5A64F3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C6AAEDF" w14:textId="6DDE65D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03C3954E" w14:textId="07F4E77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1438138" w14:textId="48BB4B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5C0F772" w14:textId="7FA97C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:502</w:t>
            </w:r>
          </w:p>
        </w:tc>
        <w:tc>
          <w:tcPr>
            <w:tcW w:w="1417" w:type="dxa"/>
            <w:vAlign w:val="center"/>
          </w:tcPr>
          <w:p w14:paraId="26E18970" w14:textId="3A1ADC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4AAE220" w14:textId="77777777" w:rsidTr="007A63D6">
        <w:tc>
          <w:tcPr>
            <w:tcW w:w="675" w:type="dxa"/>
            <w:vAlign w:val="center"/>
          </w:tcPr>
          <w:p w14:paraId="187446F3" w14:textId="390054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4</w:t>
            </w:r>
          </w:p>
        </w:tc>
        <w:tc>
          <w:tcPr>
            <w:tcW w:w="851" w:type="dxa"/>
            <w:vAlign w:val="center"/>
          </w:tcPr>
          <w:p w14:paraId="3FD29C50" w14:textId="46A6DC0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DC38035" w14:textId="69C658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01A2E3F" w14:textId="079A1D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659</w:t>
            </w:r>
          </w:p>
        </w:tc>
        <w:tc>
          <w:tcPr>
            <w:tcW w:w="850" w:type="dxa"/>
            <w:vAlign w:val="center"/>
          </w:tcPr>
          <w:p w14:paraId="276CFB2F" w14:textId="3E5E2E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AECFAD1" w14:textId="3E1789F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05ED502" w14:textId="7C64B4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11E603B" w14:textId="667AF43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:713</w:t>
            </w:r>
          </w:p>
        </w:tc>
        <w:tc>
          <w:tcPr>
            <w:tcW w:w="1417" w:type="dxa"/>
            <w:vAlign w:val="center"/>
          </w:tcPr>
          <w:p w14:paraId="255E7B3F" w14:textId="24F871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CA9E993" w14:textId="77777777" w:rsidTr="007A63D6">
        <w:tc>
          <w:tcPr>
            <w:tcW w:w="675" w:type="dxa"/>
            <w:vAlign w:val="center"/>
          </w:tcPr>
          <w:p w14:paraId="376B80E0" w14:textId="55CE9F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4</w:t>
            </w:r>
          </w:p>
        </w:tc>
        <w:tc>
          <w:tcPr>
            <w:tcW w:w="851" w:type="dxa"/>
            <w:vAlign w:val="center"/>
          </w:tcPr>
          <w:p w14:paraId="323BD111" w14:textId="0A53016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BD03BCA" w14:textId="041AA2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E927A37" w14:textId="6F5F38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08</w:t>
            </w:r>
          </w:p>
        </w:tc>
        <w:tc>
          <w:tcPr>
            <w:tcW w:w="850" w:type="dxa"/>
            <w:vAlign w:val="center"/>
          </w:tcPr>
          <w:p w14:paraId="146774E9" w14:textId="32FBA3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5FFCDBD2" w14:textId="7AAD7E5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289E494" w14:textId="2EF180E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F12BAB5" w14:textId="4A6BFA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:888</w:t>
            </w:r>
          </w:p>
        </w:tc>
        <w:tc>
          <w:tcPr>
            <w:tcW w:w="1417" w:type="dxa"/>
            <w:vAlign w:val="center"/>
          </w:tcPr>
          <w:p w14:paraId="0C91B3C3" w14:textId="53A001C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752C743" w14:textId="77777777" w:rsidTr="007A63D6">
        <w:tc>
          <w:tcPr>
            <w:tcW w:w="675" w:type="dxa"/>
            <w:vAlign w:val="center"/>
          </w:tcPr>
          <w:p w14:paraId="2D728CE9" w14:textId="05C839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4</w:t>
            </w:r>
          </w:p>
        </w:tc>
        <w:tc>
          <w:tcPr>
            <w:tcW w:w="851" w:type="dxa"/>
            <w:vAlign w:val="center"/>
          </w:tcPr>
          <w:p w14:paraId="1E949EB0" w14:textId="2D69D3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69889D3" w14:textId="5E31A35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64EC2CDB" w14:textId="7A807CC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381B928" w14:textId="2E40F1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2A90714" w14:textId="0C8E247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981520D" w14:textId="43430C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13570A7" w14:textId="4402DF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:889</w:t>
            </w:r>
          </w:p>
        </w:tc>
        <w:tc>
          <w:tcPr>
            <w:tcW w:w="1417" w:type="dxa"/>
            <w:vAlign w:val="center"/>
          </w:tcPr>
          <w:p w14:paraId="4A2F656C" w14:textId="42C67D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02D199E" w14:textId="77777777" w:rsidTr="007A63D6">
        <w:tc>
          <w:tcPr>
            <w:tcW w:w="675" w:type="dxa"/>
            <w:vAlign w:val="center"/>
          </w:tcPr>
          <w:p w14:paraId="5DB325D0" w14:textId="323DC8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5</w:t>
            </w:r>
          </w:p>
        </w:tc>
        <w:tc>
          <w:tcPr>
            <w:tcW w:w="851" w:type="dxa"/>
            <w:vAlign w:val="center"/>
          </w:tcPr>
          <w:p w14:paraId="3CBE798D" w14:textId="4FF574C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249D9A8" w14:textId="61C9523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62FEE28" w14:textId="4182704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47D02C34" w14:textId="441B48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83C9F29" w14:textId="65A76A1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68B29A52" w14:textId="6CC1C5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26D71EFF" w14:textId="61657B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:882</w:t>
            </w:r>
          </w:p>
        </w:tc>
        <w:tc>
          <w:tcPr>
            <w:tcW w:w="1417" w:type="dxa"/>
            <w:vAlign w:val="center"/>
          </w:tcPr>
          <w:p w14:paraId="25CCE2FF" w14:textId="342593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8CA4A7F" w14:textId="77777777" w:rsidTr="007A63D6">
        <w:tc>
          <w:tcPr>
            <w:tcW w:w="675" w:type="dxa"/>
            <w:vAlign w:val="center"/>
          </w:tcPr>
          <w:p w14:paraId="1D3C9918" w14:textId="32C6365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851" w:type="dxa"/>
            <w:vAlign w:val="center"/>
          </w:tcPr>
          <w:p w14:paraId="38C9E744" w14:textId="168D22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4B9E25D" w14:textId="142F40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A2DC846" w14:textId="60F3CCD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29691201" w14:textId="0407636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EE46B68" w14:textId="2A7D187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BF953B7" w14:textId="6DEB57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70D72A5" w14:textId="29CD16C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:920</w:t>
            </w:r>
          </w:p>
        </w:tc>
        <w:tc>
          <w:tcPr>
            <w:tcW w:w="1417" w:type="dxa"/>
            <w:vAlign w:val="center"/>
          </w:tcPr>
          <w:p w14:paraId="29F3CB48" w14:textId="739EB4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16F416C" w14:textId="77777777" w:rsidTr="007A63D6">
        <w:tc>
          <w:tcPr>
            <w:tcW w:w="675" w:type="dxa"/>
            <w:vAlign w:val="center"/>
          </w:tcPr>
          <w:p w14:paraId="5398AC99" w14:textId="4F1199A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851" w:type="dxa"/>
            <w:vAlign w:val="center"/>
          </w:tcPr>
          <w:p w14:paraId="232247D8" w14:textId="3F5E26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52AF046" w14:textId="64288F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B50A039" w14:textId="44835CA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448</w:t>
            </w:r>
          </w:p>
        </w:tc>
        <w:tc>
          <w:tcPr>
            <w:tcW w:w="850" w:type="dxa"/>
            <w:vAlign w:val="center"/>
          </w:tcPr>
          <w:p w14:paraId="2F1F68AD" w14:textId="7E8722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2FF70A3" w14:textId="214EF70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C911B77" w14:textId="32C2EF4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5D7A6E7" w14:textId="3A4E0D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:895</w:t>
            </w:r>
          </w:p>
        </w:tc>
        <w:tc>
          <w:tcPr>
            <w:tcW w:w="1417" w:type="dxa"/>
            <w:vAlign w:val="center"/>
          </w:tcPr>
          <w:p w14:paraId="1D2AE3BB" w14:textId="522D82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E11BD4D" w14:textId="77777777" w:rsidTr="007A63D6">
        <w:tc>
          <w:tcPr>
            <w:tcW w:w="675" w:type="dxa"/>
            <w:vAlign w:val="center"/>
          </w:tcPr>
          <w:p w14:paraId="742D8075" w14:textId="7F4E19E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851" w:type="dxa"/>
            <w:vAlign w:val="center"/>
          </w:tcPr>
          <w:p w14:paraId="10A5F980" w14:textId="7A11949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A6153AE" w14:textId="33F6D2E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2D40C30" w14:textId="6A1598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308</w:t>
            </w:r>
          </w:p>
        </w:tc>
        <w:tc>
          <w:tcPr>
            <w:tcW w:w="850" w:type="dxa"/>
            <w:vAlign w:val="center"/>
          </w:tcPr>
          <w:p w14:paraId="6BE435F9" w14:textId="5985E6F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2CF77590" w14:textId="00FA694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C65E291" w14:textId="316FB1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BB19291" w14:textId="3D44F9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90:422</w:t>
            </w:r>
          </w:p>
        </w:tc>
        <w:tc>
          <w:tcPr>
            <w:tcW w:w="1417" w:type="dxa"/>
            <w:vAlign w:val="center"/>
          </w:tcPr>
          <w:p w14:paraId="46509FDD" w14:textId="1A33BA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48571</w:t>
            </w:r>
          </w:p>
        </w:tc>
      </w:tr>
      <w:tr w:rsidR="00EE326C" w:rsidRPr="00813388" w14:paraId="66E08E42" w14:textId="77777777" w:rsidTr="007A63D6">
        <w:tc>
          <w:tcPr>
            <w:tcW w:w="675" w:type="dxa"/>
            <w:vAlign w:val="center"/>
          </w:tcPr>
          <w:p w14:paraId="2997E88C" w14:textId="4D8D06A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851" w:type="dxa"/>
            <w:vAlign w:val="center"/>
          </w:tcPr>
          <w:p w14:paraId="43C117D4" w14:textId="0F7EEC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1BBF91B" w14:textId="56F395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3505987" w14:textId="006A30C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3C8745EB" w14:textId="04DE69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2C9212DB" w14:textId="636F515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AEA14CD" w14:textId="3FD673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012CF3FD" w14:textId="7616D6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2:0</w:t>
            </w:r>
          </w:p>
        </w:tc>
        <w:tc>
          <w:tcPr>
            <w:tcW w:w="1417" w:type="dxa"/>
            <w:vAlign w:val="center"/>
          </w:tcPr>
          <w:p w14:paraId="3498D999" w14:textId="652F1A9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4A5F0BE6" w14:textId="77777777" w:rsidTr="007A63D6">
        <w:tc>
          <w:tcPr>
            <w:tcW w:w="675" w:type="dxa"/>
            <w:vAlign w:val="center"/>
          </w:tcPr>
          <w:p w14:paraId="4FBE70DA" w14:textId="5B1C71C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851" w:type="dxa"/>
            <w:vAlign w:val="center"/>
          </w:tcPr>
          <w:p w14:paraId="57FC2885" w14:textId="135337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FAB6189" w14:textId="28A72B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CC9C232" w14:textId="17CD6C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3274</w:t>
            </w:r>
          </w:p>
        </w:tc>
        <w:tc>
          <w:tcPr>
            <w:tcW w:w="850" w:type="dxa"/>
            <w:vAlign w:val="center"/>
          </w:tcPr>
          <w:p w14:paraId="132BFB11" w14:textId="3EC6534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194B7B3E" w14:textId="59752939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FC3B89C" w14:textId="73FD634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128E36A1" w14:textId="759928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2:559</w:t>
            </w:r>
          </w:p>
        </w:tc>
        <w:tc>
          <w:tcPr>
            <w:tcW w:w="1417" w:type="dxa"/>
            <w:vAlign w:val="center"/>
          </w:tcPr>
          <w:p w14:paraId="74D27F00" w14:textId="0FA604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61750984</w:t>
            </w:r>
          </w:p>
        </w:tc>
      </w:tr>
      <w:tr w:rsidR="00EE326C" w:rsidRPr="00813388" w14:paraId="02BFA169" w14:textId="77777777" w:rsidTr="007A63D6">
        <w:tc>
          <w:tcPr>
            <w:tcW w:w="675" w:type="dxa"/>
            <w:vAlign w:val="center"/>
          </w:tcPr>
          <w:p w14:paraId="3B585BC9" w14:textId="6F190C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851" w:type="dxa"/>
            <w:vAlign w:val="center"/>
          </w:tcPr>
          <w:p w14:paraId="47C5F0B5" w14:textId="7A8AE4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FB01C8F" w14:textId="2C91F0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2445464" w14:textId="389C88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4266743E" w14:textId="681EE70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6F86485C" w14:textId="0491C24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0D92E976" w14:textId="66D5C86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813070B" w14:textId="3275BEE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:257</w:t>
            </w:r>
          </w:p>
        </w:tc>
        <w:tc>
          <w:tcPr>
            <w:tcW w:w="1417" w:type="dxa"/>
            <w:vAlign w:val="center"/>
          </w:tcPr>
          <w:p w14:paraId="6D020D28" w14:textId="53DDBDE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BB773A4" w14:textId="77777777" w:rsidTr="007A63D6">
        <w:tc>
          <w:tcPr>
            <w:tcW w:w="675" w:type="dxa"/>
            <w:vAlign w:val="center"/>
          </w:tcPr>
          <w:p w14:paraId="0C9FDF96" w14:textId="58F4BD2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851" w:type="dxa"/>
            <w:vAlign w:val="center"/>
          </w:tcPr>
          <w:p w14:paraId="6C5137F0" w14:textId="3D69EC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2DBD6BC" w14:textId="0A4E0D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46C9ABDC" w14:textId="59BA7B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4111</w:t>
            </w:r>
          </w:p>
        </w:tc>
        <w:tc>
          <w:tcPr>
            <w:tcW w:w="850" w:type="dxa"/>
            <w:vAlign w:val="center"/>
          </w:tcPr>
          <w:p w14:paraId="41D2EE4A" w14:textId="622525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540C75C8" w14:textId="462ECFE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D0F5EE2" w14:textId="4E0047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1B7ED26" w14:textId="17DDF6C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:187</w:t>
            </w:r>
          </w:p>
        </w:tc>
        <w:tc>
          <w:tcPr>
            <w:tcW w:w="1417" w:type="dxa"/>
            <w:vAlign w:val="center"/>
          </w:tcPr>
          <w:p w14:paraId="1811BE1F" w14:textId="72B50E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393229B" w14:textId="77777777" w:rsidTr="007A63D6">
        <w:tc>
          <w:tcPr>
            <w:tcW w:w="675" w:type="dxa"/>
            <w:vAlign w:val="center"/>
          </w:tcPr>
          <w:p w14:paraId="47DC4640" w14:textId="096B40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851" w:type="dxa"/>
            <w:vAlign w:val="center"/>
          </w:tcPr>
          <w:p w14:paraId="687FDFD6" w14:textId="23A319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CBB05BD" w14:textId="567792B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7DD7D3D6" w14:textId="25F0DF1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17</w:t>
            </w:r>
          </w:p>
        </w:tc>
        <w:tc>
          <w:tcPr>
            <w:tcW w:w="850" w:type="dxa"/>
            <w:vAlign w:val="center"/>
          </w:tcPr>
          <w:p w14:paraId="5BE6B113" w14:textId="24AB8EB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C241B51" w14:textId="648F952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038BE1A" w14:textId="7D7C51C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BE1D6D2" w14:textId="6E6483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:17</w:t>
            </w:r>
          </w:p>
        </w:tc>
        <w:tc>
          <w:tcPr>
            <w:tcW w:w="1417" w:type="dxa"/>
            <w:vAlign w:val="center"/>
          </w:tcPr>
          <w:p w14:paraId="11FAF4EF" w14:textId="1C6903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8B97CF4" w14:textId="77777777" w:rsidTr="007A63D6">
        <w:tc>
          <w:tcPr>
            <w:tcW w:w="675" w:type="dxa"/>
            <w:vAlign w:val="center"/>
          </w:tcPr>
          <w:p w14:paraId="1EA36D7A" w14:textId="76D69F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851" w:type="dxa"/>
            <w:vAlign w:val="center"/>
          </w:tcPr>
          <w:p w14:paraId="7EAB9AA3" w14:textId="43033D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8585DB2" w14:textId="214234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10F4085" w14:textId="66A1535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02</w:t>
            </w:r>
          </w:p>
        </w:tc>
        <w:tc>
          <w:tcPr>
            <w:tcW w:w="850" w:type="dxa"/>
            <w:vAlign w:val="center"/>
          </w:tcPr>
          <w:p w14:paraId="112AF367" w14:textId="560707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37C87C07" w14:textId="66B2AE6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14AE892" w14:textId="3F26F7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1C8DC37" w14:textId="7136A78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:827</w:t>
            </w:r>
          </w:p>
        </w:tc>
        <w:tc>
          <w:tcPr>
            <w:tcW w:w="1417" w:type="dxa"/>
            <w:vAlign w:val="center"/>
          </w:tcPr>
          <w:p w14:paraId="21B50625" w14:textId="2CAF51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10886F8A" w14:textId="77777777" w:rsidTr="007A63D6">
        <w:tc>
          <w:tcPr>
            <w:tcW w:w="675" w:type="dxa"/>
            <w:vAlign w:val="center"/>
          </w:tcPr>
          <w:p w14:paraId="3EFB695E" w14:textId="20AA815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851" w:type="dxa"/>
            <w:vAlign w:val="center"/>
          </w:tcPr>
          <w:p w14:paraId="4E0614FD" w14:textId="6E4D58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A5FFF95" w14:textId="37CFE0E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FDCD085" w14:textId="5A465F8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45384C8B" w14:textId="1F82561E" w:rsidR="00EE326C" w:rsidRPr="003C4FE9" w:rsidRDefault="00EE326C" w:rsidP="00875B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992" w:type="dxa"/>
            <w:vAlign w:val="center"/>
          </w:tcPr>
          <w:p w14:paraId="1BDD3C40" w14:textId="18FB792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115D2F3B" w14:textId="4C4BA5A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EE9A4F4" w14:textId="198AD2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5:513</w:t>
            </w:r>
          </w:p>
        </w:tc>
        <w:tc>
          <w:tcPr>
            <w:tcW w:w="1417" w:type="dxa"/>
            <w:vAlign w:val="center"/>
          </w:tcPr>
          <w:p w14:paraId="2469F929" w14:textId="7DC98B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36270ECE" w14:textId="77777777" w:rsidTr="007A63D6">
        <w:tc>
          <w:tcPr>
            <w:tcW w:w="675" w:type="dxa"/>
            <w:vAlign w:val="center"/>
          </w:tcPr>
          <w:p w14:paraId="5D2BCC36" w14:textId="37F1562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851" w:type="dxa"/>
            <w:vAlign w:val="center"/>
          </w:tcPr>
          <w:p w14:paraId="74460D9A" w14:textId="6E926C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E84D2EB" w14:textId="61163E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089C5286" w14:textId="16228D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7016874A" w14:textId="468DF0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2B510CF5" w14:textId="4E5DB34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F6ADC35" w14:textId="7BB4CE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218EC8DA" w14:textId="6272D2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:30</w:t>
            </w:r>
          </w:p>
        </w:tc>
        <w:tc>
          <w:tcPr>
            <w:tcW w:w="1417" w:type="dxa"/>
            <w:vAlign w:val="center"/>
          </w:tcPr>
          <w:p w14:paraId="7DBC26BD" w14:textId="6A0098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157A5AF4" w14:textId="77777777" w:rsidTr="007A63D6">
        <w:tc>
          <w:tcPr>
            <w:tcW w:w="675" w:type="dxa"/>
            <w:vAlign w:val="center"/>
          </w:tcPr>
          <w:p w14:paraId="136FCF47" w14:textId="33DE20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851" w:type="dxa"/>
            <w:vAlign w:val="center"/>
          </w:tcPr>
          <w:p w14:paraId="436F937C" w14:textId="025F0A3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A79DAD5" w14:textId="7067971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1FCCEE9A" w14:textId="277962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13EA5FE4" w14:textId="76D6F3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16D6E6B" w14:textId="2F4E178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E31C85F" w14:textId="5385BCE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6E0EBFB" w14:textId="70CA30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:832</w:t>
            </w:r>
          </w:p>
        </w:tc>
        <w:tc>
          <w:tcPr>
            <w:tcW w:w="1417" w:type="dxa"/>
            <w:vAlign w:val="center"/>
          </w:tcPr>
          <w:p w14:paraId="0DC9E59C" w14:textId="68FA1F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35AE64A" w14:textId="77777777" w:rsidTr="007A63D6">
        <w:tc>
          <w:tcPr>
            <w:tcW w:w="675" w:type="dxa"/>
            <w:vAlign w:val="center"/>
          </w:tcPr>
          <w:p w14:paraId="12000ED9" w14:textId="150D4C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148</w:t>
            </w:r>
          </w:p>
        </w:tc>
        <w:tc>
          <w:tcPr>
            <w:tcW w:w="851" w:type="dxa"/>
            <w:vAlign w:val="center"/>
          </w:tcPr>
          <w:p w14:paraId="274643E5" w14:textId="1316A8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DA77059" w14:textId="57CF69C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B8DDD1A" w14:textId="7FE792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C67EEF5" w14:textId="71F578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3A4715E7" w14:textId="712E4B9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4202425" w14:textId="1452E68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017887D" w14:textId="5804E3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0:739</w:t>
            </w:r>
          </w:p>
        </w:tc>
        <w:tc>
          <w:tcPr>
            <w:tcW w:w="1417" w:type="dxa"/>
            <w:vAlign w:val="center"/>
          </w:tcPr>
          <w:p w14:paraId="51DC1693" w14:textId="20AE1E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27B63D8" w14:textId="77777777" w:rsidTr="007A63D6">
        <w:tc>
          <w:tcPr>
            <w:tcW w:w="675" w:type="dxa"/>
            <w:vAlign w:val="center"/>
          </w:tcPr>
          <w:p w14:paraId="5141530A" w14:textId="5863906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851" w:type="dxa"/>
            <w:vAlign w:val="center"/>
          </w:tcPr>
          <w:p w14:paraId="521B7C46" w14:textId="674A56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37B7AE0" w14:textId="346B25B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3259700" w14:textId="77B07B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64</w:t>
            </w:r>
          </w:p>
        </w:tc>
        <w:tc>
          <w:tcPr>
            <w:tcW w:w="850" w:type="dxa"/>
            <w:vAlign w:val="center"/>
          </w:tcPr>
          <w:p w14:paraId="441EBA9C" w14:textId="4873E9E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69E9C3D1" w14:textId="21E07B8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480A1E43" w14:textId="3BEF267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4737DB6A" w14:textId="60A336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3:113</w:t>
            </w:r>
          </w:p>
        </w:tc>
        <w:tc>
          <w:tcPr>
            <w:tcW w:w="1417" w:type="dxa"/>
            <w:vAlign w:val="center"/>
          </w:tcPr>
          <w:p w14:paraId="44E93AA3" w14:textId="706E27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7624493</w:t>
            </w:r>
          </w:p>
        </w:tc>
      </w:tr>
      <w:tr w:rsidR="00EE326C" w:rsidRPr="00813388" w14:paraId="25F52C77" w14:textId="77777777" w:rsidTr="007A63D6">
        <w:tc>
          <w:tcPr>
            <w:tcW w:w="675" w:type="dxa"/>
            <w:vAlign w:val="center"/>
          </w:tcPr>
          <w:p w14:paraId="12B22D23" w14:textId="4CDC65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851" w:type="dxa"/>
            <w:vAlign w:val="center"/>
          </w:tcPr>
          <w:p w14:paraId="587A5F1F" w14:textId="29EEA2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9A00612" w14:textId="4979C8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B15CA43" w14:textId="448A0AA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678</w:t>
            </w:r>
          </w:p>
        </w:tc>
        <w:tc>
          <w:tcPr>
            <w:tcW w:w="850" w:type="dxa"/>
            <w:vAlign w:val="center"/>
          </w:tcPr>
          <w:p w14:paraId="4DFD517E" w14:textId="566C6902" w:rsidR="00EE326C" w:rsidRPr="003C4FE9" w:rsidRDefault="00EE326C" w:rsidP="00875B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992" w:type="dxa"/>
            <w:vAlign w:val="center"/>
          </w:tcPr>
          <w:p w14:paraId="0A2C30DC" w14:textId="60B41DB5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5C5B127B" w14:textId="3C97F82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CE0D91E" w14:textId="72364A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5:304</w:t>
            </w:r>
          </w:p>
        </w:tc>
        <w:tc>
          <w:tcPr>
            <w:tcW w:w="1417" w:type="dxa"/>
            <w:vAlign w:val="center"/>
          </w:tcPr>
          <w:p w14:paraId="48F624F8" w14:textId="27C56E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886443</w:t>
            </w:r>
          </w:p>
        </w:tc>
      </w:tr>
      <w:tr w:rsidR="00EE326C" w:rsidRPr="00813388" w14:paraId="1B0B8CD4" w14:textId="77777777" w:rsidTr="007A63D6">
        <w:tc>
          <w:tcPr>
            <w:tcW w:w="675" w:type="dxa"/>
            <w:vAlign w:val="center"/>
          </w:tcPr>
          <w:p w14:paraId="49B79A0F" w14:textId="5C3D962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851" w:type="dxa"/>
            <w:vAlign w:val="center"/>
          </w:tcPr>
          <w:p w14:paraId="239E2092" w14:textId="42E1814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45442D4" w14:textId="08BF30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F9484ED" w14:textId="24294BA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70767</w:t>
            </w:r>
          </w:p>
        </w:tc>
        <w:tc>
          <w:tcPr>
            <w:tcW w:w="850" w:type="dxa"/>
            <w:vAlign w:val="center"/>
          </w:tcPr>
          <w:p w14:paraId="6FBC3DA1" w14:textId="7B919CD2" w:rsidR="00EE326C" w:rsidRPr="003C4FE9" w:rsidRDefault="00EE326C" w:rsidP="00875B7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992" w:type="dxa"/>
            <w:vAlign w:val="center"/>
          </w:tcPr>
          <w:p w14:paraId="239538E9" w14:textId="749317D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2EB4FA05" w14:textId="2809492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6FE84E35" w14:textId="615AC3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2:426</w:t>
            </w:r>
          </w:p>
        </w:tc>
        <w:tc>
          <w:tcPr>
            <w:tcW w:w="1417" w:type="dxa"/>
            <w:vAlign w:val="center"/>
          </w:tcPr>
          <w:p w14:paraId="3E0D3087" w14:textId="7205FFD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230484</w:t>
            </w:r>
          </w:p>
        </w:tc>
      </w:tr>
      <w:tr w:rsidR="00EE326C" w:rsidRPr="00813388" w14:paraId="12F22C30" w14:textId="77777777" w:rsidTr="007A63D6">
        <w:tc>
          <w:tcPr>
            <w:tcW w:w="675" w:type="dxa"/>
            <w:vAlign w:val="center"/>
          </w:tcPr>
          <w:p w14:paraId="25265611" w14:textId="6B35676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9</w:t>
            </w:r>
          </w:p>
        </w:tc>
        <w:tc>
          <w:tcPr>
            <w:tcW w:w="851" w:type="dxa"/>
            <w:vAlign w:val="center"/>
          </w:tcPr>
          <w:p w14:paraId="4AC094BB" w14:textId="602A7B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9169982" w14:textId="247CF9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30BE651" w14:textId="398B706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80021</w:t>
            </w:r>
          </w:p>
        </w:tc>
        <w:tc>
          <w:tcPr>
            <w:tcW w:w="850" w:type="dxa"/>
            <w:vAlign w:val="center"/>
          </w:tcPr>
          <w:p w14:paraId="0A8FA651" w14:textId="3563612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T</w:t>
            </w:r>
          </w:p>
        </w:tc>
        <w:tc>
          <w:tcPr>
            <w:tcW w:w="992" w:type="dxa"/>
            <w:vAlign w:val="center"/>
          </w:tcPr>
          <w:p w14:paraId="43EC32B0" w14:textId="4092F12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7616BCB" w14:textId="3CD1108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4F712D20" w14:textId="5E1EAE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8:315</w:t>
            </w:r>
          </w:p>
        </w:tc>
        <w:tc>
          <w:tcPr>
            <w:tcW w:w="1417" w:type="dxa"/>
            <w:vAlign w:val="center"/>
          </w:tcPr>
          <w:p w14:paraId="43DD116C" w14:textId="5A108C8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805405</w:t>
            </w:r>
          </w:p>
        </w:tc>
      </w:tr>
      <w:tr w:rsidR="00EE326C" w:rsidRPr="00813388" w14:paraId="56C5EA25" w14:textId="77777777" w:rsidTr="007A63D6">
        <w:tc>
          <w:tcPr>
            <w:tcW w:w="675" w:type="dxa"/>
            <w:vAlign w:val="center"/>
          </w:tcPr>
          <w:p w14:paraId="6F95D9A5" w14:textId="47EBA30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0</w:t>
            </w:r>
          </w:p>
        </w:tc>
        <w:tc>
          <w:tcPr>
            <w:tcW w:w="851" w:type="dxa"/>
            <w:vAlign w:val="center"/>
          </w:tcPr>
          <w:p w14:paraId="62CB6F39" w14:textId="58CFF7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176C748" w14:textId="04E84AA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4C7EC60" w14:textId="11C1C3E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74C3E2D5" w14:textId="5185FD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9E1FBEB" w14:textId="1C54CCD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D8A27A3" w14:textId="76D24C2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81F53B6" w14:textId="19C74DD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:909</w:t>
            </w:r>
          </w:p>
        </w:tc>
        <w:tc>
          <w:tcPr>
            <w:tcW w:w="1417" w:type="dxa"/>
            <w:vAlign w:val="center"/>
          </w:tcPr>
          <w:p w14:paraId="34DB2923" w14:textId="718423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436F9CE" w14:textId="77777777" w:rsidTr="007A63D6">
        <w:tc>
          <w:tcPr>
            <w:tcW w:w="675" w:type="dxa"/>
            <w:vAlign w:val="center"/>
          </w:tcPr>
          <w:p w14:paraId="01B483C2" w14:textId="783B0A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1</w:t>
            </w:r>
          </w:p>
        </w:tc>
        <w:tc>
          <w:tcPr>
            <w:tcW w:w="851" w:type="dxa"/>
            <w:vAlign w:val="center"/>
          </w:tcPr>
          <w:p w14:paraId="052F55B0" w14:textId="4524159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3F6FADD" w14:textId="28DB87B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3502A40D" w14:textId="537200A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415C6503" w14:textId="578F0F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09BF251" w14:textId="2664F4D0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9ABD92E" w14:textId="75FC71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0B785B0" w14:textId="3BEC49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:928</w:t>
            </w:r>
          </w:p>
        </w:tc>
        <w:tc>
          <w:tcPr>
            <w:tcW w:w="1417" w:type="dxa"/>
            <w:vAlign w:val="center"/>
          </w:tcPr>
          <w:p w14:paraId="7B9091D1" w14:textId="26BB840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57D0B5C4" w14:textId="77777777" w:rsidTr="007A63D6">
        <w:tc>
          <w:tcPr>
            <w:tcW w:w="675" w:type="dxa"/>
            <w:vAlign w:val="center"/>
          </w:tcPr>
          <w:p w14:paraId="7C1A4FD7" w14:textId="2118ECB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1875DCA0" w14:textId="145C75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C9DA0CA" w14:textId="280BB9A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62E6E34" w14:textId="029FB8F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08</w:t>
            </w:r>
          </w:p>
        </w:tc>
        <w:tc>
          <w:tcPr>
            <w:tcW w:w="850" w:type="dxa"/>
            <w:vAlign w:val="center"/>
          </w:tcPr>
          <w:p w14:paraId="7E468E70" w14:textId="4486E8B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73D35ED0" w14:textId="069A954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0EE942C8" w14:textId="070F54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25B3B7D1" w14:textId="7C75C5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5:74</w:t>
            </w:r>
          </w:p>
        </w:tc>
        <w:tc>
          <w:tcPr>
            <w:tcW w:w="1417" w:type="dxa"/>
            <w:vAlign w:val="center"/>
          </w:tcPr>
          <w:p w14:paraId="7A9F9980" w14:textId="4D22329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06940</w:t>
            </w:r>
          </w:p>
        </w:tc>
      </w:tr>
      <w:tr w:rsidR="00EE326C" w:rsidRPr="00813388" w14:paraId="234112D0" w14:textId="77777777" w:rsidTr="007A63D6">
        <w:tc>
          <w:tcPr>
            <w:tcW w:w="675" w:type="dxa"/>
            <w:vAlign w:val="center"/>
          </w:tcPr>
          <w:p w14:paraId="7CD9FA30" w14:textId="33FAC92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51600969" w14:textId="3A064C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C55D24A" w14:textId="33FACF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3715639" w14:textId="27E652F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2733</w:t>
            </w:r>
          </w:p>
        </w:tc>
        <w:tc>
          <w:tcPr>
            <w:tcW w:w="850" w:type="dxa"/>
            <w:vAlign w:val="center"/>
          </w:tcPr>
          <w:p w14:paraId="1E058D92" w14:textId="4A0A90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5614CABE" w14:textId="12686AD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76B2B768" w14:textId="7C8AF6A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1330F8F" w14:textId="6A31791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7:721</w:t>
            </w:r>
          </w:p>
        </w:tc>
        <w:tc>
          <w:tcPr>
            <w:tcW w:w="1417" w:type="dxa"/>
            <w:vAlign w:val="center"/>
          </w:tcPr>
          <w:p w14:paraId="5EE8C7AD" w14:textId="06FE755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329FD31E" w14:textId="77777777" w:rsidTr="007A63D6">
        <w:tc>
          <w:tcPr>
            <w:tcW w:w="675" w:type="dxa"/>
            <w:vAlign w:val="center"/>
          </w:tcPr>
          <w:p w14:paraId="127B7CAC" w14:textId="6AE76C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266A946C" w14:textId="1EBE32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1CCC714" w14:textId="415D22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7FE2DED" w14:textId="6A2E19D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3D34808A" w14:textId="05A2837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223404C1" w14:textId="469AE3D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0A712B1" w14:textId="3F24A1D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6484DB14" w14:textId="7B61F8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1:46</w:t>
            </w:r>
          </w:p>
        </w:tc>
        <w:tc>
          <w:tcPr>
            <w:tcW w:w="1417" w:type="dxa"/>
            <w:vAlign w:val="center"/>
          </w:tcPr>
          <w:p w14:paraId="57D572BE" w14:textId="789074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477E3532" w14:textId="77777777" w:rsidTr="007A63D6">
        <w:tc>
          <w:tcPr>
            <w:tcW w:w="675" w:type="dxa"/>
            <w:vAlign w:val="center"/>
          </w:tcPr>
          <w:p w14:paraId="3872F58C" w14:textId="58E480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2D42D8EC" w14:textId="01AB635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888A023" w14:textId="5E74DC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2C7446B8" w14:textId="0E70F8F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754</w:t>
            </w:r>
          </w:p>
        </w:tc>
        <w:tc>
          <w:tcPr>
            <w:tcW w:w="850" w:type="dxa"/>
            <w:vAlign w:val="center"/>
          </w:tcPr>
          <w:p w14:paraId="03C9B8D2" w14:textId="1F0B15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C</w:t>
            </w:r>
          </w:p>
        </w:tc>
        <w:tc>
          <w:tcPr>
            <w:tcW w:w="992" w:type="dxa"/>
            <w:vAlign w:val="center"/>
          </w:tcPr>
          <w:p w14:paraId="6CC3F7B3" w14:textId="073A76E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35027CB3" w14:textId="68F0B9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3B769D71" w14:textId="7617185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:96</w:t>
            </w:r>
          </w:p>
        </w:tc>
        <w:tc>
          <w:tcPr>
            <w:tcW w:w="1417" w:type="dxa"/>
            <w:vAlign w:val="center"/>
          </w:tcPr>
          <w:p w14:paraId="5082DDA7" w14:textId="63880B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748782B9" w14:textId="77777777" w:rsidTr="007A63D6">
        <w:tc>
          <w:tcPr>
            <w:tcW w:w="675" w:type="dxa"/>
            <w:vAlign w:val="center"/>
          </w:tcPr>
          <w:p w14:paraId="4FCB9DB9" w14:textId="2307075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516EA4E3" w14:textId="270E5BB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CB87AC6" w14:textId="69C015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C4ABD64" w14:textId="52A8465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0A509FC4" w14:textId="1CA090A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520DCE2F" w14:textId="56D9AD2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6ABD2D0" w14:textId="307ABA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8C36B6D" w14:textId="37C7829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2:400</w:t>
            </w:r>
          </w:p>
        </w:tc>
        <w:tc>
          <w:tcPr>
            <w:tcW w:w="1417" w:type="dxa"/>
            <w:vAlign w:val="center"/>
          </w:tcPr>
          <w:p w14:paraId="3BFD03CC" w14:textId="7BEA8AB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618F8448" w14:textId="77777777" w:rsidTr="007A63D6">
        <w:tc>
          <w:tcPr>
            <w:tcW w:w="675" w:type="dxa"/>
            <w:vAlign w:val="center"/>
          </w:tcPr>
          <w:p w14:paraId="0DAED657" w14:textId="6FD770F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07618713" w14:textId="6CE253C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387919C" w14:textId="1876C0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2E9DFDE" w14:textId="690355F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68</w:t>
            </w:r>
          </w:p>
        </w:tc>
        <w:tc>
          <w:tcPr>
            <w:tcW w:w="850" w:type="dxa"/>
            <w:vAlign w:val="center"/>
          </w:tcPr>
          <w:p w14:paraId="213E2B75" w14:textId="4006DB8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6915D8E1" w14:textId="62206CE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62E247B" w14:textId="5AE117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33A3603" w14:textId="7C2D77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9:729</w:t>
            </w:r>
          </w:p>
        </w:tc>
        <w:tc>
          <w:tcPr>
            <w:tcW w:w="1417" w:type="dxa"/>
            <w:vAlign w:val="center"/>
          </w:tcPr>
          <w:p w14:paraId="5B36D4D3" w14:textId="77510A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65588</w:t>
            </w:r>
          </w:p>
        </w:tc>
      </w:tr>
      <w:tr w:rsidR="00EE326C" w:rsidRPr="00813388" w14:paraId="4FF7596E" w14:textId="77777777" w:rsidTr="007A63D6">
        <w:tc>
          <w:tcPr>
            <w:tcW w:w="675" w:type="dxa"/>
            <w:vAlign w:val="center"/>
          </w:tcPr>
          <w:p w14:paraId="59D2B1FE" w14:textId="7B00878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851" w:type="dxa"/>
            <w:vAlign w:val="center"/>
          </w:tcPr>
          <w:p w14:paraId="03035670" w14:textId="41B4DC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217AF26" w14:textId="6375BC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1A721F1" w14:textId="79A56B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492734</w:t>
            </w:r>
          </w:p>
        </w:tc>
        <w:tc>
          <w:tcPr>
            <w:tcW w:w="850" w:type="dxa"/>
            <w:vAlign w:val="center"/>
          </w:tcPr>
          <w:p w14:paraId="13CE02EE" w14:textId="5A20798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615318E9" w14:textId="2AE40EEF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4BEF822D" w14:textId="0E9A56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E61E8E4" w14:textId="304A446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25:204</w:t>
            </w:r>
          </w:p>
        </w:tc>
        <w:tc>
          <w:tcPr>
            <w:tcW w:w="1417" w:type="dxa"/>
            <w:vAlign w:val="center"/>
          </w:tcPr>
          <w:p w14:paraId="4D3045EC" w14:textId="2C2E7F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795677</w:t>
            </w:r>
          </w:p>
        </w:tc>
      </w:tr>
      <w:tr w:rsidR="00EE326C" w:rsidRPr="00813388" w14:paraId="71A33C66" w14:textId="77777777" w:rsidTr="007A63D6">
        <w:tc>
          <w:tcPr>
            <w:tcW w:w="675" w:type="dxa"/>
            <w:vAlign w:val="center"/>
          </w:tcPr>
          <w:p w14:paraId="5F2EC3F9" w14:textId="4433317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851" w:type="dxa"/>
            <w:vAlign w:val="center"/>
          </w:tcPr>
          <w:p w14:paraId="202120B1" w14:textId="27491D7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1EFFC18" w14:textId="6AB819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5EA6FDBB" w14:textId="451534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4760E70B" w14:textId="5982C4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6B8C715A" w14:textId="08B0E51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05E57A2B" w14:textId="2098A84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4F8C6976" w14:textId="3C88C9F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:933</w:t>
            </w:r>
          </w:p>
        </w:tc>
        <w:tc>
          <w:tcPr>
            <w:tcW w:w="1417" w:type="dxa"/>
            <w:vAlign w:val="center"/>
          </w:tcPr>
          <w:p w14:paraId="58B6A34A" w14:textId="77BE2D4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89CF4A7" w14:textId="77777777" w:rsidTr="007A63D6">
        <w:tc>
          <w:tcPr>
            <w:tcW w:w="675" w:type="dxa"/>
            <w:vAlign w:val="center"/>
          </w:tcPr>
          <w:p w14:paraId="1E511230" w14:textId="4EEF787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27337C1A" w14:textId="3AFB27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D2CC1EA" w14:textId="34FEB54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3918315C" w14:textId="4341AB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300</w:t>
            </w:r>
          </w:p>
        </w:tc>
        <w:tc>
          <w:tcPr>
            <w:tcW w:w="850" w:type="dxa"/>
            <w:vAlign w:val="center"/>
          </w:tcPr>
          <w:p w14:paraId="702A59EE" w14:textId="4950CB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23C8F28E" w14:textId="3BA9DA6A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F0DE50F" w14:textId="7B96789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0319687D" w14:textId="1EB4C78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0:863</w:t>
            </w:r>
          </w:p>
        </w:tc>
        <w:tc>
          <w:tcPr>
            <w:tcW w:w="1417" w:type="dxa"/>
            <w:vAlign w:val="center"/>
          </w:tcPr>
          <w:p w14:paraId="00CA3697" w14:textId="12BCACD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C9E9426" w14:textId="77777777" w:rsidTr="007A63D6">
        <w:tc>
          <w:tcPr>
            <w:tcW w:w="675" w:type="dxa"/>
            <w:vAlign w:val="center"/>
          </w:tcPr>
          <w:p w14:paraId="6862AB89" w14:textId="447CEE9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2C5BA40D" w14:textId="5031F22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2B1552C" w14:textId="26566A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81D59A4" w14:textId="7AFD731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472</w:t>
            </w:r>
          </w:p>
        </w:tc>
        <w:tc>
          <w:tcPr>
            <w:tcW w:w="850" w:type="dxa"/>
            <w:vAlign w:val="center"/>
          </w:tcPr>
          <w:p w14:paraId="1904CE8F" w14:textId="683639C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6874FFAA" w14:textId="0354BA6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6B81140B" w14:textId="63B7BED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1EACA6E" w14:textId="16D1F2C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:831</w:t>
            </w:r>
          </w:p>
        </w:tc>
        <w:tc>
          <w:tcPr>
            <w:tcW w:w="1417" w:type="dxa"/>
            <w:vAlign w:val="center"/>
          </w:tcPr>
          <w:p w14:paraId="3764AF1C" w14:textId="1A4AC22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2CBA1865" w14:textId="77777777" w:rsidTr="007A63D6">
        <w:tc>
          <w:tcPr>
            <w:tcW w:w="675" w:type="dxa"/>
            <w:vAlign w:val="center"/>
          </w:tcPr>
          <w:p w14:paraId="5AA63A83" w14:textId="1B5266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361FA316" w14:textId="2724B6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6C04141" w14:textId="625155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89458A4" w14:textId="36941A8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636</w:t>
            </w:r>
          </w:p>
        </w:tc>
        <w:tc>
          <w:tcPr>
            <w:tcW w:w="850" w:type="dxa"/>
            <w:vAlign w:val="center"/>
          </w:tcPr>
          <w:p w14:paraId="7E19797F" w14:textId="6ACB872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3256E8E3" w14:textId="1D0C237B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B3107BC" w14:textId="60E541F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330284C6" w14:textId="794DA33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87:374</w:t>
            </w:r>
          </w:p>
        </w:tc>
        <w:tc>
          <w:tcPr>
            <w:tcW w:w="1417" w:type="dxa"/>
            <w:vAlign w:val="center"/>
          </w:tcPr>
          <w:p w14:paraId="02AC72BB" w14:textId="327B611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549292</w:t>
            </w:r>
          </w:p>
        </w:tc>
      </w:tr>
      <w:tr w:rsidR="00EE326C" w:rsidRPr="00813388" w14:paraId="3EFD74BC" w14:textId="77777777" w:rsidTr="007A63D6">
        <w:tc>
          <w:tcPr>
            <w:tcW w:w="675" w:type="dxa"/>
            <w:vAlign w:val="center"/>
          </w:tcPr>
          <w:p w14:paraId="7A46B7D4" w14:textId="4249007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06072865" w14:textId="4673E31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BA55F37" w14:textId="0132739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242A77B" w14:textId="0A42B1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39732</w:t>
            </w:r>
          </w:p>
        </w:tc>
        <w:tc>
          <w:tcPr>
            <w:tcW w:w="850" w:type="dxa"/>
            <w:vAlign w:val="center"/>
          </w:tcPr>
          <w:p w14:paraId="0220061C" w14:textId="3B8FBC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21970D5B" w14:textId="143AC1F6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AE823D8" w14:textId="41AD2A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6B3E065" w14:textId="1C66040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:104</w:t>
            </w:r>
          </w:p>
        </w:tc>
        <w:tc>
          <w:tcPr>
            <w:tcW w:w="1417" w:type="dxa"/>
            <w:vAlign w:val="center"/>
          </w:tcPr>
          <w:p w14:paraId="6DB4751B" w14:textId="5944B83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3698A72" w14:textId="77777777" w:rsidTr="007A63D6">
        <w:tc>
          <w:tcPr>
            <w:tcW w:w="675" w:type="dxa"/>
            <w:vAlign w:val="center"/>
          </w:tcPr>
          <w:p w14:paraId="1C7427BE" w14:textId="13824B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2F255687" w14:textId="66DC18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46753CDA" w14:textId="08087F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AAC5FCC" w14:textId="619F881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100</w:t>
            </w:r>
          </w:p>
        </w:tc>
        <w:tc>
          <w:tcPr>
            <w:tcW w:w="850" w:type="dxa"/>
            <w:vAlign w:val="center"/>
          </w:tcPr>
          <w:p w14:paraId="61E3DE76" w14:textId="4035EEA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vAlign w:val="center"/>
          </w:tcPr>
          <w:p w14:paraId="7DDA4E66" w14:textId="7011F50D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3AFE90B9" w14:textId="7634607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302D1D0" w14:textId="3350B3B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6:720</w:t>
            </w:r>
          </w:p>
        </w:tc>
        <w:tc>
          <w:tcPr>
            <w:tcW w:w="1417" w:type="dxa"/>
            <w:vAlign w:val="center"/>
          </w:tcPr>
          <w:p w14:paraId="2E37F2C7" w14:textId="3B2985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D07F4E6" w14:textId="77777777" w:rsidTr="007A63D6">
        <w:tc>
          <w:tcPr>
            <w:tcW w:w="675" w:type="dxa"/>
            <w:vAlign w:val="center"/>
          </w:tcPr>
          <w:p w14:paraId="72F0FC32" w14:textId="7F8E194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220800A1" w14:textId="24A353A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80CDAB6" w14:textId="1014D41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02F30C4" w14:textId="256A60C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20</w:t>
            </w:r>
          </w:p>
        </w:tc>
        <w:tc>
          <w:tcPr>
            <w:tcW w:w="850" w:type="dxa"/>
            <w:vAlign w:val="center"/>
          </w:tcPr>
          <w:p w14:paraId="7D6E8EF7" w14:textId="7D0FF26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156F89AD" w14:textId="67D3757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730173B5" w14:textId="26F626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9C0D9FF" w14:textId="1AE60C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9:810</w:t>
            </w:r>
          </w:p>
        </w:tc>
        <w:tc>
          <w:tcPr>
            <w:tcW w:w="1417" w:type="dxa"/>
            <w:vAlign w:val="center"/>
          </w:tcPr>
          <w:p w14:paraId="1677CD34" w14:textId="6598E78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6A26AB2E" w14:textId="77777777" w:rsidTr="007A63D6">
        <w:tc>
          <w:tcPr>
            <w:tcW w:w="675" w:type="dxa"/>
            <w:vAlign w:val="center"/>
          </w:tcPr>
          <w:p w14:paraId="09BA0F99" w14:textId="7D54B7F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41F52059" w14:textId="28CD70B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73E6BFE9" w14:textId="08687CD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65D35B8" w14:textId="6E7075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0536</w:t>
            </w:r>
          </w:p>
        </w:tc>
        <w:tc>
          <w:tcPr>
            <w:tcW w:w="850" w:type="dxa"/>
            <w:vAlign w:val="center"/>
          </w:tcPr>
          <w:p w14:paraId="70E2B938" w14:textId="6B4D7F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44E89068" w14:textId="172F4D2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28F8B163" w14:textId="22F6CB5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7B9E101" w14:textId="6D76A7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6:839</w:t>
            </w:r>
          </w:p>
        </w:tc>
        <w:tc>
          <w:tcPr>
            <w:tcW w:w="1417" w:type="dxa"/>
            <w:vAlign w:val="center"/>
          </w:tcPr>
          <w:p w14:paraId="60F9CC7C" w14:textId="67E4752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378294AA" w14:textId="77777777" w:rsidTr="007A63D6">
        <w:tc>
          <w:tcPr>
            <w:tcW w:w="675" w:type="dxa"/>
            <w:vAlign w:val="center"/>
          </w:tcPr>
          <w:p w14:paraId="6881E065" w14:textId="44B19E9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598A76FB" w14:textId="5028BAE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003516D" w14:textId="0C64113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A579F10" w14:textId="2DEBA23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55302</w:t>
            </w:r>
          </w:p>
        </w:tc>
        <w:tc>
          <w:tcPr>
            <w:tcW w:w="850" w:type="dxa"/>
            <w:vAlign w:val="center"/>
          </w:tcPr>
          <w:p w14:paraId="5E7DE1D5" w14:textId="43BAF9E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1E4D8AFD" w14:textId="771248F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1FD9C0E3" w14:textId="6BDDF2E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7FC9880C" w14:textId="4207DAA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4:433</w:t>
            </w:r>
          </w:p>
        </w:tc>
        <w:tc>
          <w:tcPr>
            <w:tcW w:w="1417" w:type="dxa"/>
            <w:vAlign w:val="center"/>
          </w:tcPr>
          <w:p w14:paraId="71752E6A" w14:textId="425CF4D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36410</w:t>
            </w:r>
          </w:p>
        </w:tc>
      </w:tr>
      <w:tr w:rsidR="00EE326C" w:rsidRPr="00813388" w14:paraId="3D3FB5A1" w14:textId="77777777" w:rsidTr="007A63D6">
        <w:tc>
          <w:tcPr>
            <w:tcW w:w="675" w:type="dxa"/>
            <w:vAlign w:val="center"/>
          </w:tcPr>
          <w:p w14:paraId="278E16D9" w14:textId="032AB03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5</w:t>
            </w:r>
          </w:p>
        </w:tc>
        <w:tc>
          <w:tcPr>
            <w:tcW w:w="851" w:type="dxa"/>
            <w:vAlign w:val="center"/>
          </w:tcPr>
          <w:p w14:paraId="110F5B8D" w14:textId="45968D0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1537E619" w14:textId="02DBEE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C831790" w14:textId="55239C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95647</w:t>
            </w:r>
          </w:p>
        </w:tc>
        <w:tc>
          <w:tcPr>
            <w:tcW w:w="850" w:type="dxa"/>
            <w:vAlign w:val="center"/>
          </w:tcPr>
          <w:p w14:paraId="6C2BB7EA" w14:textId="523F559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G</w:t>
            </w:r>
          </w:p>
        </w:tc>
        <w:tc>
          <w:tcPr>
            <w:tcW w:w="992" w:type="dxa"/>
            <w:vAlign w:val="center"/>
          </w:tcPr>
          <w:p w14:paraId="643B8C95" w14:textId="62C29402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5B8D24A4" w14:textId="5DB505F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TR5</w:t>
            </w:r>
          </w:p>
        </w:tc>
        <w:tc>
          <w:tcPr>
            <w:tcW w:w="1134" w:type="dxa"/>
            <w:vAlign w:val="center"/>
          </w:tcPr>
          <w:p w14:paraId="50C392BA" w14:textId="04B39F0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1:93</w:t>
            </w:r>
          </w:p>
        </w:tc>
        <w:tc>
          <w:tcPr>
            <w:tcW w:w="1417" w:type="dxa"/>
            <w:vAlign w:val="center"/>
          </w:tcPr>
          <w:p w14:paraId="79E0B9AA" w14:textId="79E829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07187</w:t>
            </w:r>
          </w:p>
        </w:tc>
      </w:tr>
      <w:tr w:rsidR="00EE326C" w:rsidRPr="00813388" w14:paraId="52606427" w14:textId="77777777" w:rsidTr="007A63D6">
        <w:tc>
          <w:tcPr>
            <w:tcW w:w="675" w:type="dxa"/>
            <w:vAlign w:val="center"/>
          </w:tcPr>
          <w:p w14:paraId="5027B987" w14:textId="0C0B79C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1F055A4B" w14:textId="3BAC20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B65B874" w14:textId="572E989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861FF5F" w14:textId="19ACE6F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777908</w:t>
            </w:r>
          </w:p>
        </w:tc>
        <w:tc>
          <w:tcPr>
            <w:tcW w:w="850" w:type="dxa"/>
            <w:vAlign w:val="center"/>
          </w:tcPr>
          <w:p w14:paraId="628ED96B" w14:textId="19252A1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1D37CC18" w14:textId="41CC42B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LCE1C</w:t>
            </w:r>
          </w:p>
        </w:tc>
        <w:tc>
          <w:tcPr>
            <w:tcW w:w="2127" w:type="dxa"/>
            <w:vAlign w:val="center"/>
          </w:tcPr>
          <w:p w14:paraId="009D6F9E" w14:textId="36ED302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2CFAB09" w14:textId="4EBE94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:23</w:t>
            </w:r>
          </w:p>
        </w:tc>
        <w:tc>
          <w:tcPr>
            <w:tcW w:w="1417" w:type="dxa"/>
            <w:vAlign w:val="center"/>
          </w:tcPr>
          <w:p w14:paraId="63E1394E" w14:textId="0049966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06940</w:t>
            </w:r>
          </w:p>
        </w:tc>
      </w:tr>
      <w:tr w:rsidR="00EE326C" w:rsidRPr="00813388" w14:paraId="14EEB247" w14:textId="77777777" w:rsidTr="007A63D6">
        <w:tc>
          <w:tcPr>
            <w:tcW w:w="675" w:type="dxa"/>
            <w:vAlign w:val="center"/>
          </w:tcPr>
          <w:p w14:paraId="56EF033C" w14:textId="221B56F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2A5BF12F" w14:textId="5566BC3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440707E" w14:textId="1D3C548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57285223" w14:textId="5DAFBDF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641537</w:t>
            </w:r>
          </w:p>
        </w:tc>
        <w:tc>
          <w:tcPr>
            <w:tcW w:w="850" w:type="dxa"/>
            <w:vAlign w:val="center"/>
          </w:tcPr>
          <w:p w14:paraId="40E3E3AE" w14:textId="3A17F71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T</w:t>
            </w:r>
          </w:p>
        </w:tc>
        <w:tc>
          <w:tcPr>
            <w:tcW w:w="992" w:type="dxa"/>
            <w:vAlign w:val="center"/>
          </w:tcPr>
          <w:p w14:paraId="01A25152" w14:textId="446FDE7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NES</w:t>
            </w:r>
          </w:p>
        </w:tc>
        <w:tc>
          <w:tcPr>
            <w:tcW w:w="2127" w:type="dxa"/>
            <w:vAlign w:val="center"/>
          </w:tcPr>
          <w:p w14:paraId="4B1678BA" w14:textId="4F0F183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38224B6B" w14:textId="75D97D0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48:4</w:t>
            </w:r>
          </w:p>
        </w:tc>
        <w:tc>
          <w:tcPr>
            <w:tcW w:w="1417" w:type="dxa"/>
            <w:vAlign w:val="center"/>
          </w:tcPr>
          <w:p w14:paraId="16B410A1" w14:textId="339D862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951781</w:t>
            </w:r>
          </w:p>
        </w:tc>
      </w:tr>
      <w:tr w:rsidR="00EE326C" w:rsidRPr="00813388" w14:paraId="1165D236" w14:textId="77777777" w:rsidTr="007A63D6">
        <w:tc>
          <w:tcPr>
            <w:tcW w:w="675" w:type="dxa"/>
            <w:vAlign w:val="center"/>
          </w:tcPr>
          <w:p w14:paraId="243A13B4" w14:textId="3D2F4FB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6312A5EC" w14:textId="61505AC8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5D743E27" w14:textId="04AA800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4F813BD4" w14:textId="5FA441C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6567449</w:t>
            </w:r>
          </w:p>
        </w:tc>
        <w:tc>
          <w:tcPr>
            <w:tcW w:w="850" w:type="dxa"/>
            <w:vAlign w:val="center"/>
          </w:tcPr>
          <w:p w14:paraId="2BE10FCE" w14:textId="3B7C2AC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&gt;A</w:t>
            </w:r>
          </w:p>
        </w:tc>
        <w:tc>
          <w:tcPr>
            <w:tcW w:w="992" w:type="dxa"/>
            <w:vAlign w:val="center"/>
          </w:tcPr>
          <w:p w14:paraId="742818DD" w14:textId="25824367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PARP1</w:t>
            </w:r>
          </w:p>
        </w:tc>
        <w:tc>
          <w:tcPr>
            <w:tcW w:w="2127" w:type="dxa"/>
            <w:vAlign w:val="center"/>
          </w:tcPr>
          <w:p w14:paraId="414EDDFB" w14:textId="419FDF3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ronic</w:t>
            </w:r>
          </w:p>
        </w:tc>
        <w:tc>
          <w:tcPr>
            <w:tcW w:w="1134" w:type="dxa"/>
            <w:vAlign w:val="center"/>
          </w:tcPr>
          <w:p w14:paraId="09A6BE3A" w14:textId="4008572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8:361</w:t>
            </w:r>
          </w:p>
        </w:tc>
        <w:tc>
          <w:tcPr>
            <w:tcW w:w="1417" w:type="dxa"/>
            <w:vAlign w:val="center"/>
          </w:tcPr>
          <w:p w14:paraId="5CDC7AF4" w14:textId="1B03F9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69338473</w:t>
            </w:r>
          </w:p>
        </w:tc>
      </w:tr>
      <w:tr w:rsidR="00EE326C" w:rsidRPr="00813388" w14:paraId="425B746C" w14:textId="77777777" w:rsidTr="007A63D6">
        <w:tc>
          <w:tcPr>
            <w:tcW w:w="675" w:type="dxa"/>
            <w:vAlign w:val="center"/>
          </w:tcPr>
          <w:p w14:paraId="0A3E26DB" w14:textId="0274C86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0D654CBE" w14:textId="62B796B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23DDCCF" w14:textId="0DC97FD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1A4CA521" w14:textId="58E719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6822</w:t>
            </w:r>
          </w:p>
        </w:tc>
        <w:tc>
          <w:tcPr>
            <w:tcW w:w="850" w:type="dxa"/>
            <w:vAlign w:val="center"/>
          </w:tcPr>
          <w:p w14:paraId="096791C0" w14:textId="34C3FDB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654F240D" w14:textId="5DE83608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2826F47F" w14:textId="52A0EE9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797E6395" w14:textId="7CEE140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6:359</w:t>
            </w:r>
          </w:p>
        </w:tc>
        <w:tc>
          <w:tcPr>
            <w:tcW w:w="1417" w:type="dxa"/>
            <w:vAlign w:val="center"/>
          </w:tcPr>
          <w:p w14:paraId="00BF34DB" w14:textId="5482E59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926124</w:t>
            </w:r>
          </w:p>
        </w:tc>
      </w:tr>
      <w:tr w:rsidR="00EE326C" w:rsidRPr="00813388" w14:paraId="6C649223" w14:textId="77777777" w:rsidTr="007A63D6">
        <w:tc>
          <w:tcPr>
            <w:tcW w:w="675" w:type="dxa"/>
            <w:vAlign w:val="center"/>
          </w:tcPr>
          <w:p w14:paraId="498E3C49" w14:textId="3CAEFA1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70AB94C8" w14:textId="381D4E6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0177BBD0" w14:textId="574EC5E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696CD77A" w14:textId="173E6F4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41258</w:t>
            </w:r>
          </w:p>
        </w:tc>
        <w:tc>
          <w:tcPr>
            <w:tcW w:w="850" w:type="dxa"/>
            <w:vAlign w:val="center"/>
          </w:tcPr>
          <w:p w14:paraId="0F935704" w14:textId="513F5A2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&gt;A</w:t>
            </w:r>
          </w:p>
        </w:tc>
        <w:tc>
          <w:tcPr>
            <w:tcW w:w="992" w:type="dxa"/>
            <w:vAlign w:val="center"/>
          </w:tcPr>
          <w:p w14:paraId="227DDE6A" w14:textId="067314F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51CA578E" w14:textId="6FC6E92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5A8DD4A0" w14:textId="76A58E30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9:766</w:t>
            </w:r>
          </w:p>
        </w:tc>
        <w:tc>
          <w:tcPr>
            <w:tcW w:w="1417" w:type="dxa"/>
            <w:vAlign w:val="center"/>
          </w:tcPr>
          <w:p w14:paraId="0E22E980" w14:textId="484CBE9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A</w:t>
            </w:r>
          </w:p>
        </w:tc>
      </w:tr>
      <w:tr w:rsidR="00EE326C" w:rsidRPr="00813388" w14:paraId="3730CAF3" w14:textId="77777777" w:rsidTr="007A63D6">
        <w:tc>
          <w:tcPr>
            <w:tcW w:w="675" w:type="dxa"/>
            <w:vAlign w:val="center"/>
          </w:tcPr>
          <w:p w14:paraId="054AC718" w14:textId="4337E00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20C4854A" w14:textId="5754DB0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2E3A29BF" w14:textId="5E46A065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08605144" w14:textId="454C2D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634</w:t>
            </w:r>
          </w:p>
        </w:tc>
        <w:tc>
          <w:tcPr>
            <w:tcW w:w="850" w:type="dxa"/>
            <w:vAlign w:val="center"/>
          </w:tcPr>
          <w:p w14:paraId="721A5F1D" w14:textId="16691C59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G</w:t>
            </w:r>
          </w:p>
        </w:tc>
        <w:tc>
          <w:tcPr>
            <w:tcW w:w="992" w:type="dxa"/>
            <w:vAlign w:val="center"/>
          </w:tcPr>
          <w:p w14:paraId="78BFCB53" w14:textId="597146E4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70E82FA7" w14:textId="17C1137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-syn SNV</w:t>
            </w:r>
          </w:p>
        </w:tc>
        <w:tc>
          <w:tcPr>
            <w:tcW w:w="1134" w:type="dxa"/>
            <w:vAlign w:val="center"/>
          </w:tcPr>
          <w:p w14:paraId="1679074A" w14:textId="0B98EE7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3:392</w:t>
            </w:r>
          </w:p>
        </w:tc>
        <w:tc>
          <w:tcPr>
            <w:tcW w:w="1417" w:type="dxa"/>
            <w:vAlign w:val="center"/>
          </w:tcPr>
          <w:p w14:paraId="3C1971D5" w14:textId="2F019DD2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E3383AC" w14:textId="77777777" w:rsidTr="007A63D6">
        <w:tc>
          <w:tcPr>
            <w:tcW w:w="675" w:type="dxa"/>
            <w:vAlign w:val="center"/>
          </w:tcPr>
          <w:p w14:paraId="65E6AC8F" w14:textId="230755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851" w:type="dxa"/>
            <w:vAlign w:val="center"/>
          </w:tcPr>
          <w:p w14:paraId="5D76D372" w14:textId="6D632B5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329AB307" w14:textId="25DFB83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276" w:type="dxa"/>
            <w:vAlign w:val="center"/>
          </w:tcPr>
          <w:p w14:paraId="73D2DB9F" w14:textId="6A9F9CA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601397</w:t>
            </w:r>
          </w:p>
        </w:tc>
        <w:tc>
          <w:tcPr>
            <w:tcW w:w="850" w:type="dxa"/>
            <w:vAlign w:val="center"/>
          </w:tcPr>
          <w:p w14:paraId="7B4058EC" w14:textId="084A7AE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&gt;T</w:t>
            </w:r>
          </w:p>
        </w:tc>
        <w:tc>
          <w:tcPr>
            <w:tcW w:w="992" w:type="dxa"/>
            <w:vAlign w:val="center"/>
          </w:tcPr>
          <w:p w14:paraId="6EA040CE" w14:textId="2C5ACD63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14E30E68" w14:textId="41F3111C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65AC7117" w14:textId="5B156F57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1:890</w:t>
            </w:r>
          </w:p>
        </w:tc>
        <w:tc>
          <w:tcPr>
            <w:tcW w:w="1417" w:type="dxa"/>
            <w:vAlign w:val="center"/>
          </w:tcPr>
          <w:p w14:paraId="237B59DF" w14:textId="45C209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46E8696F" w14:textId="77777777" w:rsidTr="007A63D6">
        <w:tc>
          <w:tcPr>
            <w:tcW w:w="675" w:type="dxa"/>
            <w:vAlign w:val="center"/>
          </w:tcPr>
          <w:p w14:paraId="294F3826" w14:textId="761221A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8</w:t>
            </w:r>
          </w:p>
        </w:tc>
        <w:tc>
          <w:tcPr>
            <w:tcW w:w="851" w:type="dxa"/>
            <w:vAlign w:val="center"/>
          </w:tcPr>
          <w:p w14:paraId="5F29DB66" w14:textId="1083020D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vAlign w:val="center"/>
          </w:tcPr>
          <w:p w14:paraId="63D2D0D6" w14:textId="3BBC7BC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vAlign w:val="center"/>
          </w:tcPr>
          <w:p w14:paraId="29A29A74" w14:textId="4A2C3376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370752</w:t>
            </w:r>
          </w:p>
        </w:tc>
        <w:tc>
          <w:tcPr>
            <w:tcW w:w="850" w:type="dxa"/>
            <w:vAlign w:val="center"/>
          </w:tcPr>
          <w:p w14:paraId="5E0C1F84" w14:textId="1CBF02B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A</w:t>
            </w:r>
          </w:p>
        </w:tc>
        <w:tc>
          <w:tcPr>
            <w:tcW w:w="992" w:type="dxa"/>
            <w:vAlign w:val="center"/>
          </w:tcPr>
          <w:p w14:paraId="122200D2" w14:textId="66D91ACC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vAlign w:val="center"/>
          </w:tcPr>
          <w:p w14:paraId="3D86210D" w14:textId="60F36A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xonic</w:t>
            </w: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 SNV</w:t>
            </w:r>
          </w:p>
        </w:tc>
        <w:tc>
          <w:tcPr>
            <w:tcW w:w="1134" w:type="dxa"/>
            <w:vAlign w:val="center"/>
          </w:tcPr>
          <w:p w14:paraId="5DAEC25E" w14:textId="5DCABF0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:919</w:t>
            </w:r>
          </w:p>
        </w:tc>
        <w:tc>
          <w:tcPr>
            <w:tcW w:w="1417" w:type="dxa"/>
            <w:vAlign w:val="center"/>
          </w:tcPr>
          <w:p w14:paraId="14637767" w14:textId="6B84B503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  <w:tr w:rsidR="00EE326C" w:rsidRPr="00813388" w14:paraId="01173805" w14:textId="77777777" w:rsidTr="007A63D6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5D2197F2" w14:textId="7EB134C1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CF09D6" w14:textId="36D2AC7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B9384C" w14:textId="4F9C0A8A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ir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B1A8A2" w14:textId="495D768E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2550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9F0D58" w14:textId="219A124F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&gt;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CFAF2E" w14:textId="2EBD29AE" w:rsidR="00EE326C" w:rsidRPr="00E3359A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</w:pPr>
            <w:r w:rsidRPr="00E3359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sv-SE"/>
              </w:rPr>
              <w:t>FMN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D8032C2" w14:textId="1B58FCBB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pstrea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27F50D" w14:textId="2FB253D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C4F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4:6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9F0AC84" w14:textId="5A145EB4" w:rsidR="00EE326C" w:rsidRPr="003C4FE9" w:rsidRDefault="00EE326C" w:rsidP="008977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vel</w:t>
            </w:r>
          </w:p>
        </w:tc>
      </w:tr>
    </w:tbl>
    <w:p w14:paraId="0F97298D" w14:textId="106E8114" w:rsidR="003D49C3" w:rsidRPr="00875B70" w:rsidRDefault="36AEA391" w:rsidP="36AEA391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Abbreviations: BCP ALL, B-cell </w:t>
      </w:r>
      <w:r w:rsidRPr="36AEA3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ecursor acute lymphoblastic leukemia; dbSNP, data base of single nucleotide polymorphisms; n-</w:t>
      </w:r>
      <w:proofErr w:type="spellStart"/>
      <w:r w:rsidRPr="36AEA3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yn</w:t>
      </w:r>
      <w:proofErr w:type="spellEnd"/>
      <w:r w:rsidRPr="36AEA3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non-synony</w:t>
      </w:r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mous;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lang w:val="en-US"/>
        </w:rPr>
        <w:t>Nt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, nucleotide; ref, reference;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lang w:val="en-US"/>
        </w:rPr>
        <w:t>rs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-ID, reference SNP-ID; SNV, single nucleotide variant;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lang w:val="en-US"/>
        </w:rPr>
        <w:t>syn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, synonymous;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lang w:val="en-US"/>
        </w:rPr>
        <w:t>var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, variant. </w:t>
      </w:r>
      <w:r w:rsidRPr="36AEA3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36AEA391">
        <w:rPr>
          <w:rFonts w:ascii="Times New Roman" w:hAnsi="Times New Roman" w:cs="Times New Roman"/>
          <w:sz w:val="20"/>
          <w:szCs w:val="20"/>
          <w:lang w:val="en-US"/>
        </w:rPr>
        <w:t>The reference used in the mutation detection analysis (</w:t>
      </w:r>
      <w:proofErr w:type="spellStart"/>
      <w:r w:rsidRPr="36AEA391">
        <w:rPr>
          <w:rFonts w:ascii="Times New Roman" w:hAnsi="Times New Roman" w:cs="Times New Roman"/>
          <w:sz w:val="20"/>
          <w:szCs w:val="20"/>
          <w:lang w:val="en-US"/>
        </w:rPr>
        <w:t>Mutect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) was based on paired remission samples or a reference panel </w:t>
      </w:r>
      <w:r w:rsidRPr="36AEA391">
        <w:rPr>
          <w:rFonts w:ascii="Times New Roman" w:eastAsia="AdvCaslon540.R" w:hAnsi="Times New Roman" w:cs="Times New Roman"/>
          <w:sz w:val="20"/>
          <w:szCs w:val="20"/>
          <w:lang w:val="en-US"/>
        </w:rPr>
        <w:t>created using the available 79 remission samples.</w:t>
      </w:r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D565C1">
        <w:rPr>
          <w:rFonts w:ascii="Times New Roman" w:hAnsi="Times New Roman" w:cs="Times New Roman"/>
          <w:sz w:val="20"/>
          <w:szCs w:val="20"/>
          <w:lang w:val="en-US"/>
        </w:rPr>
        <w:t>Chromosome</w:t>
      </w:r>
      <w:proofErr w:type="spellEnd"/>
      <w:r w:rsidR="00D565C1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 positions according to the GRCh37 genome build.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36AEA391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 dbSNP detection was based on build 138. </w:t>
      </w:r>
      <w:proofErr w:type="spellStart"/>
      <w:r w:rsidRPr="36AEA3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36AEA391">
        <w:rPr>
          <w:rFonts w:ascii="Times New Roman" w:hAnsi="Times New Roman" w:cs="Times New Roman"/>
          <w:sz w:val="20"/>
          <w:szCs w:val="20"/>
          <w:lang w:val="en-US"/>
        </w:rPr>
        <w:t>These</w:t>
      </w:r>
      <w:proofErr w:type="spellEnd"/>
      <w:r w:rsidRPr="36AEA391">
        <w:rPr>
          <w:rFonts w:ascii="Times New Roman" w:hAnsi="Times New Roman" w:cs="Times New Roman"/>
          <w:sz w:val="20"/>
          <w:szCs w:val="20"/>
          <w:lang w:val="en-US"/>
        </w:rPr>
        <w:t xml:space="preserve"> variants were verified by Sanger sequencing.</w:t>
      </w:r>
    </w:p>
    <w:sectPr w:rsidR="003D49C3" w:rsidRPr="00875B70" w:rsidSect="007A63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Caslon540.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2"/>
    <w:rsid w:val="00020DC5"/>
    <w:rsid w:val="00054F3B"/>
    <w:rsid w:val="00083F4A"/>
    <w:rsid w:val="000A6AD7"/>
    <w:rsid w:val="000D46C8"/>
    <w:rsid w:val="000D4C6A"/>
    <w:rsid w:val="00127F39"/>
    <w:rsid w:val="001453A1"/>
    <w:rsid w:val="00180CCA"/>
    <w:rsid w:val="001A10B3"/>
    <w:rsid w:val="001C06C8"/>
    <w:rsid w:val="001D4A2E"/>
    <w:rsid w:val="001D7BBE"/>
    <w:rsid w:val="001F047E"/>
    <w:rsid w:val="001F7C38"/>
    <w:rsid w:val="002019FD"/>
    <w:rsid w:val="0020452F"/>
    <w:rsid w:val="00204531"/>
    <w:rsid w:val="00232EB1"/>
    <w:rsid w:val="00241F32"/>
    <w:rsid w:val="0025689B"/>
    <w:rsid w:val="002739B1"/>
    <w:rsid w:val="002755AB"/>
    <w:rsid w:val="002A5719"/>
    <w:rsid w:val="002E0E71"/>
    <w:rsid w:val="00320D2E"/>
    <w:rsid w:val="003449F8"/>
    <w:rsid w:val="00360756"/>
    <w:rsid w:val="00376571"/>
    <w:rsid w:val="003819F5"/>
    <w:rsid w:val="003A30EC"/>
    <w:rsid w:val="003A6845"/>
    <w:rsid w:val="003C4FE9"/>
    <w:rsid w:val="003D49C3"/>
    <w:rsid w:val="0043561B"/>
    <w:rsid w:val="0045366E"/>
    <w:rsid w:val="00456E55"/>
    <w:rsid w:val="00467A7E"/>
    <w:rsid w:val="00482CD9"/>
    <w:rsid w:val="00483275"/>
    <w:rsid w:val="00495B31"/>
    <w:rsid w:val="004D379E"/>
    <w:rsid w:val="004D6FB4"/>
    <w:rsid w:val="0050380A"/>
    <w:rsid w:val="00513B3F"/>
    <w:rsid w:val="00531A38"/>
    <w:rsid w:val="005326B9"/>
    <w:rsid w:val="00546855"/>
    <w:rsid w:val="00575DCE"/>
    <w:rsid w:val="00576950"/>
    <w:rsid w:val="005913B2"/>
    <w:rsid w:val="005C7E47"/>
    <w:rsid w:val="005E50EF"/>
    <w:rsid w:val="00621579"/>
    <w:rsid w:val="00665619"/>
    <w:rsid w:val="00671A09"/>
    <w:rsid w:val="00677945"/>
    <w:rsid w:val="006C19D2"/>
    <w:rsid w:val="006C2164"/>
    <w:rsid w:val="006D6FA3"/>
    <w:rsid w:val="006E2623"/>
    <w:rsid w:val="006E462A"/>
    <w:rsid w:val="007036EF"/>
    <w:rsid w:val="0073236F"/>
    <w:rsid w:val="00761B8A"/>
    <w:rsid w:val="00784B15"/>
    <w:rsid w:val="00785DB3"/>
    <w:rsid w:val="007925F7"/>
    <w:rsid w:val="007A63D6"/>
    <w:rsid w:val="007B3E91"/>
    <w:rsid w:val="007E2732"/>
    <w:rsid w:val="007F270E"/>
    <w:rsid w:val="007F6920"/>
    <w:rsid w:val="0081147D"/>
    <w:rsid w:val="00813388"/>
    <w:rsid w:val="008157CD"/>
    <w:rsid w:val="00817565"/>
    <w:rsid w:val="00821CD1"/>
    <w:rsid w:val="008350F6"/>
    <w:rsid w:val="00860E2B"/>
    <w:rsid w:val="00875B70"/>
    <w:rsid w:val="00892C3F"/>
    <w:rsid w:val="008977B4"/>
    <w:rsid w:val="008C213A"/>
    <w:rsid w:val="008F10D5"/>
    <w:rsid w:val="008F3263"/>
    <w:rsid w:val="00906A2D"/>
    <w:rsid w:val="00927FBD"/>
    <w:rsid w:val="00937027"/>
    <w:rsid w:val="00994198"/>
    <w:rsid w:val="009C60B8"/>
    <w:rsid w:val="009D098D"/>
    <w:rsid w:val="009D3396"/>
    <w:rsid w:val="009E2410"/>
    <w:rsid w:val="009F153F"/>
    <w:rsid w:val="00A0297D"/>
    <w:rsid w:val="00A25B1C"/>
    <w:rsid w:val="00A321F6"/>
    <w:rsid w:val="00A62448"/>
    <w:rsid w:val="00A63F93"/>
    <w:rsid w:val="00A75BF8"/>
    <w:rsid w:val="00A81DCD"/>
    <w:rsid w:val="00A851F9"/>
    <w:rsid w:val="00AA0EE8"/>
    <w:rsid w:val="00AA2996"/>
    <w:rsid w:val="00AA7D66"/>
    <w:rsid w:val="00AC796A"/>
    <w:rsid w:val="00AE7AEA"/>
    <w:rsid w:val="00B14B83"/>
    <w:rsid w:val="00B1726F"/>
    <w:rsid w:val="00B44EC8"/>
    <w:rsid w:val="00B62BA8"/>
    <w:rsid w:val="00B63E5A"/>
    <w:rsid w:val="00B7484E"/>
    <w:rsid w:val="00B768ED"/>
    <w:rsid w:val="00B90DEB"/>
    <w:rsid w:val="00BA036B"/>
    <w:rsid w:val="00BA1298"/>
    <w:rsid w:val="00BA278D"/>
    <w:rsid w:val="00BA729C"/>
    <w:rsid w:val="00C01382"/>
    <w:rsid w:val="00C0657F"/>
    <w:rsid w:val="00C23409"/>
    <w:rsid w:val="00C4208D"/>
    <w:rsid w:val="00C835D9"/>
    <w:rsid w:val="00C84DAB"/>
    <w:rsid w:val="00CE2F09"/>
    <w:rsid w:val="00CE749C"/>
    <w:rsid w:val="00CF225D"/>
    <w:rsid w:val="00D06628"/>
    <w:rsid w:val="00D20AFD"/>
    <w:rsid w:val="00D35772"/>
    <w:rsid w:val="00D41EC8"/>
    <w:rsid w:val="00D565C1"/>
    <w:rsid w:val="00DB5693"/>
    <w:rsid w:val="00DC3C5C"/>
    <w:rsid w:val="00DD6937"/>
    <w:rsid w:val="00E1096D"/>
    <w:rsid w:val="00E1586B"/>
    <w:rsid w:val="00E30EDA"/>
    <w:rsid w:val="00E3359A"/>
    <w:rsid w:val="00E76202"/>
    <w:rsid w:val="00E93FFE"/>
    <w:rsid w:val="00E97915"/>
    <w:rsid w:val="00EB46D0"/>
    <w:rsid w:val="00EC7CC3"/>
    <w:rsid w:val="00EE326C"/>
    <w:rsid w:val="00EE6CDD"/>
    <w:rsid w:val="00F34B35"/>
    <w:rsid w:val="00F37024"/>
    <w:rsid w:val="00F47BEC"/>
    <w:rsid w:val="00F661F4"/>
    <w:rsid w:val="00F7596B"/>
    <w:rsid w:val="00F92B80"/>
    <w:rsid w:val="00FA437C"/>
    <w:rsid w:val="00FA545B"/>
    <w:rsid w:val="00FA7416"/>
    <w:rsid w:val="00FC5C62"/>
    <w:rsid w:val="00FC62AB"/>
    <w:rsid w:val="00FC7DD4"/>
    <w:rsid w:val="00FD7834"/>
    <w:rsid w:val="00FF3078"/>
    <w:rsid w:val="36AEA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C63FE"/>
  <w15:docId w15:val="{786D09EE-5D70-4EE5-AAEA-13E708280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C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E4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68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685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685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68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5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420</Words>
  <Characters>18132</Characters>
  <Application>Microsoft Office Word</Application>
  <DocSecurity>4</DocSecurity>
  <Lines>151</Lines>
  <Paragraphs>4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Bertil</dc:creator>
  <cp:lastModifiedBy>Johansson Bertil</cp:lastModifiedBy>
  <cp:revision>2</cp:revision>
  <cp:lastPrinted>2017-03-01T09:41:00Z</cp:lastPrinted>
  <dcterms:created xsi:type="dcterms:W3CDTF">2018-01-12T08:45:00Z</dcterms:created>
  <dcterms:modified xsi:type="dcterms:W3CDTF">2018-01-12T08:45:00Z</dcterms:modified>
</cp:coreProperties>
</file>